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CBDF92" w14:textId="77777777" w:rsidR="00BB4374" w:rsidRDefault="00BB4374" w:rsidP="00DE7B1B">
      <w:pPr>
        <w:spacing w:before="200" w:after="120"/>
        <w:jc w:val="both"/>
        <w:rPr>
          <w:rFonts w:ascii="Arno Pro" w:hAnsi="Arno Pro"/>
          <w:b/>
          <w:bCs/>
          <w:kern w:val="20"/>
          <w:lang w:val="en-US"/>
        </w:rPr>
      </w:pPr>
    </w:p>
    <w:p w14:paraId="5B6E03CE" w14:textId="77777777" w:rsidR="00BB4374" w:rsidRPr="007C3AD9" w:rsidRDefault="00BB4374" w:rsidP="00BB4374">
      <w:pPr>
        <w:pStyle w:val="BATitle"/>
      </w:pPr>
      <w:r w:rsidRPr="007C3AD9">
        <w:t>MEASURING BACTERIAL OXYGEN CONSUMPTION RATE TO PROBE METABOLIC SIGNATURE AND ANTIMICROBIAL SUSCEPTIBILITY</w:t>
      </w:r>
    </w:p>
    <w:p w14:paraId="42E52F03" w14:textId="77777777" w:rsidR="006A30A9" w:rsidRPr="006A30A9" w:rsidRDefault="006A30A9" w:rsidP="006A30A9">
      <w:pPr>
        <w:rPr>
          <w:rFonts w:ascii="Arno Pro" w:hAnsi="Arno Pro"/>
          <w:kern w:val="26"/>
          <w:szCs w:val="20"/>
          <w:lang w:val="it-IT" w:eastAsia="en-US"/>
        </w:rPr>
      </w:pPr>
      <w:bookmarkStart w:id="0" w:name="_Hlk192492831"/>
      <w:r w:rsidRPr="006A30A9">
        <w:rPr>
          <w:rFonts w:ascii="Arno Pro" w:hAnsi="Arno Pro"/>
          <w:kern w:val="26"/>
          <w:szCs w:val="20"/>
          <w:lang w:val="it-IT" w:eastAsia="en-US"/>
        </w:rPr>
        <w:t>Chiara Scribani Rossi</w:t>
      </w:r>
      <w:r w:rsidRPr="006A30A9">
        <w:rPr>
          <w:rFonts w:ascii="Arno Pro" w:hAnsi="Arno Pro"/>
          <w:kern w:val="26"/>
          <w:szCs w:val="20"/>
          <w:vertAlign w:val="superscript"/>
          <w:lang w:val="it-IT" w:eastAsia="en-US"/>
        </w:rPr>
        <w:t>1§</w:t>
      </w:r>
      <w:r w:rsidRPr="006A30A9">
        <w:rPr>
          <w:rFonts w:ascii="Arno Pro" w:hAnsi="Arno Pro"/>
          <w:kern w:val="26"/>
          <w:szCs w:val="20"/>
          <w:lang w:val="it-IT" w:eastAsia="en-US"/>
        </w:rPr>
        <w:t>, Simone Angeli</w:t>
      </w:r>
      <w:r w:rsidRPr="006A30A9">
        <w:rPr>
          <w:rFonts w:ascii="Arno Pro" w:hAnsi="Arno Pro"/>
          <w:kern w:val="26"/>
          <w:szCs w:val="20"/>
          <w:vertAlign w:val="superscript"/>
          <w:lang w:val="it-IT" w:eastAsia="en-US"/>
        </w:rPr>
        <w:t>1§</w:t>
      </w:r>
      <w:r w:rsidRPr="006A30A9">
        <w:rPr>
          <w:rFonts w:ascii="Arno Pro" w:hAnsi="Arno Pro"/>
          <w:kern w:val="26"/>
          <w:szCs w:val="20"/>
          <w:lang w:val="it-IT" w:eastAsia="en-US"/>
        </w:rPr>
        <w:t>, Bruno Casciaro</w:t>
      </w:r>
      <w:r w:rsidRPr="006A30A9">
        <w:rPr>
          <w:rFonts w:ascii="Arno Pro" w:hAnsi="Arno Pro"/>
          <w:kern w:val="26"/>
          <w:szCs w:val="20"/>
          <w:vertAlign w:val="superscript"/>
          <w:lang w:val="it-IT" w:eastAsia="en-US"/>
        </w:rPr>
        <w:t>1</w:t>
      </w:r>
      <w:r w:rsidRPr="006A30A9">
        <w:rPr>
          <w:rFonts w:ascii="Arno Pro" w:hAnsi="Arno Pro"/>
          <w:kern w:val="26"/>
          <w:szCs w:val="20"/>
          <w:lang w:val="it-IT" w:eastAsia="en-US"/>
        </w:rPr>
        <w:t>, Maria Rosa Loffredo</w:t>
      </w:r>
      <w:r w:rsidRPr="006A30A9">
        <w:rPr>
          <w:rFonts w:ascii="Arno Pro" w:hAnsi="Arno Pro"/>
          <w:kern w:val="26"/>
          <w:szCs w:val="20"/>
          <w:vertAlign w:val="superscript"/>
          <w:lang w:val="it-IT" w:eastAsia="en-US"/>
        </w:rPr>
        <w:t>1</w:t>
      </w:r>
      <w:r w:rsidRPr="006A30A9">
        <w:rPr>
          <w:rFonts w:ascii="Arno Pro" w:hAnsi="Arno Pro"/>
          <w:kern w:val="26"/>
          <w:szCs w:val="20"/>
          <w:lang w:val="it-IT" w:eastAsia="en-US"/>
        </w:rPr>
        <w:t>, Maria Luisa Mangoni</w:t>
      </w:r>
      <w:r w:rsidRPr="006A30A9">
        <w:rPr>
          <w:rFonts w:ascii="Arno Pro" w:hAnsi="Arno Pro"/>
          <w:kern w:val="26"/>
          <w:szCs w:val="20"/>
          <w:vertAlign w:val="superscript"/>
          <w:lang w:val="it-IT" w:eastAsia="en-US"/>
        </w:rPr>
        <w:t>1</w:t>
      </w:r>
      <w:r w:rsidRPr="006A30A9">
        <w:rPr>
          <w:rFonts w:ascii="Arno Pro" w:hAnsi="Arno Pro"/>
          <w:kern w:val="26"/>
          <w:szCs w:val="20"/>
          <w:lang w:val="it-IT" w:eastAsia="en-US"/>
        </w:rPr>
        <w:t>, Sharon Spizzichino</w:t>
      </w:r>
      <w:r w:rsidRPr="006A30A9">
        <w:rPr>
          <w:rFonts w:ascii="Arno Pro" w:hAnsi="Arno Pro"/>
          <w:kern w:val="26"/>
          <w:szCs w:val="20"/>
          <w:vertAlign w:val="superscript"/>
          <w:lang w:val="it-IT" w:eastAsia="en-US"/>
        </w:rPr>
        <w:t>1</w:t>
      </w:r>
      <w:r w:rsidRPr="006A30A9">
        <w:rPr>
          <w:rFonts w:ascii="Arno Pro" w:hAnsi="Arno Pro"/>
          <w:kern w:val="26"/>
          <w:szCs w:val="20"/>
          <w:lang w:val="it-IT" w:eastAsia="en-US"/>
        </w:rPr>
        <w:t>, Giovanna Boumis</w:t>
      </w:r>
      <w:r w:rsidRPr="006A30A9">
        <w:rPr>
          <w:rFonts w:ascii="Arno Pro" w:hAnsi="Arno Pro"/>
          <w:kern w:val="26"/>
          <w:szCs w:val="20"/>
          <w:vertAlign w:val="superscript"/>
          <w:lang w:val="it-IT" w:eastAsia="en-US"/>
        </w:rPr>
        <w:t>1</w:t>
      </w:r>
      <w:r w:rsidRPr="006A30A9">
        <w:rPr>
          <w:rFonts w:ascii="Arno Pro" w:hAnsi="Arno Pro"/>
          <w:kern w:val="26"/>
          <w:szCs w:val="20"/>
          <w:lang w:val="it-IT" w:eastAsia="en-US"/>
        </w:rPr>
        <w:t>, Manuel Espinosa-Urgel</w:t>
      </w:r>
      <w:r w:rsidRPr="006A30A9">
        <w:rPr>
          <w:rFonts w:ascii="Arno Pro" w:hAnsi="Arno Pro"/>
          <w:kern w:val="26"/>
          <w:szCs w:val="20"/>
          <w:vertAlign w:val="superscript"/>
          <w:lang w:val="it-IT" w:eastAsia="en-US"/>
        </w:rPr>
        <w:t>2</w:t>
      </w:r>
      <w:r w:rsidRPr="006A30A9">
        <w:rPr>
          <w:rFonts w:ascii="Arno Pro" w:hAnsi="Arno Pro"/>
          <w:kern w:val="26"/>
          <w:szCs w:val="20"/>
          <w:lang w:val="it-IT" w:eastAsia="en-US"/>
        </w:rPr>
        <w:t>, Marzia Arese</w:t>
      </w:r>
      <w:r w:rsidRPr="006A30A9">
        <w:rPr>
          <w:rFonts w:ascii="Arno Pro" w:hAnsi="Arno Pro"/>
          <w:kern w:val="26"/>
          <w:szCs w:val="20"/>
          <w:vertAlign w:val="superscript"/>
          <w:lang w:val="it-IT" w:eastAsia="en-US"/>
        </w:rPr>
        <w:t>1</w:t>
      </w:r>
      <w:r w:rsidRPr="006A30A9">
        <w:rPr>
          <w:rFonts w:ascii="Arno Pro" w:hAnsi="Arno Pro"/>
          <w:kern w:val="26"/>
          <w:szCs w:val="20"/>
          <w:lang w:val="it-IT" w:eastAsia="en-US"/>
        </w:rPr>
        <w:t>, Alessio Paone</w:t>
      </w:r>
      <w:r w:rsidRPr="006A30A9">
        <w:rPr>
          <w:rFonts w:ascii="Arno Pro" w:hAnsi="Arno Pro"/>
          <w:kern w:val="26"/>
          <w:szCs w:val="20"/>
          <w:vertAlign w:val="superscript"/>
          <w:lang w:val="it-IT" w:eastAsia="en-US"/>
        </w:rPr>
        <w:t>1</w:t>
      </w:r>
      <w:r w:rsidRPr="006A30A9">
        <w:rPr>
          <w:rFonts w:ascii="Arno Pro" w:hAnsi="Arno Pro"/>
          <w:kern w:val="26"/>
          <w:szCs w:val="20"/>
          <w:lang w:val="it-IT" w:eastAsia="en-US"/>
        </w:rPr>
        <w:t>§, Francesca Cutruzzolà</w:t>
      </w:r>
      <w:r w:rsidRPr="006A30A9">
        <w:rPr>
          <w:rFonts w:ascii="Arno Pro" w:hAnsi="Arno Pro"/>
          <w:kern w:val="26"/>
          <w:szCs w:val="20"/>
          <w:vertAlign w:val="superscript"/>
          <w:lang w:val="it-IT" w:eastAsia="en-US"/>
        </w:rPr>
        <w:t>1</w:t>
      </w:r>
      <w:r w:rsidRPr="006A30A9">
        <w:rPr>
          <w:rFonts w:ascii="Arno Pro" w:hAnsi="Arno Pro"/>
          <w:kern w:val="26"/>
          <w:szCs w:val="20"/>
          <w:lang w:val="it-IT" w:eastAsia="en-US"/>
        </w:rPr>
        <w:t>*, Serena Rinaldo</w:t>
      </w:r>
      <w:r w:rsidRPr="006A30A9">
        <w:rPr>
          <w:rFonts w:ascii="Arno Pro" w:hAnsi="Arno Pro"/>
          <w:kern w:val="26"/>
          <w:szCs w:val="20"/>
          <w:vertAlign w:val="superscript"/>
          <w:lang w:val="it-IT" w:eastAsia="en-US"/>
        </w:rPr>
        <w:t>1</w:t>
      </w:r>
      <w:r w:rsidRPr="006A30A9">
        <w:rPr>
          <w:rFonts w:ascii="Arno Pro" w:hAnsi="Arno Pro"/>
          <w:kern w:val="26"/>
          <w:szCs w:val="20"/>
          <w:lang w:val="it-IT" w:eastAsia="en-US"/>
        </w:rPr>
        <w:t>§*</w:t>
      </w:r>
    </w:p>
    <w:bookmarkEnd w:id="0"/>
    <w:p w14:paraId="141908AB" w14:textId="77777777" w:rsidR="006A30A9" w:rsidRDefault="006A30A9" w:rsidP="006A30A9">
      <w:pPr>
        <w:rPr>
          <w:rFonts w:ascii="Arno Pro" w:hAnsi="Arno Pro"/>
          <w:kern w:val="26"/>
          <w:szCs w:val="20"/>
          <w:vertAlign w:val="superscript"/>
          <w:lang w:val="en-US" w:eastAsia="en-US"/>
        </w:rPr>
      </w:pPr>
    </w:p>
    <w:p w14:paraId="6D494FE4" w14:textId="098D7DA0" w:rsidR="006A30A9" w:rsidRPr="006A30A9" w:rsidRDefault="006A30A9" w:rsidP="006A30A9">
      <w:pPr>
        <w:rPr>
          <w:rFonts w:ascii="Arno Pro" w:hAnsi="Arno Pro"/>
          <w:kern w:val="26"/>
          <w:szCs w:val="20"/>
          <w:lang w:val="en-US" w:eastAsia="en-US"/>
        </w:rPr>
      </w:pPr>
      <w:r w:rsidRPr="006A30A9">
        <w:rPr>
          <w:rFonts w:ascii="Arno Pro" w:hAnsi="Arno Pro"/>
          <w:kern w:val="26"/>
          <w:szCs w:val="20"/>
          <w:vertAlign w:val="superscript"/>
          <w:lang w:val="en-US" w:eastAsia="en-US"/>
        </w:rPr>
        <w:t>1</w:t>
      </w:r>
      <w:r w:rsidRPr="006A30A9">
        <w:rPr>
          <w:rFonts w:ascii="Arno Pro" w:hAnsi="Arno Pro"/>
          <w:kern w:val="26"/>
          <w:szCs w:val="20"/>
          <w:lang w:val="en-US" w:eastAsia="en-US"/>
        </w:rPr>
        <w:t>Department of Biochemical Sciences “A. Rossi Fanelli”, Sapienza University of Rome. Rome, Italy.</w:t>
      </w:r>
    </w:p>
    <w:p w14:paraId="308ADACF" w14:textId="77777777" w:rsidR="006A30A9" w:rsidRPr="006A30A9" w:rsidRDefault="006A30A9" w:rsidP="006A30A9">
      <w:pPr>
        <w:rPr>
          <w:rFonts w:ascii="Arno Pro" w:hAnsi="Arno Pro"/>
          <w:kern w:val="26"/>
          <w:szCs w:val="20"/>
          <w:lang w:val="en-US" w:eastAsia="en-US"/>
        </w:rPr>
      </w:pPr>
      <w:r w:rsidRPr="006A30A9">
        <w:rPr>
          <w:rFonts w:ascii="Arno Pro" w:hAnsi="Arno Pro"/>
          <w:kern w:val="26"/>
          <w:szCs w:val="20"/>
          <w:vertAlign w:val="superscript"/>
          <w:lang w:val="en-US" w:eastAsia="en-US"/>
        </w:rPr>
        <w:t>2</w:t>
      </w:r>
      <w:r w:rsidRPr="006A30A9">
        <w:rPr>
          <w:rFonts w:ascii="Arno Pro" w:hAnsi="Arno Pro"/>
          <w:kern w:val="26"/>
          <w:szCs w:val="20"/>
          <w:lang w:val="en-US" w:eastAsia="en-US"/>
        </w:rPr>
        <w:t>Department of Biotechnology and Environmental Protection. Estación Experimental del Zaidin, CSIC. Granada, Spain.</w:t>
      </w:r>
    </w:p>
    <w:p w14:paraId="59F91023" w14:textId="77777777" w:rsidR="006A30A9" w:rsidRPr="006A30A9" w:rsidRDefault="006A30A9" w:rsidP="006A30A9">
      <w:pPr>
        <w:rPr>
          <w:rFonts w:ascii="Arno Pro" w:hAnsi="Arno Pro"/>
          <w:kern w:val="26"/>
          <w:szCs w:val="20"/>
          <w:lang w:val="en-US" w:eastAsia="en-US"/>
        </w:rPr>
      </w:pPr>
      <w:r w:rsidRPr="006A30A9">
        <w:rPr>
          <w:rFonts w:ascii="Arno Pro" w:hAnsi="Arno Pro"/>
          <w:kern w:val="26"/>
          <w:szCs w:val="20"/>
          <w:lang w:val="en-US" w:eastAsia="en-US"/>
        </w:rPr>
        <w:t>§These authors contributed equally to the work</w:t>
      </w:r>
    </w:p>
    <w:p w14:paraId="71D1F33D" w14:textId="77777777" w:rsidR="00BB4374" w:rsidRDefault="00BB4374">
      <w:pPr>
        <w:rPr>
          <w:rFonts w:ascii="Arno Pro" w:hAnsi="Arno Pro"/>
          <w:b/>
          <w:bCs/>
          <w:kern w:val="20"/>
          <w:lang w:val="en-US"/>
        </w:rPr>
      </w:pPr>
      <w:r>
        <w:rPr>
          <w:rFonts w:ascii="Arno Pro" w:hAnsi="Arno Pro"/>
          <w:b/>
          <w:bCs/>
          <w:kern w:val="20"/>
          <w:lang w:val="en-US"/>
        </w:rPr>
        <w:br w:type="page"/>
      </w:r>
    </w:p>
    <w:p w14:paraId="0A325972" w14:textId="644CCFEF" w:rsidR="00DE7B1B" w:rsidRPr="000B7E48" w:rsidRDefault="00DE7B1B" w:rsidP="00DE7B1B">
      <w:pPr>
        <w:spacing w:before="200" w:after="120"/>
        <w:jc w:val="both"/>
        <w:rPr>
          <w:rFonts w:ascii="Arno Pro" w:hAnsi="Arno Pro"/>
          <w:b/>
          <w:bCs/>
          <w:kern w:val="20"/>
          <w:lang w:val="en-US"/>
        </w:rPr>
      </w:pPr>
      <w:r w:rsidRPr="000B7E48">
        <w:rPr>
          <w:rFonts w:ascii="Arno Pro" w:hAnsi="Arno Pro"/>
          <w:b/>
          <w:bCs/>
          <w:kern w:val="20"/>
          <w:lang w:val="en-US"/>
        </w:rPr>
        <w:lastRenderedPageBreak/>
        <w:t>Supplementary Materials.</w:t>
      </w:r>
    </w:p>
    <w:p w14:paraId="156C4BF8" w14:textId="4B4A7D66" w:rsidR="00DE7B1B" w:rsidRPr="00C744F6" w:rsidRDefault="00E3227F" w:rsidP="00E3227F">
      <w:pPr>
        <w:jc w:val="center"/>
        <w:rPr>
          <w:lang w:val="en-US"/>
        </w:rPr>
      </w:pPr>
      <w:r>
        <w:rPr>
          <w:noProof/>
          <w:lang w:val="en-US"/>
        </w:rPr>
        <w:drawing>
          <wp:inline distT="0" distB="0" distL="0" distR="0" wp14:anchorId="17F494CF" wp14:editId="4F24A13D">
            <wp:extent cx="3145790" cy="6852285"/>
            <wp:effectExtent l="0" t="0" r="0" b="0"/>
            <wp:docPr id="146268415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45790" cy="6852285"/>
                    </a:xfrm>
                    <a:prstGeom prst="rect">
                      <a:avLst/>
                    </a:prstGeom>
                    <a:noFill/>
                  </pic:spPr>
                </pic:pic>
              </a:graphicData>
            </a:graphic>
          </wp:inline>
        </w:drawing>
      </w:r>
    </w:p>
    <w:p w14:paraId="7FDB7587" w14:textId="13ADE268" w:rsidR="00A10991" w:rsidRDefault="00A10991" w:rsidP="00427596">
      <w:pPr>
        <w:rPr>
          <w:lang w:val="en-US"/>
        </w:rPr>
      </w:pPr>
    </w:p>
    <w:p w14:paraId="10D36D9A" w14:textId="2EFDF2E4" w:rsidR="00A10991" w:rsidRPr="006A7F07" w:rsidRDefault="00A10991" w:rsidP="004B6815">
      <w:pPr>
        <w:jc w:val="both"/>
        <w:rPr>
          <w:rFonts w:ascii="Arno Pro" w:hAnsi="Arno Pro"/>
          <w:kern w:val="20"/>
          <w:lang w:val="en-US"/>
        </w:rPr>
      </w:pPr>
      <w:r w:rsidRPr="00A10991">
        <w:rPr>
          <w:rFonts w:ascii="Arno Pro" w:hAnsi="Arno Pro"/>
          <w:b/>
          <w:bCs/>
          <w:kern w:val="20"/>
          <w:lang w:val="en-US"/>
        </w:rPr>
        <w:t xml:space="preserve">Figure S1. </w:t>
      </w:r>
      <w:r w:rsidR="006A7F07" w:rsidRPr="006A7F07">
        <w:rPr>
          <w:rFonts w:ascii="Arno Pro" w:hAnsi="Arno Pro"/>
          <w:kern w:val="20"/>
          <w:lang w:val="en-US"/>
        </w:rPr>
        <w:t xml:space="preserve">Growth timeline for each strain/condition assayed in this work. </w:t>
      </w:r>
      <w:r w:rsidR="00B64473">
        <w:rPr>
          <w:rFonts w:ascii="Arno Pro" w:hAnsi="Arno Pro"/>
          <w:kern w:val="20"/>
          <w:lang w:val="en-US"/>
        </w:rPr>
        <w:t>SOC</w:t>
      </w:r>
      <w:r w:rsidR="006A7F07" w:rsidRPr="006A7F07">
        <w:rPr>
          <w:rFonts w:ascii="Arno Pro" w:hAnsi="Arno Pro"/>
          <w:kern w:val="20"/>
          <w:lang w:val="en-US"/>
        </w:rPr>
        <w:t xml:space="preserve"> inoculum for </w:t>
      </w:r>
      <w:r w:rsidR="006A7F07" w:rsidRPr="006A7F07">
        <w:rPr>
          <w:rFonts w:ascii="Arno Pro" w:hAnsi="Arno Pro"/>
          <w:i/>
          <w:iCs/>
          <w:kern w:val="20"/>
          <w:lang w:val="en-US"/>
        </w:rPr>
        <w:t>E. coli</w:t>
      </w:r>
      <w:r w:rsidR="006A7F07" w:rsidRPr="006A7F07">
        <w:rPr>
          <w:rFonts w:ascii="Arno Pro" w:hAnsi="Arno Pro"/>
          <w:kern w:val="20"/>
          <w:lang w:val="en-US"/>
        </w:rPr>
        <w:t xml:space="preserve"> was used in the </w:t>
      </w:r>
      <w:r w:rsidR="00B64473">
        <w:rPr>
          <w:rFonts w:ascii="Arno Pro" w:hAnsi="Arno Pro"/>
          <w:kern w:val="20"/>
          <w:lang w:val="en-US"/>
        </w:rPr>
        <w:t>hypoxic</w:t>
      </w:r>
      <w:r w:rsidR="006A7F07" w:rsidRPr="006A7F07">
        <w:rPr>
          <w:rFonts w:ascii="Arno Pro" w:hAnsi="Arno Pro"/>
          <w:kern w:val="20"/>
          <w:lang w:val="en-US"/>
        </w:rPr>
        <w:t xml:space="preserve"> experiments (</w:t>
      </w:r>
      <w:r w:rsidR="00B64473">
        <w:rPr>
          <w:rFonts w:ascii="Arno Pro" w:hAnsi="Arno Pro"/>
          <w:kern w:val="20"/>
          <w:lang w:val="en-US"/>
        </w:rPr>
        <w:t xml:space="preserve">and in the corresponding </w:t>
      </w:r>
      <w:proofErr w:type="spellStart"/>
      <w:r w:rsidR="00B64473">
        <w:rPr>
          <w:rFonts w:ascii="Arno Pro" w:hAnsi="Arno Pro"/>
          <w:kern w:val="20"/>
          <w:lang w:val="en-US"/>
        </w:rPr>
        <w:t>normoxic</w:t>
      </w:r>
      <w:proofErr w:type="spellEnd"/>
      <w:r w:rsidR="00B64473">
        <w:rPr>
          <w:rFonts w:ascii="Arno Pro" w:hAnsi="Arno Pro"/>
          <w:kern w:val="20"/>
          <w:lang w:val="en-US"/>
        </w:rPr>
        <w:t xml:space="preserve"> control, </w:t>
      </w:r>
      <w:r w:rsidR="006A7F07" w:rsidRPr="006A7F07">
        <w:rPr>
          <w:rFonts w:ascii="Arno Pro" w:hAnsi="Arno Pro"/>
          <w:kern w:val="20"/>
          <w:lang w:val="en-US"/>
        </w:rPr>
        <w:t>Figure 2</w:t>
      </w:r>
      <w:r w:rsidR="00B64473">
        <w:rPr>
          <w:rFonts w:ascii="Arno Pro" w:hAnsi="Arno Pro"/>
          <w:kern w:val="20"/>
          <w:lang w:val="en-US"/>
        </w:rPr>
        <w:t>D</w:t>
      </w:r>
      <w:r w:rsidR="006A7F07" w:rsidRPr="006A7F07">
        <w:rPr>
          <w:rFonts w:ascii="Arno Pro" w:hAnsi="Arno Pro"/>
          <w:kern w:val="20"/>
          <w:lang w:val="en-US"/>
        </w:rPr>
        <w:t xml:space="preserve"> in the main manuscript).</w:t>
      </w:r>
      <w:r w:rsidR="006A7F07">
        <w:rPr>
          <w:rFonts w:ascii="Arno Pro" w:hAnsi="Arno Pro"/>
          <w:kern w:val="20"/>
          <w:lang w:val="en-US"/>
        </w:rPr>
        <w:t xml:space="preserve"> Growth phases are numbered in the Figure. OD reported in ocher refers to the final value obtained upon dilution (step 2); OD reported in the dilution step, in sky blue refers to the value of the growth immediately before seeding for Seahorse measurements.</w:t>
      </w:r>
      <w:r w:rsidR="0031100E">
        <w:rPr>
          <w:rFonts w:ascii="Arno Pro" w:hAnsi="Arno Pro"/>
          <w:kern w:val="20"/>
          <w:lang w:val="en-US"/>
        </w:rPr>
        <w:t xml:space="preserve"> I and NI in the Figure refer to “Induced” and “Not induced” samples, respectively.</w:t>
      </w:r>
      <w:r w:rsidR="003374B9">
        <w:rPr>
          <w:rFonts w:ascii="Arno Pro" w:hAnsi="Arno Pro"/>
          <w:kern w:val="20"/>
          <w:lang w:val="en-US"/>
        </w:rPr>
        <w:t xml:space="preserve"> </w:t>
      </w:r>
    </w:p>
    <w:p w14:paraId="1E5134C1" w14:textId="4BD31A53" w:rsidR="00DE7B1B" w:rsidRDefault="00DE7B1B" w:rsidP="00427596">
      <w:pPr>
        <w:rPr>
          <w:lang w:val="en-US"/>
        </w:rPr>
      </w:pPr>
    </w:p>
    <w:p w14:paraId="7CA5B1DF" w14:textId="7BA5C267" w:rsidR="00D73FEB" w:rsidRDefault="00D73FEB" w:rsidP="00427596">
      <w:pPr>
        <w:rPr>
          <w:lang w:val="en-US"/>
        </w:rPr>
      </w:pPr>
    </w:p>
    <w:p w14:paraId="211FD624" w14:textId="5D66EC22" w:rsidR="00D73FEB" w:rsidRDefault="00D73FEB" w:rsidP="00427596">
      <w:pPr>
        <w:rPr>
          <w:lang w:val="en-US"/>
        </w:rPr>
      </w:pPr>
    </w:p>
    <w:p w14:paraId="52D74C6C" w14:textId="0C39661D" w:rsidR="00D73FEB" w:rsidRPr="00504C85" w:rsidRDefault="00D73FEB" w:rsidP="00504C85">
      <w:pPr>
        <w:rPr>
          <w:lang w:val="en-US"/>
        </w:rPr>
      </w:pPr>
    </w:p>
    <w:p w14:paraId="1FD1C58A" w14:textId="4D940318" w:rsidR="00750733" w:rsidRDefault="00750733" w:rsidP="00000860">
      <w:pPr>
        <w:jc w:val="both"/>
        <w:rPr>
          <w:rFonts w:ascii="Arno Pro" w:hAnsi="Arno Pro"/>
          <w:b/>
          <w:bCs/>
          <w:kern w:val="20"/>
        </w:rPr>
      </w:pPr>
    </w:p>
    <w:p w14:paraId="42477FE4" w14:textId="643CD5FC" w:rsidR="00750733" w:rsidRDefault="00521BE2" w:rsidP="00000860">
      <w:pPr>
        <w:jc w:val="both"/>
        <w:rPr>
          <w:rFonts w:ascii="Arno Pro" w:hAnsi="Arno Pro"/>
          <w:b/>
          <w:bCs/>
          <w:kern w:val="20"/>
        </w:rPr>
      </w:pPr>
      <w:r>
        <w:rPr>
          <w:rFonts w:ascii="Arno Pro" w:hAnsi="Arno Pro"/>
          <w:b/>
          <w:bCs/>
          <w:noProof/>
          <w:kern w:val="20"/>
        </w:rPr>
        <w:drawing>
          <wp:inline distT="0" distB="0" distL="0" distR="0" wp14:anchorId="6B6C02DA" wp14:editId="1F6E3BAD">
            <wp:extent cx="5691505" cy="2071471"/>
            <wp:effectExtent l="0" t="0" r="0" b="0"/>
            <wp:docPr id="1063591953"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4165" cy="2079718"/>
                    </a:xfrm>
                    <a:prstGeom prst="rect">
                      <a:avLst/>
                    </a:prstGeom>
                    <a:noFill/>
                  </pic:spPr>
                </pic:pic>
              </a:graphicData>
            </a:graphic>
          </wp:inline>
        </w:drawing>
      </w:r>
    </w:p>
    <w:p w14:paraId="5E2A4A0F" w14:textId="77777777" w:rsidR="00370F8D" w:rsidRDefault="00370F8D" w:rsidP="00000860">
      <w:pPr>
        <w:jc w:val="both"/>
        <w:rPr>
          <w:lang w:val="en-US"/>
        </w:rPr>
      </w:pPr>
    </w:p>
    <w:p w14:paraId="6E3F9FBB" w14:textId="4C44E5AC" w:rsidR="002A631C" w:rsidRDefault="0055331C" w:rsidP="0055331C">
      <w:pPr>
        <w:jc w:val="both"/>
        <w:rPr>
          <w:rFonts w:ascii="Arno Pro" w:hAnsi="Arno Pro"/>
          <w:kern w:val="20"/>
          <w:lang w:val="en-US"/>
        </w:rPr>
      </w:pPr>
      <w:r w:rsidRPr="00A10991">
        <w:rPr>
          <w:rFonts w:ascii="Arno Pro" w:hAnsi="Arno Pro"/>
          <w:b/>
          <w:bCs/>
          <w:kern w:val="20"/>
          <w:lang w:val="en-US"/>
        </w:rPr>
        <w:t>Figure S</w:t>
      </w:r>
      <w:r w:rsidR="00504C85">
        <w:rPr>
          <w:rFonts w:ascii="Arno Pro" w:hAnsi="Arno Pro"/>
          <w:b/>
          <w:bCs/>
          <w:kern w:val="20"/>
          <w:lang w:val="en-US"/>
        </w:rPr>
        <w:t>2</w:t>
      </w:r>
      <w:r w:rsidRPr="00A10991">
        <w:rPr>
          <w:rFonts w:ascii="Arno Pro" w:hAnsi="Arno Pro"/>
          <w:b/>
          <w:bCs/>
          <w:kern w:val="20"/>
          <w:lang w:val="en-US"/>
        </w:rPr>
        <w:t xml:space="preserve">. </w:t>
      </w:r>
      <w:r w:rsidRPr="00000860">
        <w:rPr>
          <w:rFonts w:ascii="Arno Pro" w:hAnsi="Arno Pro"/>
          <w:kern w:val="20"/>
        </w:rPr>
        <w:t xml:space="preserve">Respiratory activity </w:t>
      </w:r>
      <w:r>
        <w:rPr>
          <w:rFonts w:ascii="Arno Pro" w:hAnsi="Arno Pro"/>
          <w:kern w:val="20"/>
        </w:rPr>
        <w:t>under hypoxic conditions (5% O</w:t>
      </w:r>
      <w:r w:rsidRPr="0055331C">
        <w:rPr>
          <w:rFonts w:ascii="Arno Pro" w:hAnsi="Arno Pro"/>
          <w:kern w:val="20"/>
          <w:vertAlign w:val="subscript"/>
        </w:rPr>
        <w:t>2</w:t>
      </w:r>
      <w:r>
        <w:rPr>
          <w:rFonts w:ascii="Arno Pro" w:hAnsi="Arno Pro"/>
          <w:kern w:val="20"/>
        </w:rPr>
        <w:t xml:space="preserve">). </w:t>
      </w:r>
      <w:r>
        <w:rPr>
          <w:rFonts w:ascii="Arno Pro" w:hAnsi="Arno Pro"/>
          <w:kern w:val="20"/>
          <w:lang w:val="en-US"/>
        </w:rPr>
        <w:t xml:space="preserve">Oxygen consumption of different </w:t>
      </w:r>
      <w:proofErr w:type="gramStart"/>
      <w:r>
        <w:rPr>
          <w:rFonts w:ascii="Arno Pro" w:hAnsi="Arno Pro"/>
          <w:kern w:val="20"/>
          <w:lang w:val="en-US"/>
        </w:rPr>
        <w:t>dilution</w:t>
      </w:r>
      <w:proofErr w:type="gramEnd"/>
      <w:r>
        <w:rPr>
          <w:rFonts w:ascii="Arno Pro" w:hAnsi="Arno Pro"/>
          <w:kern w:val="20"/>
          <w:lang w:val="en-US"/>
        </w:rPr>
        <w:t xml:space="preserve"> of seeded </w:t>
      </w:r>
      <w:r>
        <w:rPr>
          <w:rFonts w:ascii="Arno Pro" w:hAnsi="Arno Pro"/>
          <w:i/>
          <w:iCs/>
          <w:kern w:val="20"/>
        </w:rPr>
        <w:t>P. putida</w:t>
      </w:r>
      <w:r w:rsidRPr="00000860">
        <w:rPr>
          <w:rFonts w:ascii="Arno Pro" w:hAnsi="Arno Pro"/>
          <w:i/>
          <w:iCs/>
          <w:kern w:val="20"/>
        </w:rPr>
        <w:t xml:space="preserve"> </w:t>
      </w:r>
      <w:r>
        <w:rPr>
          <w:rFonts w:ascii="Arno Pro" w:hAnsi="Arno Pro"/>
          <w:kern w:val="20"/>
        </w:rPr>
        <w:t>(</w:t>
      </w:r>
      <w:r w:rsidR="002A631C">
        <w:rPr>
          <w:rFonts w:ascii="Arno Pro" w:hAnsi="Arno Pro"/>
          <w:kern w:val="20"/>
        </w:rPr>
        <w:t>OD</w:t>
      </w:r>
      <w:r w:rsidR="002A631C" w:rsidRPr="00154A5C">
        <w:rPr>
          <w:rFonts w:ascii="Arno Pro" w:hAnsi="Arno Pro"/>
          <w:kern w:val="20"/>
          <w:vertAlign w:val="subscript"/>
        </w:rPr>
        <w:t>600</w:t>
      </w:r>
      <w:r w:rsidR="002A631C">
        <w:rPr>
          <w:rFonts w:ascii="Arno Pro" w:hAnsi="Arno Pro"/>
          <w:kern w:val="20"/>
          <w:vertAlign w:val="subscript"/>
        </w:rPr>
        <w:t xml:space="preserve"> </w:t>
      </w:r>
      <w:r>
        <w:rPr>
          <w:rFonts w:ascii="Arno Pro" w:hAnsi="Arno Pro"/>
          <w:kern w:val="20"/>
        </w:rPr>
        <w:t xml:space="preserve">0.02; 0.01; 0.005; 0.0025). </w:t>
      </w:r>
      <w:proofErr w:type="spellStart"/>
      <w:r w:rsidR="002A631C">
        <w:rPr>
          <w:rFonts w:ascii="Arno Pro" w:hAnsi="Arno Pro"/>
          <w:kern w:val="20"/>
        </w:rPr>
        <w:t>Normoxic</w:t>
      </w:r>
      <w:proofErr w:type="spellEnd"/>
      <w:r w:rsidR="002A631C">
        <w:rPr>
          <w:rFonts w:ascii="Arno Pro" w:hAnsi="Arno Pro"/>
          <w:kern w:val="20"/>
        </w:rPr>
        <w:t xml:space="preserve"> experiments were reported with 0.02 seeding </w:t>
      </w:r>
      <w:sdt>
        <w:sdtPr>
          <w:rPr>
            <w:rFonts w:ascii="Arno Pro" w:hAnsi="Arno Pro"/>
            <w:color w:val="000000"/>
            <w:kern w:val="20"/>
            <w:vertAlign w:val="superscript"/>
          </w:rPr>
          <w:tag w:val="MENDELEY_CITATION_v3_eyJjaXRhdGlvbklEIjoiTUVOREVMRVlfQ0lUQVRJT05fOTFlM2E0MDctYjU0ZC00NTg2LWIwZGEtNDVmZjUxNWZhZjdkIiwicHJvcGVydGllcyI6eyJub3RlSW5kZXgiOjB9LCJpc0VkaXRlZCI6ZmFsc2UsIm1hbnVhbE92ZXJyaWRlIjp7ImlzTWFudWFsbHlPdmVycmlkZGVuIjpmYWxzZSwiY2l0ZXByb2NUZXh0IjoiPHN1cD4xPC9zdXA+IiwibWFudWFsT3ZlcnJpZGVUZXh0IjoiIn0sImNpdGF0aW9uSXRlbXMiOlt7ImlkIjoiNzFjOGI5MzgtZTg2Ny0zOTVkLWIwMDgtMDRkZDgxZmQyZWM0IiwiaXRlbURhdGEiOnsidHlwZSI6ImNoYXB0ZXIiLCJpZCI6IjcxYzhiOTM4LWU4NjctMzk1ZC1iMDA4LTA0ZGQ4MWZkMmVjNCIsInRpdGxlIjoiRXhwbG9yaW5nIHRoZSBNZXRhYm9saWMgUmVzcG9uc2Ugb2YgUHNldWRvbW9uYXMgcHV0aWRhIHRvIEwtYXJnaW5pbmUiLCJhdXRob3IiOlt7ImZhbWlseSI6IlNjcmliYW5pLVJvc3NpIiwiZ2l2ZW4iOiJDaGlhcmEiLCJwYXJzZS1uYW1lcyI6ZmFsc2UsImRyb3BwaW5nLXBhcnRpY2xlIjoiIiwibm9uLWRyb3BwaW5nLXBhcnRpY2xlIjoiIn0seyJmYW1pbHkiOiJNb2xpbmEtSGVuYXJlcyIsImdpdmVuIjoiTWFyw61hIEFudG9uaWEiLCJwYXJzZS1uYW1lcyI6ZmFsc2UsImRyb3BwaW5nLXBhcnRpY2xlIjoiIiwibm9uLWRyb3BwaW5nLXBhcnRpY2xlIjoiIn0seyJmYW1pbHkiOiJFc3Bpbm9zYS1VcmdlbCIsImdpdmVuIjoiTWFudWVsIiwicGFyc2UtbmFtZXMiOmZhbHNlLCJkcm9wcGluZy1wYXJ0aWNsZSI6IiIsIm5vbi1kcm9wcGluZy1wYXJ0aWNsZSI6IiJ9LHsiZmFtaWx5IjoiUmluYWxkbyIsImdpdmVuIjoiU2VyZW5hIiwicGFyc2UtbmFtZXMiOmZhbHNlLCJkcm9wcGluZy1wYXJ0aWNsZSI6IiIsIm5vbi1kcm9wcGluZy1wYXJ0aWNsZSI6IiJ9XSwiRE9JIjoiMTAuMTAwNy81NTg0XzIwMjRfNzk3IiwiaXNzdWVkIjp7ImRhdGUtcGFydHMiOltbMjAyNF1dfSwiYWJzdHJhY3QiOiJCZXlvbmQgdGhlaXIgcm9sZSBhcyBwcm90ZWluLWJ1aWxkaW5nIHVuaXRzLCBhbWlubyBhY2lkcyBhcmUgbW9kdWxhdG9ycyBvZiBtdWx0aXBsZSBiZWhhdmlvdXJzIGluIGRpZmZlcmVudCBtaWNyb29yZ2FuaXNtcy4gSW4gdGhlIHJvb3QtY29sb25pemluZyBiZW5lZmljaWFsIGJhY3Rlcml1bSBQc2V1ZG9tb25hcyBwdXRpZGEgKHJlY2VudGx5IHByb3Bvc2VkIHRvIGJlIHJlY2xhc3NpZmllZCBhcyBhbGxvcHV0aWRhKSBLVDI0NDAsIGN1cnJlbnQgZXZpZGVuY2UuLi4iLCJjb250YWluZXItdGl0bGUtc2hvcnQiOiIifSwiaXNUZW1wb3JhcnkiOmZhbHNlfV19"/>
          <w:id w:val="1383755022"/>
          <w:placeholder>
            <w:docPart w:val="DefaultPlaceholder_-1854013440"/>
          </w:placeholder>
        </w:sdtPr>
        <w:sdtContent>
          <w:r w:rsidR="00EF2AE4" w:rsidRPr="00EF2AE4">
            <w:rPr>
              <w:rFonts w:ascii="Arno Pro" w:hAnsi="Arno Pro"/>
              <w:color w:val="000000"/>
              <w:kern w:val="20"/>
              <w:vertAlign w:val="superscript"/>
            </w:rPr>
            <w:t>1</w:t>
          </w:r>
        </w:sdtContent>
      </w:sdt>
      <w:r w:rsidR="002A631C">
        <w:rPr>
          <w:rFonts w:ascii="Arno Pro" w:hAnsi="Arno Pro"/>
          <w:kern w:val="20"/>
        </w:rPr>
        <w:t xml:space="preserve">; under hypoxic conditions, 0.0025 dilution is useful to follow respiratory activity without oxygen depletion in the microchamber (negative values). </w:t>
      </w:r>
    </w:p>
    <w:p w14:paraId="44F95216" w14:textId="738BEC1F" w:rsidR="0055331C" w:rsidRDefault="0055331C" w:rsidP="0055331C">
      <w:pPr>
        <w:jc w:val="both"/>
        <w:rPr>
          <w:rFonts w:ascii="Arno Pro" w:hAnsi="Arno Pro"/>
          <w:b/>
          <w:bCs/>
          <w:kern w:val="20"/>
        </w:rPr>
      </w:pPr>
      <w:r w:rsidRPr="00000860">
        <w:rPr>
          <w:rFonts w:ascii="Arno Pro" w:hAnsi="Arno Pro"/>
          <w:kern w:val="20"/>
        </w:rPr>
        <w:t xml:space="preserve">Oxygen levels were measured every 3 min alternated with 3 min of mixing for gas exchange (see Figure S1 for technical details); the syringe indicates the point at which </w:t>
      </w:r>
      <w:r>
        <w:rPr>
          <w:rFonts w:ascii="Arno Pro" w:hAnsi="Arno Pro"/>
          <w:kern w:val="20"/>
        </w:rPr>
        <w:t>Carbon source (or control)</w:t>
      </w:r>
      <w:r w:rsidRPr="00000860">
        <w:rPr>
          <w:rFonts w:ascii="Arno Pro" w:hAnsi="Arno Pro"/>
          <w:kern w:val="20"/>
        </w:rPr>
        <w:t xml:space="preserve"> was injected by the instrument</w:t>
      </w:r>
      <w:r w:rsidR="00521BE2">
        <w:rPr>
          <w:rFonts w:ascii="Arno Pro" w:hAnsi="Arno Pro"/>
          <w:kern w:val="20"/>
        </w:rPr>
        <w:t xml:space="preserve"> (i.e. arginine)</w:t>
      </w:r>
      <w:r w:rsidRPr="00000860">
        <w:rPr>
          <w:rFonts w:ascii="Arno Pro" w:hAnsi="Arno Pro"/>
          <w:kern w:val="20"/>
        </w:rPr>
        <w:t>.</w:t>
      </w:r>
    </w:p>
    <w:p w14:paraId="65018C00" w14:textId="6749F5C8" w:rsidR="00D73FEB" w:rsidRPr="0055331C" w:rsidRDefault="00D73FEB" w:rsidP="00427596"/>
    <w:p w14:paraId="1B66F72A" w14:textId="273F9526" w:rsidR="008C26A3" w:rsidRDefault="00EC1678" w:rsidP="00427596">
      <w:pPr>
        <w:rPr>
          <w:lang w:val="en-US"/>
        </w:rPr>
      </w:pPr>
      <w:r>
        <w:rPr>
          <w:noProof/>
          <w:lang w:val="en-US"/>
        </w:rPr>
        <w:drawing>
          <wp:inline distT="0" distB="0" distL="0" distR="0" wp14:anchorId="42D307C7" wp14:editId="6F8A49D6">
            <wp:extent cx="5102860" cy="3755390"/>
            <wp:effectExtent l="0" t="0" r="2540" b="0"/>
            <wp:docPr id="1857044366"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02860" cy="3755390"/>
                    </a:xfrm>
                    <a:prstGeom prst="rect">
                      <a:avLst/>
                    </a:prstGeom>
                    <a:noFill/>
                  </pic:spPr>
                </pic:pic>
              </a:graphicData>
            </a:graphic>
          </wp:inline>
        </w:drawing>
      </w:r>
    </w:p>
    <w:p w14:paraId="13EA6521" w14:textId="1B29AD61" w:rsidR="00D73FEB" w:rsidRDefault="008E4805" w:rsidP="00BF3474">
      <w:pPr>
        <w:jc w:val="both"/>
        <w:rPr>
          <w:rFonts w:ascii="Arno Pro" w:hAnsi="Arno Pro"/>
          <w:kern w:val="20"/>
          <w:lang w:val="en-US"/>
        </w:rPr>
      </w:pPr>
      <w:r w:rsidRPr="00A10991">
        <w:rPr>
          <w:rFonts w:ascii="Arno Pro" w:hAnsi="Arno Pro"/>
          <w:b/>
          <w:bCs/>
          <w:kern w:val="20"/>
          <w:lang w:val="en-US"/>
        </w:rPr>
        <w:t>Figure S</w:t>
      </w:r>
      <w:r w:rsidR="00EC1678">
        <w:rPr>
          <w:rFonts w:ascii="Arno Pro" w:hAnsi="Arno Pro"/>
          <w:b/>
          <w:bCs/>
          <w:kern w:val="20"/>
          <w:lang w:val="en-US"/>
        </w:rPr>
        <w:t>3</w:t>
      </w:r>
      <w:r w:rsidRPr="00A10991">
        <w:rPr>
          <w:rFonts w:ascii="Arno Pro" w:hAnsi="Arno Pro"/>
          <w:b/>
          <w:bCs/>
          <w:kern w:val="20"/>
          <w:lang w:val="en-US"/>
        </w:rPr>
        <w:t xml:space="preserve">. </w:t>
      </w:r>
      <w:r w:rsidRPr="00000860">
        <w:rPr>
          <w:rFonts w:ascii="Arno Pro" w:hAnsi="Arno Pro"/>
          <w:kern w:val="20"/>
          <w:lang w:val="en-US"/>
        </w:rPr>
        <w:t xml:space="preserve">(A) </w:t>
      </w:r>
      <w:r>
        <w:rPr>
          <w:rFonts w:ascii="Arno Pro" w:hAnsi="Arno Pro"/>
          <w:kern w:val="20"/>
          <w:lang w:val="en-US"/>
        </w:rPr>
        <w:t>Western blot with anti-cd</w:t>
      </w:r>
      <w:r w:rsidRPr="00052D99">
        <w:rPr>
          <w:rFonts w:ascii="Arno Pro" w:hAnsi="Arno Pro"/>
          <w:kern w:val="20"/>
          <w:vertAlign w:val="subscript"/>
          <w:lang w:val="en-US"/>
        </w:rPr>
        <w:t>1</w:t>
      </w:r>
      <w:r>
        <w:rPr>
          <w:rFonts w:ascii="Arno Pro" w:hAnsi="Arno Pro"/>
          <w:kern w:val="20"/>
          <w:lang w:val="en-US"/>
        </w:rPr>
        <w:t>NiR antibody, targeting the respiratory nitrite reductase</w:t>
      </w:r>
      <w:r w:rsidR="005A082B">
        <w:rPr>
          <w:rFonts w:ascii="Arno Pro" w:hAnsi="Arno Pro"/>
          <w:kern w:val="20"/>
          <w:lang w:val="en-US"/>
        </w:rPr>
        <w:t xml:space="preserve"> of </w:t>
      </w:r>
      <w:r w:rsidR="005A082B" w:rsidRPr="00052D99">
        <w:rPr>
          <w:rFonts w:ascii="Arno Pro" w:hAnsi="Arno Pro"/>
          <w:i/>
          <w:iCs/>
          <w:kern w:val="20"/>
          <w:lang w:val="en-US"/>
        </w:rPr>
        <w:t>P. aeruginosa</w:t>
      </w:r>
      <w:r w:rsidR="005A082B" w:rsidRPr="00052D99">
        <w:rPr>
          <w:rFonts w:ascii="Arno Pro" w:hAnsi="Arno Pro"/>
          <w:kern w:val="20"/>
          <w:lang w:val="en-US"/>
        </w:rPr>
        <w:t xml:space="preserve"> PA14</w:t>
      </w:r>
      <w:r>
        <w:rPr>
          <w:rFonts w:ascii="Arno Pro" w:hAnsi="Arno Pro"/>
          <w:kern w:val="20"/>
          <w:lang w:val="en-US"/>
        </w:rPr>
        <w:t>. The expression of the protein is present in the non-induced sample (“NI”) and is increased in the NO</w:t>
      </w:r>
      <w:r w:rsidRPr="008E4805">
        <w:rPr>
          <w:rFonts w:ascii="Arno Pro" w:hAnsi="Arno Pro"/>
          <w:kern w:val="20"/>
          <w:vertAlign w:val="subscript"/>
          <w:lang w:val="en-US"/>
        </w:rPr>
        <w:t>3</w:t>
      </w:r>
      <w:r w:rsidRPr="008E4805">
        <w:rPr>
          <w:rFonts w:ascii="Arno Pro" w:hAnsi="Arno Pro"/>
          <w:kern w:val="20"/>
          <w:vertAlign w:val="superscript"/>
          <w:lang w:val="en-US"/>
        </w:rPr>
        <w:t>-</w:t>
      </w:r>
      <w:r>
        <w:rPr>
          <w:rFonts w:ascii="Arno Pro" w:hAnsi="Arno Pro"/>
          <w:kern w:val="20"/>
          <w:lang w:val="en-US"/>
        </w:rPr>
        <w:t xml:space="preserve">-treated sample (induced, “I”). </w:t>
      </w:r>
      <w:r w:rsidR="00052D99">
        <w:rPr>
          <w:rFonts w:ascii="Arno Pro" w:hAnsi="Arno Pro"/>
          <w:kern w:val="20"/>
          <w:lang w:val="en-US"/>
        </w:rPr>
        <w:t xml:space="preserve">(B) </w:t>
      </w:r>
      <w:r w:rsidR="00052D99">
        <w:t xml:space="preserve">Comparison of the basal respiration (18’) of </w:t>
      </w:r>
      <w:r w:rsidR="005A082B" w:rsidRPr="00052D99">
        <w:rPr>
          <w:rFonts w:ascii="Arno Pro" w:hAnsi="Arno Pro"/>
          <w:i/>
          <w:iCs/>
          <w:kern w:val="20"/>
          <w:lang w:val="en-US"/>
        </w:rPr>
        <w:t>P. aeruginosa</w:t>
      </w:r>
      <w:r w:rsidR="005A082B" w:rsidRPr="00052D99">
        <w:rPr>
          <w:rFonts w:ascii="Arno Pro" w:hAnsi="Arno Pro"/>
          <w:kern w:val="20"/>
          <w:lang w:val="en-US"/>
        </w:rPr>
        <w:t xml:space="preserve"> PA14 </w:t>
      </w:r>
      <w:r w:rsidR="00052D99">
        <w:t xml:space="preserve">“NI” and “I” samples seeded with M9 (as reported in Figure 3A) or with </w:t>
      </w:r>
      <w:r w:rsidR="00052D99">
        <w:rPr>
          <w:rFonts w:ascii="Arno Pro" w:hAnsi="Arno Pro"/>
          <w:kern w:val="20"/>
          <w:lang w:val="en-US"/>
        </w:rPr>
        <w:t>NO</w:t>
      </w:r>
      <w:r w:rsidR="00052D99" w:rsidRPr="008E4805">
        <w:rPr>
          <w:rFonts w:ascii="Arno Pro" w:hAnsi="Arno Pro"/>
          <w:kern w:val="20"/>
          <w:vertAlign w:val="subscript"/>
          <w:lang w:val="en-US"/>
        </w:rPr>
        <w:t>3</w:t>
      </w:r>
      <w:r w:rsidR="00052D99" w:rsidRPr="008E4805">
        <w:rPr>
          <w:rFonts w:ascii="Arno Pro" w:hAnsi="Arno Pro"/>
          <w:kern w:val="20"/>
          <w:vertAlign w:val="superscript"/>
          <w:lang w:val="en-US"/>
        </w:rPr>
        <w:t>-</w:t>
      </w:r>
      <w:r w:rsidR="00052D99">
        <w:rPr>
          <w:rFonts w:ascii="Arno Pro" w:hAnsi="Arno Pro"/>
          <w:kern w:val="20"/>
          <w:lang w:val="en-US"/>
        </w:rPr>
        <w:t>. (</w:t>
      </w:r>
      <w:r w:rsidR="00EC1678">
        <w:rPr>
          <w:rFonts w:ascii="Arno Pro" w:hAnsi="Arno Pro"/>
          <w:kern w:val="20"/>
          <w:lang w:val="en-US"/>
        </w:rPr>
        <w:t>C</w:t>
      </w:r>
      <w:r w:rsidR="00052D99">
        <w:rPr>
          <w:rFonts w:ascii="Arno Pro" w:hAnsi="Arno Pro"/>
          <w:kern w:val="20"/>
          <w:lang w:val="en-US"/>
        </w:rPr>
        <w:t>) Effect of NO</w:t>
      </w:r>
      <w:r w:rsidR="00052D99" w:rsidRPr="008E4805">
        <w:rPr>
          <w:rFonts w:ascii="Arno Pro" w:hAnsi="Arno Pro"/>
          <w:kern w:val="20"/>
          <w:vertAlign w:val="subscript"/>
          <w:lang w:val="en-US"/>
        </w:rPr>
        <w:t>3</w:t>
      </w:r>
      <w:r w:rsidR="00052D99" w:rsidRPr="008E4805">
        <w:rPr>
          <w:rFonts w:ascii="Arno Pro" w:hAnsi="Arno Pro"/>
          <w:kern w:val="20"/>
          <w:vertAlign w:val="superscript"/>
          <w:lang w:val="en-US"/>
        </w:rPr>
        <w:t>-</w:t>
      </w:r>
      <w:r w:rsidR="00052D99">
        <w:rPr>
          <w:rFonts w:ascii="Arno Pro" w:hAnsi="Arno Pro"/>
          <w:kern w:val="20"/>
          <w:lang w:val="en-US"/>
        </w:rPr>
        <w:t xml:space="preserve"> supplementation on </w:t>
      </w:r>
      <w:r w:rsidR="00BF3474">
        <w:rPr>
          <w:rFonts w:ascii="Arno Pro" w:hAnsi="Arno Pro"/>
          <w:kern w:val="20"/>
          <w:lang w:val="en-US"/>
        </w:rPr>
        <w:t xml:space="preserve">the OCR of </w:t>
      </w:r>
      <w:r w:rsidR="00052D99" w:rsidRPr="00BF3474">
        <w:rPr>
          <w:rFonts w:ascii="Arno Pro" w:hAnsi="Arno Pro"/>
          <w:i/>
          <w:iCs/>
          <w:kern w:val="20"/>
          <w:lang w:val="en-US"/>
        </w:rPr>
        <w:t xml:space="preserve">P. </w:t>
      </w:r>
      <w:proofErr w:type="spellStart"/>
      <w:r w:rsidR="00052D99" w:rsidRPr="00BF3474">
        <w:rPr>
          <w:rFonts w:ascii="Arno Pro" w:hAnsi="Arno Pro"/>
          <w:i/>
          <w:iCs/>
          <w:kern w:val="20"/>
          <w:lang w:val="en-US"/>
        </w:rPr>
        <w:t>stutzeri</w:t>
      </w:r>
      <w:proofErr w:type="spellEnd"/>
      <w:r w:rsidR="00052D99">
        <w:rPr>
          <w:rFonts w:ascii="Arno Pro" w:hAnsi="Arno Pro"/>
          <w:kern w:val="20"/>
          <w:lang w:val="en-US"/>
        </w:rPr>
        <w:t xml:space="preserve"> MK21</w:t>
      </w:r>
      <w:r w:rsidR="00BF3474">
        <w:rPr>
          <w:rFonts w:ascii="Arno Pro" w:hAnsi="Arno Pro"/>
          <w:kern w:val="20"/>
          <w:lang w:val="en-US"/>
        </w:rPr>
        <w:t xml:space="preserve"> strain; addition of NO</w:t>
      </w:r>
      <w:r w:rsidR="00BF3474" w:rsidRPr="00BF3474">
        <w:rPr>
          <w:rFonts w:ascii="Arno Pro" w:hAnsi="Arno Pro"/>
          <w:kern w:val="20"/>
          <w:vertAlign w:val="subscript"/>
          <w:lang w:val="en-US"/>
        </w:rPr>
        <w:t>3</w:t>
      </w:r>
      <w:r w:rsidR="00BF3474" w:rsidRPr="00BF3474">
        <w:rPr>
          <w:rFonts w:ascii="Arno Pro" w:hAnsi="Arno Pro"/>
          <w:kern w:val="20"/>
          <w:vertAlign w:val="superscript"/>
          <w:lang w:val="en-US"/>
        </w:rPr>
        <w:t>-</w:t>
      </w:r>
      <w:r w:rsidR="00BF3474">
        <w:rPr>
          <w:rFonts w:ascii="Arno Pro" w:hAnsi="Arno Pro"/>
          <w:kern w:val="20"/>
          <w:lang w:val="en-US"/>
        </w:rPr>
        <w:t xml:space="preserve"> did not affect the OCR, as seen for </w:t>
      </w:r>
      <w:r w:rsidR="00BF3474" w:rsidRPr="00BF3474">
        <w:rPr>
          <w:rFonts w:ascii="Arno Pro" w:hAnsi="Arno Pro"/>
          <w:i/>
          <w:iCs/>
          <w:kern w:val="20"/>
          <w:lang w:val="en-US"/>
        </w:rPr>
        <w:t>P. aeruginosa</w:t>
      </w:r>
      <w:r w:rsidR="00BF3474">
        <w:rPr>
          <w:rFonts w:ascii="Arno Pro" w:hAnsi="Arno Pro"/>
          <w:kern w:val="20"/>
          <w:lang w:val="en-US"/>
        </w:rPr>
        <w:t xml:space="preserve">. </w:t>
      </w:r>
    </w:p>
    <w:p w14:paraId="1072C9CD" w14:textId="77777777" w:rsidR="00A549B3" w:rsidRDefault="00A549B3" w:rsidP="00BF3474">
      <w:pPr>
        <w:jc w:val="both"/>
        <w:rPr>
          <w:rFonts w:ascii="Arno Pro" w:hAnsi="Arno Pro"/>
          <w:kern w:val="20"/>
          <w:lang w:val="en-US"/>
        </w:rPr>
      </w:pPr>
    </w:p>
    <w:p w14:paraId="0DA571B3" w14:textId="29A08F6E" w:rsidR="00A549B3" w:rsidRDefault="00A549B3" w:rsidP="00BF3474">
      <w:pPr>
        <w:jc w:val="both"/>
        <w:rPr>
          <w:rFonts w:ascii="Arno Pro" w:hAnsi="Arno Pro"/>
          <w:b/>
          <w:bCs/>
          <w:kern w:val="20"/>
        </w:rPr>
      </w:pPr>
      <w:r w:rsidRPr="00A549B3">
        <w:rPr>
          <w:rFonts w:ascii="Arno Pro" w:hAnsi="Arno Pro"/>
          <w:b/>
          <w:bCs/>
          <w:noProof/>
          <w:kern w:val="20"/>
        </w:rPr>
        <w:drawing>
          <wp:inline distT="0" distB="0" distL="0" distR="0" wp14:anchorId="0FAB3E03" wp14:editId="18519FD9">
            <wp:extent cx="5731510" cy="3331597"/>
            <wp:effectExtent l="0" t="0" r="0" b="0"/>
            <wp:docPr id="11501563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0156340" name=""/>
                    <pic:cNvPicPr/>
                  </pic:nvPicPr>
                  <pic:blipFill rotWithShape="1">
                    <a:blip r:embed="rId11"/>
                    <a:srcRect b="25969"/>
                    <a:stretch>
                      <a:fillRect/>
                    </a:stretch>
                  </pic:blipFill>
                  <pic:spPr bwMode="auto">
                    <a:xfrm>
                      <a:off x="0" y="0"/>
                      <a:ext cx="5731510" cy="3331597"/>
                    </a:xfrm>
                    <a:prstGeom prst="rect">
                      <a:avLst/>
                    </a:prstGeom>
                    <a:ln>
                      <a:noFill/>
                    </a:ln>
                    <a:extLst>
                      <a:ext uri="{53640926-AAD7-44D8-BBD7-CCE9431645EC}">
                        <a14:shadowObscured xmlns:a14="http://schemas.microsoft.com/office/drawing/2010/main"/>
                      </a:ext>
                    </a:extLst>
                  </pic:spPr>
                </pic:pic>
              </a:graphicData>
            </a:graphic>
          </wp:inline>
        </w:drawing>
      </w:r>
    </w:p>
    <w:p w14:paraId="2B7FE0AF" w14:textId="77777777" w:rsidR="00A549B3" w:rsidRDefault="00A549B3" w:rsidP="00BF3474">
      <w:pPr>
        <w:jc w:val="both"/>
        <w:rPr>
          <w:rFonts w:ascii="Arno Pro" w:hAnsi="Arno Pro"/>
          <w:b/>
          <w:bCs/>
          <w:kern w:val="20"/>
        </w:rPr>
      </w:pPr>
    </w:p>
    <w:p w14:paraId="330A1B2C" w14:textId="78DC3354" w:rsidR="00A549B3" w:rsidRPr="00A549B3" w:rsidRDefault="00A549B3" w:rsidP="00BF3474">
      <w:pPr>
        <w:jc w:val="both"/>
        <w:rPr>
          <w:rFonts w:ascii="Arno Pro" w:hAnsi="Arno Pro"/>
          <w:kern w:val="20"/>
        </w:rPr>
      </w:pPr>
      <w:r>
        <w:rPr>
          <w:rFonts w:ascii="Arno Pro" w:hAnsi="Arno Pro"/>
          <w:b/>
          <w:bCs/>
          <w:kern w:val="20"/>
        </w:rPr>
        <w:t>Figure S</w:t>
      </w:r>
      <w:r w:rsidR="001B0066">
        <w:rPr>
          <w:rFonts w:ascii="Arno Pro" w:hAnsi="Arno Pro"/>
          <w:b/>
          <w:bCs/>
          <w:kern w:val="20"/>
        </w:rPr>
        <w:t>4</w:t>
      </w:r>
      <w:r>
        <w:rPr>
          <w:rFonts w:ascii="Arno Pro" w:hAnsi="Arno Pro"/>
          <w:b/>
          <w:bCs/>
          <w:kern w:val="20"/>
        </w:rPr>
        <w:t xml:space="preserve">. </w:t>
      </w:r>
      <w:r w:rsidRPr="00A549B3">
        <w:rPr>
          <w:rFonts w:ascii="Arno Pro" w:hAnsi="Arno Pro"/>
          <w:kern w:val="20"/>
        </w:rPr>
        <w:t xml:space="preserve">GFP fluorescence in </w:t>
      </w:r>
      <w:r w:rsidRPr="00A549B3">
        <w:rPr>
          <w:rFonts w:ascii="Arno Pro" w:hAnsi="Arno Pro"/>
          <w:i/>
          <w:iCs/>
          <w:kern w:val="20"/>
        </w:rPr>
        <w:t>P. putida</w:t>
      </w:r>
      <w:r w:rsidRPr="00A549B3">
        <w:rPr>
          <w:rFonts w:ascii="Arno Pro" w:hAnsi="Arno Pro"/>
          <w:kern w:val="20"/>
        </w:rPr>
        <w:t xml:space="preserve"> biofilms. Panel A displays images of the wild-type strain KT2442</w:t>
      </w:r>
      <w:r>
        <w:rPr>
          <w:rFonts w:ascii="Arno Pro" w:hAnsi="Arno Pro"/>
          <w:kern w:val="20"/>
        </w:rPr>
        <w:t>-GFP</w:t>
      </w:r>
      <w:r w:rsidRPr="00A549B3">
        <w:rPr>
          <w:rFonts w:ascii="Arno Pro" w:hAnsi="Arno Pro"/>
          <w:kern w:val="20"/>
        </w:rPr>
        <w:t xml:space="preserve"> biofilm at three different initial optical densities: 0.09, 0.045, and 0.0225. Panel B presents images of the mutant strain ΔlapAΔlapF</w:t>
      </w:r>
      <w:r>
        <w:rPr>
          <w:rFonts w:ascii="Arno Pro" w:hAnsi="Arno Pro"/>
          <w:kern w:val="20"/>
        </w:rPr>
        <w:t>-GFP</w:t>
      </w:r>
      <w:r w:rsidRPr="00A549B3">
        <w:rPr>
          <w:rFonts w:ascii="Arno Pro" w:hAnsi="Arno Pro"/>
          <w:kern w:val="20"/>
        </w:rPr>
        <w:t xml:space="preserve">, in which the genes encoding for two key adhesins have been deleted. The images clearly demonstrate that the mutant strain exhibits a reduced capacity for biofilm formation compared to the </w:t>
      </w:r>
      <w:proofErr w:type="gramStart"/>
      <w:r w:rsidRPr="00A549B3">
        <w:rPr>
          <w:rFonts w:ascii="Arno Pro" w:hAnsi="Arno Pro"/>
          <w:kern w:val="20"/>
        </w:rPr>
        <w:t>wild-type</w:t>
      </w:r>
      <w:proofErr w:type="gramEnd"/>
    </w:p>
    <w:p w14:paraId="6AE7D95E" w14:textId="59DFF4DA" w:rsidR="00DE7B1B" w:rsidRPr="000B7E48" w:rsidRDefault="00DE7B1B" w:rsidP="00DE7B1B">
      <w:pPr>
        <w:spacing w:before="200" w:after="120"/>
        <w:jc w:val="both"/>
        <w:rPr>
          <w:rFonts w:ascii="Arno Pro" w:hAnsi="Arno Pro"/>
          <w:b/>
          <w:bCs/>
          <w:kern w:val="20"/>
          <w:lang w:val="en-US"/>
        </w:rPr>
      </w:pPr>
      <w:r w:rsidRPr="000B7E48">
        <w:rPr>
          <w:rFonts w:ascii="Arno Pro" w:hAnsi="Arno Pro"/>
          <w:b/>
          <w:bCs/>
          <w:kern w:val="20"/>
          <w:lang w:val="en-US"/>
        </w:rPr>
        <w:t>Supplementary Methods.</w:t>
      </w:r>
    </w:p>
    <w:p w14:paraId="1D04486A" w14:textId="326D36B8" w:rsidR="00DE7B1B" w:rsidRPr="00DE7B1B" w:rsidRDefault="00DE7B1B" w:rsidP="00DE7B1B">
      <w:pPr>
        <w:spacing w:before="200" w:after="120"/>
        <w:jc w:val="both"/>
        <w:rPr>
          <w:rFonts w:ascii="Arno Pro" w:hAnsi="Arno Pro"/>
          <w:i/>
          <w:iCs/>
          <w:kern w:val="20"/>
          <w:lang w:val="en-US"/>
        </w:rPr>
      </w:pPr>
      <w:r w:rsidRPr="00DE7B1B">
        <w:rPr>
          <w:rFonts w:ascii="Arno Pro" w:hAnsi="Arno Pro"/>
          <w:i/>
          <w:iCs/>
          <w:kern w:val="20"/>
          <w:lang w:val="en-US"/>
        </w:rPr>
        <w:t>Bacterial strains and growth:</w:t>
      </w:r>
    </w:p>
    <w:p w14:paraId="1CD4A492" w14:textId="36FEDF18" w:rsidR="00DE7B1B" w:rsidRDefault="00DE7B1B" w:rsidP="00DE7B1B">
      <w:pPr>
        <w:spacing w:before="200" w:after="120"/>
        <w:jc w:val="both"/>
        <w:rPr>
          <w:rFonts w:ascii="Times" w:hAnsi="Times"/>
          <w:lang w:val="en-US"/>
        </w:rPr>
      </w:pPr>
      <w:r w:rsidRPr="00DE7B1B">
        <w:rPr>
          <w:rFonts w:ascii="Arno Pro" w:hAnsi="Arno Pro"/>
          <w:i/>
          <w:iCs/>
          <w:kern w:val="20"/>
          <w:lang w:val="en-US"/>
        </w:rPr>
        <w:t>P. putida</w:t>
      </w:r>
      <w:r w:rsidRPr="00DE7B1B">
        <w:rPr>
          <w:rFonts w:ascii="Arno Pro" w:hAnsi="Arno Pro"/>
          <w:kern w:val="20"/>
          <w:lang w:val="en-US"/>
        </w:rPr>
        <w:t xml:space="preserve"> KT2440 was grown in M9* medium supplemented with 0.1 mM CaCl</w:t>
      </w:r>
      <w:r w:rsidRPr="00DE7B1B">
        <w:rPr>
          <w:rFonts w:ascii="Arno Pro" w:hAnsi="Arno Pro"/>
          <w:kern w:val="20"/>
          <w:vertAlign w:val="subscript"/>
          <w:lang w:val="en-US"/>
        </w:rPr>
        <w:t>2</w:t>
      </w:r>
      <w:r w:rsidRPr="00DE7B1B">
        <w:rPr>
          <w:rFonts w:ascii="Arno Pro" w:hAnsi="Arno Pro"/>
          <w:kern w:val="20"/>
          <w:lang w:val="en-US"/>
        </w:rPr>
        <w:t xml:space="preserve"> </w:t>
      </w:r>
      <w:r w:rsidR="007B0D9C">
        <w:rPr>
          <w:rFonts w:ascii="Arno Pro" w:hAnsi="Arno Pro"/>
          <w:kern w:val="20"/>
          <w:lang w:val="en-US"/>
        </w:rPr>
        <w:t xml:space="preserve">(M9**) </w:t>
      </w:r>
      <w:r w:rsidRPr="00DE7B1B">
        <w:rPr>
          <w:rFonts w:ascii="Arno Pro" w:hAnsi="Arno Pro"/>
          <w:kern w:val="20"/>
          <w:lang w:val="en-US"/>
        </w:rPr>
        <w:t>plus 0.5 mM FeCl</w:t>
      </w:r>
      <w:r w:rsidRPr="00DE7B1B">
        <w:rPr>
          <w:rFonts w:ascii="Arno Pro" w:hAnsi="Arno Pro"/>
          <w:kern w:val="20"/>
          <w:vertAlign w:val="subscript"/>
          <w:lang w:val="en-US"/>
        </w:rPr>
        <w:t>2</w:t>
      </w:r>
      <w:r w:rsidRPr="00DE7B1B">
        <w:rPr>
          <w:rFonts w:ascii="Arno Pro" w:hAnsi="Arno Pro"/>
          <w:kern w:val="20"/>
          <w:lang w:val="en-US"/>
        </w:rPr>
        <w:t xml:space="preserve"> </w:t>
      </w:r>
      <w:r w:rsidR="007B0D9C">
        <w:rPr>
          <w:rFonts w:ascii="Arno Pro" w:hAnsi="Arno Pro"/>
          <w:kern w:val="20"/>
          <w:lang w:val="en-US"/>
        </w:rPr>
        <w:t xml:space="preserve">(M9***) </w:t>
      </w:r>
      <w:r w:rsidRPr="00DE7B1B">
        <w:rPr>
          <w:rFonts w:ascii="Arno Pro" w:hAnsi="Arno Pro"/>
          <w:kern w:val="20"/>
          <w:lang w:val="en-US"/>
        </w:rPr>
        <w:t xml:space="preserve">and 5 mM glucose (the last two nutrients added as filtered solutions to the autoclaved medium). </w:t>
      </w:r>
      <w:r w:rsidRPr="00DE7B1B">
        <w:rPr>
          <w:rFonts w:ascii="Arno Pro" w:hAnsi="Arno Pro"/>
          <w:i/>
          <w:iCs/>
          <w:kern w:val="20"/>
          <w:lang w:val="en-US"/>
        </w:rPr>
        <w:t xml:space="preserve">P. </w:t>
      </w:r>
      <w:proofErr w:type="spellStart"/>
      <w:r w:rsidRPr="00DE7B1B">
        <w:rPr>
          <w:rFonts w:ascii="Arno Pro" w:hAnsi="Arno Pro"/>
          <w:i/>
          <w:iCs/>
          <w:kern w:val="20"/>
          <w:lang w:val="en-US"/>
        </w:rPr>
        <w:t>stutzeri</w:t>
      </w:r>
      <w:proofErr w:type="spellEnd"/>
      <w:r w:rsidRPr="00DE7B1B">
        <w:rPr>
          <w:rFonts w:ascii="Arno Pro" w:hAnsi="Arno Pro"/>
          <w:kern w:val="20"/>
          <w:lang w:val="en-US"/>
        </w:rPr>
        <w:t xml:space="preserve"> ATCC 14405 MK21 (the spontaneous streptomycin-resistant mutant) is grown in asparagine-citrate medium (hereinafter AC), according to </w:t>
      </w:r>
      <w:sdt>
        <w:sdtPr>
          <w:rPr>
            <w:rFonts w:ascii="Arno Pro" w:hAnsi="Arno Pro"/>
            <w:color w:val="000000"/>
            <w:kern w:val="20"/>
            <w:vertAlign w:val="superscript"/>
            <w:lang w:val="en-US"/>
          </w:rPr>
          <w:tag w:val="MENDELEY_CITATION_v3_eyJjaXRhdGlvbklEIjoiTUVOREVMRVlfQ0lUQVRJT05fMjFiYTVkNzQtZjQzMy00NzJlLTg4ODMtY2I3NjI2OTIxZmIxIiwicHJvcGVydGllcyI6eyJub3RlSW5kZXgiOjB9LCJpc0VkaXRlZCI6ZmFsc2UsIm1hbnVhbE92ZXJyaWRlIjp7ImlzTWFudWFsbHlPdmVycmlkZGVuIjpmYWxzZSwiY2l0ZXByb2NUZXh0IjoiPHN1cD4yLDM8L3N1cD4iLCJtYW51YWxPdmVycmlkZVRleHQiOiIifSwiY2l0YXRpb25JdGVtcyI6W3siaWQiOiI4ZjhmZDcwNC04MzYyLTMwZGItOWNiOS0xOGY1MWZjZjAzZGEiLCJpdGVtRGF0YSI6eyJ0eXBlIjoiYXJ0aWNsZS1qb3VybmFsIiwiaWQiOiI4ZjhmZDcwNC04MzYyLTMwZGItOWNiOS0xOGY1MWZjZjAzZGEiLCJ0aXRsZSI6Ik5pdHJpYyBveGlkZSByZWR1Y3Rhc2UgZnJvbSBQc2V1ZG9tb25hcyBzdHV0emVyaSBQcmltYXJ5IHN0cnVjdHVyZSBhbmQgZ2VuZSBvcmdhbml6YXRpb24gb2YgYSBub3ZlbCBiYWN0ZXJpYWwgY3l0b2Nocm9tZSBiYyBjb21wbGV4IiwiYXV0aG9yIjpbeyJmYW1pbHkiOiJaVU1GVCIsImdpdmVuIjoiV2FsdGVyIEcuIiwicGFyc2UtbmFtZXMiOmZhbHNlLCJkcm9wcGluZy1wYXJ0aWNsZSI6IiIsIm5vbi1kcm9wcGluZy1wYXJ0aWNsZSI6IiJ9LHsiZmFtaWx5IjoiQlJBVU4iLCJnaXZlbiI6IkNvcm5lbGlhIiwicGFyc2UtbmFtZXMiOmZhbHNlLCJkcm9wcGluZy1wYXJ0aWNsZSI6IiIsIm5vbi1kcm9wcGluZy1wYXJ0aWNsZSI6IiJ9LHsiZmFtaWx5IjoiQ1VZUEVSUyIsImdpdmVuIjoiSGVpbnJpY2giLCJwYXJzZS1uYW1lcyI6ZmFsc2UsImRyb3BwaW5nLXBhcnRpY2xlIjoiIiwibm9uLWRyb3BwaW5nLXBhcnRpY2xlIjoiIn1dLCJjb250YWluZXItdGl0bGUiOiJFdXJvcGVhbiBKb3VybmFsIG9mIEJpb2NoZW1pc3RyeSIsImNvbnRhaW5lci10aXRsZS1zaG9ydCI6IkV1ciBKIEJpb2NoZW0iLCJET0kiOiIxMC4xMTExL2ouMTQzMi0xMDMzLjE5OTQudGIxOTk2Mi54IiwiSVNTTiI6IjE0MzIxMDMzIiwiaXNzdWVkIjp7ImRhdGUtcGFydHMiOltbMTk5NF1dfSwiYWJzdHJhY3QiOiJOaXRyaWMgb3hpZGUgKE5PKSByZWR1Y3Rhc2UgaXMgYW4gaW50ZWdyYWwgbWVtYnJhbmUgY29tcG9uZW50IG9mIHRoZSBhbmFlcm9iaWMgcmVzcGlyYXRvcnkgY2hhaW4gb2YgUHNldWRvbW9uYXMgc3R1dHplcmkgdGhhdCB0cmFuc2Zvcm1zIG5pdHJhdGUgdG8gZGluaXRyb2dlbiAoZGVuaXRyaWZpY2F0aW9uKS4gVGhlIGVuenltZSBjYXRhbHl6ZXMgdGhlIHJlZHVjdGlvbiBvZiBOTyB0byBuaXRyb3VzIG94aWRlLiBUaGUgc3RydWN0dXJhbCBnZW5lcyBmb3IgdGhlIE5PIHJlZHVjdGFzZSBjb21wbGV4LCBub3JDIGFuZCBub3JCLCB3ZXJlIHNlcXVlbmNlZCBhbmQgdGhlaXIgb3JnYW5pemF0aW9uIGVzdGFibGlzaGVkIGJ5IHByaW1lciBleHRlbnNpb24gYW5kIE5vcnRoZXJuIGJsb3QgYW5hbHlzaXMuIFRoZSBub3JDQiBnZW5lcyBlbmNvZGluZyB0aGUgY3l0b2Nocm9tZSBjIGFuZCBjeXRvY2hyb21lIGIgc3VidW5pdHMgb2YgdGhlIGVuenltZSBhcmUgY29udGlndW91cyBhbmQgdHJhbnNjcmliZWQgYXMgYSBzaW5nbGUgMi4w4oCQa2IgdHJhbnNjcmlwdC4gVGhlIHByb21vdGVyIHJlZ2lvbiBoYXMgYSBjYW5vbmljYWwgcmVjb2duaXRpb24gbW90aWYgZm9yIHRoZSB0cmFuc2NyaXB0aW9uYWwgYWN0aXZhdG9yIHByb3RlaW4gRm5yLCBjZW50ZXJlZCBhdCDigJM0MC41IG51Y2xlb3RpZGVzIGZyb20gdGhlIGluaXRpYXRpb24gc2l0ZSBvZiB0cmFuc2NyaXB0aW9uLiBObyBzaW1pbGFyaXR5IG9mIHRoZSBkZXJpdmVkIGdlbmUgcHJvZHVjdHMgdG8ga25vd24gY3l0b2Nocm9tZXMgb2YgYuKAkCBvciBj4oCQdHlwZSB3YXMgZm91bmQgaW4gYSBkYXRhIGJhbmsgc2VhcmNoLiBQb3N04oCQdHJhbnNsYXRpb25hbCBwcm9jZXNzaW5nIG9mIHRoZSB0d28gc3VidW5pdHMgd2FzIGxpbWl0ZWQgdG8gdGhlIHJlbW92YWwgb2YgdGhlIHRlcm1pbmFsIG1ldGhpb25pbmUgdG8gbGVhdmUgYW4gTuKAkHRlcm1pbmFsIHNlcmluZSBpbiBlaXRoZXIgc3VidW5pdC4gVGhlIG1hdHVyZSBjeXRvY2hyb21lIGMgc3VidW5pdCAoMTY1MDhEYSwgMTQ1IHJlc2lkdWVzKSBpcyBwcmVkaWN0ZWQgdG8gYmUgYSBiaXRvcGljIHByb3RlaW4gd2l0aCBhIHNpbmdsZSBtZW1icmFuZSBhbmNob3IuIFRoZSBtYXR1cmUgY3l0b2Nocm9tZSBiIHN1YnVuaXQgKDUzMDA2RGEsIDQ3MyByZXNpZHVlcykgaXMgYSBwdXRhdGl2ZWx5IHBvbHl0b3BpYywgc3Ryb25nbHkgaHlkcm9waG9iaWMgbWVtYnJhbmXigJBib3VuZCBwcm90ZWluIHdpdGggMTIgcG90ZW50aWFsIHRyYW5zbWVtYnJhbmUgc2VnbWVudHMuIFNldmVyYWwgaGlzdGlkaW5lIGFuZCBwcm9saW5lIHJlc2lkdWVzIHdlcmUgaWRlbnRpZmllZCB3aXRoIHBvdGVudGlhbGx5IHN0cnVjdHVyYWwgYW5kL29yIGZ1bmN0aW9uYWwgaW1wb3J0YW5jZS4gTXV0YXRpb25hbCBpbmFjdGl2YXRpb24gb2YgTk8gcmVkdWN0YXNlIGJ5IGRlbGV0aW9uIG9mIG5vckIgb3IgdGhlIG5vckNCIGdlbmVzIGFmZmVjdGVkIHN0cm9uZ2x5IHRoZSBpbiB2aXZvIGFjdGl2aXR5IG9mIHJlc3BpcmF0b3J5IG5pdHJpdGUgcmVkdWN0YXNlIChjeXRvY2hyb21lIGNkMSksIGJ1dCB0byBhIG11Y2ggbGVzc2VyIGV4dGVudCB0aGUgZXhwcmVzc2lvbiBsZXZlbCBvZiB0aGlzIGVuenltZS4gSW4gdHVybiwgbXV0YXRpb25hbCBpbmFjdGl2YXRpb24gb2YgdGhlIHN0cnVjdHVyYWwgZ2VuZSBmb3IgY3l0b2Nocm9tZSBjZDEsIG5pclMsIG9yIGxvc3Mgb2YgaW4gdml2byBuaXRyaXRlIHJlZHVjdGlvbiBieSBtdXRhdGlvbiBvZiB0aGUgbmlyVCBnZW5lLCBlbmNvZGluZyBhIHByZXN1bWVkIHRldHJhaGVtZSBjeXRvY2hyb21lLCBsb3dlcmVkIHRoZSBleHByZXNzaW9uIGxldmVsIG9mIE5PIHJlZHVjdGFzZSB0byA14oCTMjAlLCBidXQgaGFyZGx5IGl0cyBjYXRhbHl0aWMgYWN0aXZpdHkuIFRoZSBjZWxsdWxhciBjb25jZW50cmF0aW9uIG9mIE5PIHJlZHVjdGFzZSBpbmNyZWFzZWQgYWdhaW4gb24gcmVzdG9yYXRpb24gb2Ygbml0cml0ZSByZWR1Y3Rpb24gaW4gdGhlIG5pclM6OlRuNSBtdXRhbnQgTUsyMDIgYnkgY29tcGxlbWVudGF0aW9uIHdpdGggbmlyUyBvciB3aXRoIHRoZSBoZXRlcm9sb2dvdXMgbmlySyBnZW5lLCBlbmNvZGluZyB0aGUgQ3XigJBjb250YWluaW5nIG5pdHJpdGUgcmVkdWN0YXNlIGZyb20gUHNldWRvbW9uYXMgYXVyZW9mYWNpZW5zLiBUaHVzLCBOTyBtYXkgYmUgcmVxdWlyZWQgYXMgYW4gaW5kdWNlciBmb3IgaXRzIG93biByZWR1Y3Rhc2UuIE91ciByZXN1bHRzIHNob3cgdGhhdCB0aGUgbml0cml0ZeKAkHJlZHVjaW5nIHN5c3RlbSBhbmQgdGhlIE5P4oCQcmVkdWNpbmcgc3lzdGVtIGFyZSBub3Qgb3BlcmF0aW5nIGluZGVwZW5kZW50bHkgZnJvbSBlYWNoIG90aGVyIGJ1dCBhcmUgaW50ZXJsYWNlZCBieSBhY3Rpdml0eSBtb2R1bGF0aW9uIGFuZCByZWd1bGF0aW9uIG9mIGVuenltZSBzeW50aGVzaXMuIENvcHlyaWdodCDCqSAxOTk0LCBXaWxleSBCbGFja3dlbGwuIEFsbCByaWdodHMgcmVzZXJ2ZWQiLCJpc3N1ZSI6IjEtMiIsInZvbHVtZSI6IjIxOSJ9LCJpc1RlbXBvcmFyeSI6ZmFsc2V9LHsiaWQiOiIwZjQ5MGZlNy0yMzQ3LTNiYmQtOGM1OS05YTQ2ZWI0ODRhMWMiLCJpdGVtRGF0YSI6eyJ0eXBlIjoiYXJ0aWNsZS1qb3VybmFsIiwiaWQiOiIwZjQ5MGZlNy0yMzQ3LTNiYmQtOGM1OS05YTQ2ZWI0ODRhMWMiLCJ0aXRsZSI6IkV4cHJlc3Npb24gb2YgYSBmdWxseSBmdW5jdGlvbmFsIGNkMSBuaXRyaXRlIHJlZHVjdGFzZSBmcm9tIFBzZXVkb21vbmFzIGFlcnVnaW5vc2EgaW4gUHNldWRvbW9uYXMgc3R1dHplcmkiLCJhdXRob3IiOlt7ImZhbWlseSI6IkFyZXNlIiwiZ2l2ZW4iOiJNYXJ6aWEiLCJwYXJzZS1uYW1lcyI6ZmFsc2UsImRyb3BwaW5nLXBhcnRpY2xlIjoiIiwibm9uLWRyb3BwaW5nLXBhcnRpY2xlIjoiIn0seyJmYW1pbHkiOiJadW1mdCIsImdpdmVuIjoiV2FsdGVyIEcuIiwicGFyc2UtbmFtZXMiOmZhbHNlLCJkcm9wcGluZy1wYXJ0aWNsZSI6IiIsIm5vbi1kcm9wcGluZy1wYXJ0aWNsZSI6IiJ9LHsiZmFtaWx5IjoiQ3V0cnV6em9sw6AiLCJnaXZlbiI6IkZyYW5jZXNjYSIsInBhcnNlLW5hbWVzIjpmYWxzZSwiZHJvcHBpbmctcGFydGljbGUiOiIiLCJub24tZHJvcHBpbmctcGFydGljbGUiOiIifV0sImNvbnRhaW5lci10aXRsZSI6IlByb3RlaW4gRXhwcmVzc2lvbiBhbmQgUHVyaWZpY2F0aW9uIiwiY29udGFpbmVyLXRpdGxlLXNob3J0IjoiUHJvdGVpbiBFeHByIFB1cmlmIiwiRE9JIjoiMTAuMTAxNi9TMTA0Ni01OTI4KDAyKTAwNjAwLTkiLCJJU1NOIjoiMTA0NjU5MjgiLCJpc3N1ZWQiOnsiZGF0ZS1wYXJ0cyI6W1syMDAzXV19LCJhYnN0cmFjdCI6Ik5pdHJpdGUgcmVkdWN0YXNlcyBhcmUgcmVkb3ggZW56eW1lcyBjYXRhbHlzaW5nIHRoZSBvbmUgZWxlY3Ryb24gcmVkdWN0aW9uIG9mIG5pdHJpdGUgdG8gbml0cm9nZW4gbW9ub3hpZGUgKE5PKSB3aXRoaW4gdGhlIGJhY3RlcmlhbCBkZW5pdHJpZmljYXRpb24gcHJvY2Vzcy4gV2UgaGF2ZSBjbG9uZWQgdGhlIGdlbmUgZm9yIGNkMSBuaXRyaXRlIHJlZHVjdGFzZSAoUGEtbmlyUykgZnJvbSBQc2V1ZG9tb25hcyBhZXJ1Z2lub3NhIGludG8gdGhlIE5pUlMtIHN0cmFpbiBNSzIwMiBvZiBQc2V1ZG9tb25hcyBzdHV0emVyaSBhbmQgZXhwcmVzc2VkIHRoZSBlbnp5bWUgdW5kZXIgZGVuaXRyaWZ5aW5nIGNvbmRpdGlvbnMuIEluIHRoZSBNSzIwMiBzdHJhaW4sIGRlbml0cmlmaWNhdGlvbiBpcyBhYm9saXNoZWQgYnkgdGhlIGRpc3J1cHRpb24gb2YgdGhlIGVuZG9nZW5vdXMgbml0cml0ZSByZWR1Y3Rhc2UgZ2VuZTsgdGh1cywgY2VsbHMgY2FuIGJlIGdyb3duIG9ubHkgaW4gdGhlIHByZXNlbmNlIG9mIG94eWdlbi4gQWZ0ZXIgY29tcGxlbWVudGF0aW9uIHdpdGggUGEtbmlyUyBnZW5lLCBjZWxscyBzdXBwbGVtZW50ZWQgd2l0aCBuaXRyYXRlIGNhbiBiZSBncm93biBpbiB0aGUgYWJzZW5jZSBvZiBveHlnZW4uIFRoZSBwcmVzZW5jZSBvZiBuaXRyaXRlIHJlZHVjdGFzZSB3YXMgcHJvdmVuIGluIHZpdm8gYnkgdGhlIGRlbW9uc3RyYXRpb24gb2YgTk8gcHJvZHVjdGlvbiwgc2hvd2luZyB0aGF0IHRoZSBlbnp5bWUgd2FzIGV4cHJlc3NlZCBpbiB0aGUgYWN0aXZlIGZvcm0sIGNvbnRhaW5pbmcgYm90aCBoZW1lIGMgYW5kIGQxLiBBIHB1cmlmaWNhdGlvbiBwcm9jZWR1cmUgZm9yIHRoZSByZWNvbWJpbmFudCBQYU5pciBoYXMgYmVlbiBkZXZlbG9wZWQsIGJhc2VkIG9uIHRoZSBQLiBhZXJ1Z2lub3NhIHB1cmlmaWNhdGlvbiBwcm90b2NvbDsgc3BlY3Ryb3Njb3BpYyBhbmFseXNpcyBvZiB0aGUgcHVyaWZpZWQgcHJvdGVpbiBmdWxseSBjb25maXJtcyB0aGUgcHJlc2VuY2Ugb2YgdGhlIGQgMSBoZW1lIGNvZmFjdG9yLiBNb3Jlb3ZlciwgdGhlIGZ1bmN0aW9uYWwgY2hhcmFjdGVyaXNhdGlvbiBvZiB0aGUgcmVjb21iaW5hbnQgTmlSIGhhcyBiZWVuIGNhcnJpZWQgb3V0IGJ5IG1vbml0b3JpbmcgdGhlIHByb2R1Y3Rpb24gb2YgTk8gYnkgdGhlIHB1cmlmaWVkIE5pUiBlbnp5bWUgaW4gdGhlIHByZXNlbmNlIG9mIG5pdHJpdGUgYnkgYW4gTk8gZWxlY3Ryb2RlLiBUaGUgZnVsbCByZWNvdmVyeSBvZiB0aGUgZGVuaXRyaWZpY2F0aW9uIHByb3BlcnRpZXMgaW4gdGhlIFAuIHN0dXR6ZXJpIE1LMjAyIHN0cmFpbiBieSBnZW5ldGljIGNvbXBsZW1lbnRhdGlvbiB3aXRoIFBhLU5pUiB1bmRlcmxpbmVzIHRoZSBoaWdoIGhvbW9sb2d5IGJldHdlZW4gZW56eW1lcyBvZiBuaXRyb2dlbiBveGlhbmlvbiByZXNwaXJhdGlvbi4gT3VyIHdvcmsgcHJvdmlkZXMgYW4gZXhwcmVzc2lvbiBzeXN0ZW0gZm9yIGNkMSBuaXRyaXRlIHJlZHVjdGFzZSBhbmQgaXRzIHNpdGUtZGlyZWN0ZWQgbXV0YW50cyBpbiBhIG5vbi1wYXRob2dlbmljIHN0cmFpbiBhbmQgaXMgYSBzdGFydGluZyBwb2ludCBmb3IgdGhlIGluIHZpdm8gc3R1ZHkgb2YgcmVjb21iaW5hbnQgZW56eW1lIHZhcmlhbnRzLiDCqSAyMDAyIEVsc2V2aWVyIFNjaWVuY2UgKFVTQSkuIEFsbCByaWdodHMgcmVzZXJ2ZWQuIiwiaXNzdWUiOiIxIiwidm9sdW1lIjoiMjcifSwiaXNUZW1wb3JhcnkiOmZhbHNlfV19"/>
          <w:id w:val="240450738"/>
          <w:placeholder>
            <w:docPart w:val="DefaultPlaceholder_-1854013440"/>
          </w:placeholder>
        </w:sdtPr>
        <w:sdtContent>
          <w:r w:rsidR="00EF2AE4" w:rsidRPr="00EF2AE4">
            <w:rPr>
              <w:rFonts w:ascii="Arno Pro" w:hAnsi="Arno Pro"/>
              <w:color w:val="000000"/>
              <w:kern w:val="20"/>
              <w:vertAlign w:val="superscript"/>
              <w:lang w:val="en-US"/>
            </w:rPr>
            <w:t>2,3</w:t>
          </w:r>
        </w:sdtContent>
      </w:sdt>
      <w:r w:rsidRPr="00DE7B1B">
        <w:rPr>
          <w:rFonts w:ascii="Arno Pro" w:hAnsi="Arno Pro"/>
          <w:kern w:val="20"/>
          <w:lang w:val="en-US"/>
        </w:rPr>
        <w:t>: NaCl, 20 g/L; MgSO</w:t>
      </w:r>
      <w:r w:rsidRPr="00DE7B1B">
        <w:rPr>
          <w:rFonts w:ascii="Arno Pro" w:hAnsi="Arno Pro"/>
          <w:kern w:val="20"/>
          <w:vertAlign w:val="subscript"/>
          <w:lang w:val="en-US"/>
        </w:rPr>
        <w:t>4</w:t>
      </w:r>
      <w:r w:rsidRPr="00DE7B1B">
        <w:rPr>
          <w:rFonts w:ascii="Arno Pro" w:hAnsi="Arno Pro"/>
          <w:kern w:val="20"/>
          <w:lang w:val="en-US"/>
        </w:rPr>
        <w:t xml:space="preserve"> · 7H</w:t>
      </w:r>
      <w:r w:rsidRPr="00DE7B1B">
        <w:rPr>
          <w:rFonts w:ascii="Arno Pro" w:hAnsi="Arno Pro"/>
          <w:kern w:val="20"/>
          <w:vertAlign w:val="subscript"/>
          <w:lang w:val="en-US"/>
        </w:rPr>
        <w:t>2</w:t>
      </w:r>
      <w:r w:rsidRPr="00DE7B1B">
        <w:rPr>
          <w:rFonts w:ascii="Arno Pro" w:hAnsi="Arno Pro"/>
          <w:kern w:val="20"/>
          <w:lang w:val="en-US"/>
        </w:rPr>
        <w:t>O, 2 g/L; Na-citrate · 2H</w:t>
      </w:r>
      <w:r w:rsidRPr="00DE7B1B">
        <w:rPr>
          <w:rFonts w:ascii="Arno Pro" w:hAnsi="Arno Pro"/>
          <w:kern w:val="20"/>
          <w:vertAlign w:val="subscript"/>
          <w:lang w:val="en-US"/>
        </w:rPr>
        <w:t>2</w:t>
      </w:r>
      <w:r w:rsidRPr="00DE7B1B">
        <w:rPr>
          <w:rFonts w:ascii="Arno Pro" w:hAnsi="Arno Pro"/>
          <w:kern w:val="20"/>
          <w:lang w:val="en-US"/>
        </w:rPr>
        <w:t>O, 7 g/L; KH</w:t>
      </w:r>
      <w:r w:rsidRPr="00DE7B1B">
        <w:rPr>
          <w:rFonts w:ascii="Arno Pro" w:hAnsi="Arno Pro"/>
          <w:kern w:val="20"/>
          <w:vertAlign w:val="subscript"/>
          <w:lang w:val="en-US"/>
        </w:rPr>
        <w:t>2</w:t>
      </w:r>
      <w:r w:rsidRPr="00DE7B1B">
        <w:rPr>
          <w:rFonts w:ascii="Arno Pro" w:hAnsi="Arno Pro"/>
          <w:kern w:val="20"/>
          <w:lang w:val="en-US"/>
        </w:rPr>
        <w:t>PO</w:t>
      </w:r>
      <w:r w:rsidRPr="00DE7B1B">
        <w:rPr>
          <w:rFonts w:ascii="Arno Pro" w:hAnsi="Arno Pro"/>
          <w:kern w:val="20"/>
          <w:vertAlign w:val="subscript"/>
          <w:lang w:val="en-US"/>
        </w:rPr>
        <w:t>4</w:t>
      </w:r>
      <w:r w:rsidRPr="00DE7B1B">
        <w:rPr>
          <w:rFonts w:ascii="Arno Pro" w:hAnsi="Arno Pro"/>
          <w:kern w:val="20"/>
          <w:lang w:val="en-US"/>
        </w:rPr>
        <w:t>, 2 g/L; L-Asparagine · H</w:t>
      </w:r>
      <w:r w:rsidRPr="00DE7B1B">
        <w:rPr>
          <w:rFonts w:ascii="Arno Pro" w:hAnsi="Arno Pro"/>
          <w:kern w:val="20"/>
          <w:vertAlign w:val="subscript"/>
          <w:lang w:val="en-US"/>
        </w:rPr>
        <w:t>2</w:t>
      </w:r>
      <w:r w:rsidRPr="00DE7B1B">
        <w:rPr>
          <w:rFonts w:ascii="Arno Pro" w:hAnsi="Arno Pro"/>
          <w:kern w:val="20"/>
          <w:lang w:val="en-US"/>
        </w:rPr>
        <w:t>O, 2 g/L; CaCl</w:t>
      </w:r>
      <w:r w:rsidRPr="00DE7B1B">
        <w:rPr>
          <w:rFonts w:ascii="Arno Pro" w:hAnsi="Arno Pro"/>
          <w:kern w:val="20"/>
          <w:vertAlign w:val="subscript"/>
          <w:lang w:val="en-US"/>
        </w:rPr>
        <w:t>2</w:t>
      </w:r>
      <w:r w:rsidRPr="00DE7B1B">
        <w:rPr>
          <w:rFonts w:ascii="Arno Pro" w:hAnsi="Arno Pro"/>
          <w:kern w:val="20"/>
          <w:lang w:val="en-US"/>
        </w:rPr>
        <w:t xml:space="preserve"> · 2H</w:t>
      </w:r>
      <w:r w:rsidRPr="00DE7B1B">
        <w:rPr>
          <w:rFonts w:ascii="Arno Pro" w:hAnsi="Arno Pro"/>
          <w:kern w:val="20"/>
          <w:vertAlign w:val="subscript"/>
          <w:lang w:val="en-US"/>
        </w:rPr>
        <w:t>2</w:t>
      </w:r>
      <w:r w:rsidRPr="00DE7B1B">
        <w:rPr>
          <w:rFonts w:ascii="Arno Pro" w:hAnsi="Arno Pro"/>
          <w:kern w:val="20"/>
          <w:lang w:val="en-US"/>
        </w:rPr>
        <w:t>O, 0.1 g/L; pH 6.8 plus 0.1 % Fe-Cu stock solution (composed by FeCl</w:t>
      </w:r>
      <w:r w:rsidRPr="00DE7B1B">
        <w:rPr>
          <w:rFonts w:ascii="Arno Pro" w:hAnsi="Arno Pro"/>
          <w:kern w:val="20"/>
          <w:vertAlign w:val="subscript"/>
          <w:lang w:val="en-US"/>
        </w:rPr>
        <w:t>3</w:t>
      </w:r>
      <w:r w:rsidRPr="00DE7B1B">
        <w:rPr>
          <w:rFonts w:ascii="Arno Pro" w:hAnsi="Arno Pro"/>
          <w:kern w:val="20"/>
          <w:lang w:val="en-US"/>
        </w:rPr>
        <w:t>, 20 g/L; CuCl</w:t>
      </w:r>
      <w:r w:rsidRPr="00DE7B1B">
        <w:rPr>
          <w:rFonts w:ascii="Arno Pro" w:hAnsi="Arno Pro"/>
          <w:kern w:val="20"/>
          <w:vertAlign w:val="subscript"/>
          <w:lang w:val="en-US"/>
        </w:rPr>
        <w:t>2</w:t>
      </w:r>
      <w:r w:rsidRPr="00DE7B1B">
        <w:rPr>
          <w:rFonts w:ascii="Arno Pro" w:hAnsi="Arno Pro"/>
          <w:kern w:val="20"/>
          <w:lang w:val="en-US"/>
        </w:rPr>
        <w:t xml:space="preserve"> · 2H</w:t>
      </w:r>
      <w:r w:rsidRPr="00DE7B1B">
        <w:rPr>
          <w:rFonts w:ascii="Arno Pro" w:hAnsi="Arno Pro"/>
          <w:kern w:val="20"/>
          <w:vertAlign w:val="subscript"/>
          <w:lang w:val="en-US"/>
        </w:rPr>
        <w:t>2</w:t>
      </w:r>
      <w:r w:rsidRPr="00DE7B1B">
        <w:rPr>
          <w:rFonts w:ascii="Arno Pro" w:hAnsi="Arno Pro"/>
          <w:kern w:val="20"/>
          <w:lang w:val="en-US"/>
        </w:rPr>
        <w:t>O, 0.17 g/L plus 1% HCl 1M; daily prepared and filtered).</w:t>
      </w:r>
      <w:r w:rsidR="000B7E48" w:rsidRPr="000B7E48">
        <w:rPr>
          <w:rFonts w:ascii="Arno Pro" w:hAnsi="Arno Pro"/>
          <w:kern w:val="20"/>
          <w:lang w:val="en-US"/>
        </w:rPr>
        <w:t xml:space="preserve"> </w:t>
      </w:r>
      <w:r w:rsidR="000B7E48" w:rsidRPr="000B7E48">
        <w:rPr>
          <w:rFonts w:ascii="Times" w:hAnsi="Times"/>
          <w:i/>
          <w:iCs/>
          <w:lang w:val="en-US"/>
        </w:rPr>
        <w:t>P. putida</w:t>
      </w:r>
      <w:r w:rsidR="000B7E48" w:rsidRPr="000B7E48">
        <w:rPr>
          <w:rFonts w:ascii="Times" w:hAnsi="Times"/>
          <w:lang w:val="en-US"/>
        </w:rPr>
        <w:t xml:space="preserve"> was inoculated into 10 ml of its growth media at 30°C and 180 rpm. The overnight culture was diluted to a final OD</w:t>
      </w:r>
      <w:r w:rsidR="000B7E48" w:rsidRPr="000B7E48">
        <w:rPr>
          <w:rFonts w:ascii="Times" w:hAnsi="Times"/>
          <w:vertAlign w:val="subscript"/>
          <w:lang w:val="en-US"/>
        </w:rPr>
        <w:t>600</w:t>
      </w:r>
      <w:r w:rsidR="000B7E48" w:rsidRPr="000B7E48">
        <w:rPr>
          <w:rFonts w:ascii="Times" w:hAnsi="Times"/>
          <w:lang w:val="en-US"/>
        </w:rPr>
        <w:t>=0.05 into 10 mL of M9*plus CaCl</w:t>
      </w:r>
      <w:r w:rsidR="000B7E48" w:rsidRPr="000B7E48">
        <w:rPr>
          <w:rFonts w:ascii="Times" w:hAnsi="Times"/>
          <w:vertAlign w:val="subscript"/>
          <w:lang w:val="en-US"/>
        </w:rPr>
        <w:t>2</w:t>
      </w:r>
      <w:r w:rsidR="000B7E48" w:rsidRPr="000B7E48">
        <w:rPr>
          <w:rFonts w:ascii="Times" w:hAnsi="Times"/>
          <w:lang w:val="en-US"/>
        </w:rPr>
        <w:t xml:space="preserve"> and glucose and grown at 30 °C, 180 rpm until an OD</w:t>
      </w:r>
      <w:r w:rsidR="000B7E48" w:rsidRPr="000B7E48">
        <w:rPr>
          <w:rFonts w:ascii="Times" w:hAnsi="Times"/>
          <w:vertAlign w:val="subscript"/>
          <w:lang w:val="en-US"/>
        </w:rPr>
        <w:t>600</w:t>
      </w:r>
      <w:r w:rsidR="000B7E48" w:rsidRPr="000B7E48">
        <w:rPr>
          <w:rFonts w:ascii="Times" w:hAnsi="Times"/>
          <w:lang w:val="en-US"/>
        </w:rPr>
        <w:t xml:space="preserve"> ~ 0.2 was reached. </w:t>
      </w:r>
      <w:r w:rsidR="000B7E48" w:rsidRPr="000B7E48">
        <w:rPr>
          <w:rFonts w:ascii="Times" w:hAnsi="Times"/>
          <w:i/>
          <w:iCs/>
          <w:lang w:val="en-US"/>
        </w:rPr>
        <w:t xml:space="preserve">P. </w:t>
      </w:r>
      <w:proofErr w:type="spellStart"/>
      <w:r w:rsidR="000B7E48" w:rsidRPr="000B7E48">
        <w:rPr>
          <w:rFonts w:ascii="Times" w:hAnsi="Times"/>
          <w:i/>
          <w:iCs/>
          <w:lang w:val="en-US"/>
        </w:rPr>
        <w:t>stutzeri</w:t>
      </w:r>
      <w:proofErr w:type="spellEnd"/>
      <w:r w:rsidR="000B7E48" w:rsidRPr="000B7E48">
        <w:rPr>
          <w:rFonts w:ascii="Times" w:hAnsi="Times"/>
          <w:lang w:val="en-US"/>
        </w:rPr>
        <w:t xml:space="preserve"> was inoculated into 50mL of AC media plus 200ug/ml of streptomycin at 30°C and 180 rpm. After 24h the culture was diluted 1:2 in fresh media and let to grow overnight at 30°C and 180 rpm until OD</w:t>
      </w:r>
      <w:r w:rsidR="000B7E48" w:rsidRPr="000B7E48">
        <w:rPr>
          <w:rFonts w:ascii="Times" w:hAnsi="Times"/>
          <w:vertAlign w:val="subscript"/>
          <w:lang w:val="en-US"/>
        </w:rPr>
        <w:t>600</w:t>
      </w:r>
      <w:r w:rsidR="000B7E48" w:rsidRPr="000B7E48">
        <w:rPr>
          <w:rFonts w:ascii="Times" w:hAnsi="Times"/>
          <w:lang w:val="en-US"/>
        </w:rPr>
        <w:t>=0.2.</w:t>
      </w:r>
    </w:p>
    <w:p w14:paraId="111C11DB" w14:textId="46A2C3C6" w:rsidR="00A10991" w:rsidRPr="00DE7B1B" w:rsidRDefault="00A10991" w:rsidP="00A10991">
      <w:pPr>
        <w:spacing w:before="200" w:after="120"/>
        <w:jc w:val="both"/>
        <w:rPr>
          <w:rFonts w:ascii="Arno Pro" w:hAnsi="Arno Pro"/>
          <w:i/>
          <w:iCs/>
          <w:kern w:val="20"/>
          <w:lang w:val="en-US"/>
        </w:rPr>
      </w:pPr>
      <w:r>
        <w:rPr>
          <w:rFonts w:ascii="Arno Pro" w:hAnsi="Arno Pro"/>
          <w:i/>
          <w:iCs/>
          <w:kern w:val="20"/>
          <w:lang w:val="en-US"/>
        </w:rPr>
        <w:t>Crystal violet staining</w:t>
      </w:r>
      <w:r w:rsidRPr="00DE7B1B">
        <w:rPr>
          <w:rFonts w:ascii="Arno Pro" w:hAnsi="Arno Pro"/>
          <w:i/>
          <w:iCs/>
          <w:kern w:val="20"/>
          <w:lang w:val="en-US"/>
        </w:rPr>
        <w:t>:</w:t>
      </w:r>
    </w:p>
    <w:p w14:paraId="51BE6B02" w14:textId="2138F959" w:rsidR="00A10991" w:rsidRPr="00DE7B1B" w:rsidRDefault="006C1F5D" w:rsidP="00DE7B1B">
      <w:pPr>
        <w:spacing w:before="200" w:after="120"/>
        <w:jc w:val="both"/>
        <w:rPr>
          <w:rFonts w:ascii="Arno Pro" w:hAnsi="Arno Pro"/>
          <w:kern w:val="20"/>
          <w:lang w:val="en-US"/>
        </w:rPr>
      </w:pPr>
      <w:r w:rsidRPr="006C1F5D">
        <w:rPr>
          <w:rFonts w:ascii="Arno Pro" w:hAnsi="Arno Pro"/>
          <w:kern w:val="20"/>
          <w:lang w:val="en-US"/>
        </w:rPr>
        <w:t xml:space="preserve">After cell attachment to the </w:t>
      </w:r>
      <w:r>
        <w:rPr>
          <w:rFonts w:ascii="Arno Pro" w:hAnsi="Arno Pro"/>
          <w:kern w:val="20"/>
          <w:lang w:val="en-US"/>
        </w:rPr>
        <w:t>PLL</w:t>
      </w:r>
      <w:r w:rsidRPr="006C1F5D">
        <w:rPr>
          <w:rFonts w:ascii="Arno Pro" w:hAnsi="Arno Pro"/>
          <w:kern w:val="20"/>
          <w:lang w:val="en-US"/>
        </w:rPr>
        <w:t xml:space="preserve">-coated Seahorse plate by centrifugation, the supernatant was removed and 80 </w:t>
      </w:r>
      <w:proofErr w:type="spellStart"/>
      <w:r w:rsidRPr="006C1F5D">
        <w:rPr>
          <w:rFonts w:ascii="Arno Pro" w:hAnsi="Arno Pro"/>
          <w:kern w:val="20"/>
          <w:lang w:val="en-US"/>
        </w:rPr>
        <w:t>μL</w:t>
      </w:r>
      <w:proofErr w:type="spellEnd"/>
      <w:r w:rsidRPr="006C1F5D">
        <w:rPr>
          <w:rFonts w:ascii="Arno Pro" w:hAnsi="Arno Pro"/>
          <w:kern w:val="20"/>
          <w:lang w:val="en-US"/>
        </w:rPr>
        <w:t xml:space="preserve"> of 0.05% Crystal Violet was added to verify the </w:t>
      </w:r>
      <w:proofErr w:type="gramStart"/>
      <w:r w:rsidRPr="006C1F5D">
        <w:rPr>
          <w:rFonts w:ascii="Arno Pro" w:hAnsi="Arno Pro"/>
          <w:kern w:val="20"/>
          <w:lang w:val="en-US"/>
        </w:rPr>
        <w:t>amount</w:t>
      </w:r>
      <w:proofErr w:type="gramEnd"/>
      <w:r w:rsidRPr="006C1F5D">
        <w:rPr>
          <w:rFonts w:ascii="Arno Pro" w:hAnsi="Arno Pro"/>
          <w:kern w:val="20"/>
          <w:lang w:val="en-US"/>
        </w:rPr>
        <w:t xml:space="preserve"> of adhered cells. The Crystal Violet 0.05% stock solution was prepared by dissolving 50 mg of Crystal Violet (C6158 Sigma Aldrich) in 2.5 mL EtOH and 97.5 mL H</w:t>
      </w:r>
      <w:r w:rsidRPr="006C1F5D">
        <w:rPr>
          <w:rFonts w:ascii="Arno Pro" w:hAnsi="Arno Pro"/>
          <w:kern w:val="20"/>
          <w:vertAlign w:val="subscript"/>
          <w:lang w:val="en-US"/>
        </w:rPr>
        <w:t>2</w:t>
      </w:r>
      <w:r w:rsidRPr="006C1F5D">
        <w:rPr>
          <w:rFonts w:ascii="Arno Pro" w:hAnsi="Arno Pro"/>
          <w:kern w:val="20"/>
          <w:lang w:val="en-US"/>
        </w:rPr>
        <w:t>O. </w:t>
      </w:r>
      <w:r w:rsidRPr="006C1F5D">
        <w:rPr>
          <w:rFonts w:ascii="Arno Pro" w:hAnsi="Arno Pro"/>
          <w:kern w:val="20"/>
        </w:rPr>
        <w:t xml:space="preserve">After 15 minutes at room temperature, the Crystal Violet was removed, the wells were rinsed twice with 90 </w:t>
      </w:r>
      <w:proofErr w:type="spellStart"/>
      <w:r w:rsidRPr="006C1F5D">
        <w:rPr>
          <w:rFonts w:ascii="Arno Pro" w:hAnsi="Arno Pro"/>
          <w:kern w:val="20"/>
        </w:rPr>
        <w:t>μL</w:t>
      </w:r>
      <w:proofErr w:type="spellEnd"/>
      <w:r w:rsidRPr="006C1F5D">
        <w:rPr>
          <w:rFonts w:ascii="Arno Pro" w:hAnsi="Arno Pro"/>
          <w:kern w:val="20"/>
        </w:rPr>
        <w:t xml:space="preserve"> of H</w:t>
      </w:r>
      <w:r w:rsidRPr="006C1F5D">
        <w:rPr>
          <w:rFonts w:ascii="Arno Pro" w:hAnsi="Arno Pro"/>
          <w:kern w:val="20"/>
          <w:vertAlign w:val="subscript"/>
        </w:rPr>
        <w:t>2</w:t>
      </w:r>
      <w:r w:rsidRPr="006C1F5D">
        <w:rPr>
          <w:rFonts w:ascii="Arno Pro" w:hAnsi="Arno Pro"/>
          <w:kern w:val="20"/>
        </w:rPr>
        <w:t xml:space="preserve">O </w:t>
      </w:r>
      <w:r w:rsidRPr="006C1F5D">
        <w:rPr>
          <w:rFonts w:ascii="Arno Pro" w:hAnsi="Arno Pro"/>
          <w:kern w:val="20"/>
        </w:rPr>
        <w:lastRenderedPageBreak/>
        <w:t xml:space="preserve">and then 80 </w:t>
      </w:r>
      <w:proofErr w:type="spellStart"/>
      <w:r w:rsidRPr="006C1F5D">
        <w:rPr>
          <w:rFonts w:ascii="Arno Pro" w:hAnsi="Arno Pro"/>
          <w:kern w:val="20"/>
        </w:rPr>
        <w:t>μL</w:t>
      </w:r>
      <w:proofErr w:type="spellEnd"/>
      <w:r w:rsidRPr="006C1F5D">
        <w:rPr>
          <w:rFonts w:ascii="Arno Pro" w:hAnsi="Arno Pro"/>
          <w:kern w:val="20"/>
        </w:rPr>
        <w:t xml:space="preserve"> of 33% Acetic Acid is added. The solution became violet and after 15 minutes 70 </w:t>
      </w:r>
      <w:proofErr w:type="spellStart"/>
      <w:r w:rsidRPr="006C1F5D">
        <w:rPr>
          <w:rFonts w:ascii="Arno Pro" w:hAnsi="Arno Pro"/>
          <w:kern w:val="20"/>
        </w:rPr>
        <w:t>μL</w:t>
      </w:r>
      <w:proofErr w:type="spellEnd"/>
      <w:r w:rsidRPr="006C1F5D">
        <w:rPr>
          <w:rFonts w:ascii="Arno Pro" w:hAnsi="Arno Pro"/>
          <w:kern w:val="20"/>
        </w:rPr>
        <w:t xml:space="preserve"> was transferred to another plate. The intensity of the violet staining was quantified at 600 nm using the </w:t>
      </w:r>
      <w:proofErr w:type="spellStart"/>
      <w:r w:rsidRPr="006C1F5D">
        <w:rPr>
          <w:rFonts w:ascii="Arno Pro" w:hAnsi="Arno Pro"/>
          <w:kern w:val="20"/>
        </w:rPr>
        <w:t>SpectraMax</w:t>
      </w:r>
      <w:proofErr w:type="spellEnd"/>
      <w:r w:rsidRPr="006C1F5D">
        <w:rPr>
          <w:rFonts w:ascii="Arno Pro" w:hAnsi="Arno Pro"/>
          <w:kern w:val="20"/>
        </w:rPr>
        <w:t xml:space="preserve"> Mini plate reader (Molecular Device).</w:t>
      </w:r>
    </w:p>
    <w:p w14:paraId="7E686252" w14:textId="1C358BE9" w:rsidR="001557B7" w:rsidRPr="000B7E48" w:rsidRDefault="001557B7" w:rsidP="001557B7">
      <w:pPr>
        <w:spacing w:before="200" w:after="120"/>
        <w:jc w:val="both"/>
        <w:rPr>
          <w:rFonts w:ascii="Arno Pro" w:hAnsi="Arno Pro"/>
          <w:b/>
          <w:bCs/>
          <w:kern w:val="20"/>
          <w:lang w:val="en-US"/>
        </w:rPr>
      </w:pPr>
      <w:r w:rsidRPr="000B7E48">
        <w:rPr>
          <w:rFonts w:ascii="Arno Pro" w:hAnsi="Arno Pro"/>
          <w:b/>
          <w:bCs/>
          <w:kern w:val="20"/>
          <w:lang w:val="en-US"/>
        </w:rPr>
        <w:t>Supplementary References.</w:t>
      </w:r>
    </w:p>
    <w:sdt>
      <w:sdtPr>
        <w:rPr>
          <w:rFonts w:ascii="Arno Pro" w:hAnsi="Arno Pro"/>
          <w:color w:val="000000"/>
          <w:kern w:val="19"/>
          <w:lang w:val="en-US"/>
        </w:rPr>
        <w:tag w:val="MENDELEY_BIBLIOGRAPHY"/>
        <w:id w:val="-164163274"/>
        <w:placeholder>
          <w:docPart w:val="DefaultPlaceholder_-1854013440"/>
        </w:placeholder>
      </w:sdtPr>
      <w:sdtContent>
        <w:p w14:paraId="656288A8" w14:textId="77777777" w:rsidR="00EF2AE4" w:rsidRDefault="00EF2AE4">
          <w:pPr>
            <w:autoSpaceDE w:val="0"/>
            <w:autoSpaceDN w:val="0"/>
            <w:ind w:hanging="640"/>
            <w:divId w:val="1999728366"/>
          </w:pPr>
          <w:r>
            <w:t>(1)</w:t>
          </w:r>
          <w:r>
            <w:tab/>
            <w:t xml:space="preserve">Scribani-Rossi, C.; Molina-Henares, M. A.; Espinosa-Urgel, M.; Rinaldo, S. Exploring the Metabolic Response of Pseudomonas Putida to L-Arginine; </w:t>
          </w:r>
          <w:r w:rsidRPr="00EF2AE4">
            <w:rPr>
              <w:b/>
              <w:bCs/>
            </w:rPr>
            <w:t>2024</w:t>
          </w:r>
          <w:r>
            <w:t>. https://doi.org/10.1007/5584_2024_797.</w:t>
          </w:r>
        </w:p>
        <w:p w14:paraId="102172EB" w14:textId="77777777" w:rsidR="00EF2AE4" w:rsidRDefault="00EF2AE4">
          <w:pPr>
            <w:autoSpaceDE w:val="0"/>
            <w:autoSpaceDN w:val="0"/>
            <w:ind w:hanging="640"/>
            <w:divId w:val="1207841062"/>
          </w:pPr>
          <w:r>
            <w:t>(2)</w:t>
          </w:r>
          <w:r>
            <w:tab/>
            <w:t xml:space="preserve">ZUMFT, W. G.; BRAUN, C.; CUYPERS, H. Nitric Oxide Reductase from Pseudomonas </w:t>
          </w:r>
          <w:proofErr w:type="spellStart"/>
          <w:r>
            <w:t>Stutzeri</w:t>
          </w:r>
          <w:proofErr w:type="spellEnd"/>
          <w:r>
            <w:t xml:space="preserve"> Primary Structure and Gene Organization of a Novel Bacterial Cytochrome </w:t>
          </w:r>
          <w:proofErr w:type="spellStart"/>
          <w:r>
            <w:t>Bc</w:t>
          </w:r>
          <w:proofErr w:type="spellEnd"/>
          <w:r>
            <w:t xml:space="preserve"> Complex. </w:t>
          </w:r>
          <w:proofErr w:type="spellStart"/>
          <w:r>
            <w:rPr>
              <w:i/>
              <w:iCs/>
            </w:rPr>
            <w:t>Eur</w:t>
          </w:r>
          <w:proofErr w:type="spellEnd"/>
          <w:r>
            <w:rPr>
              <w:i/>
              <w:iCs/>
            </w:rPr>
            <w:t xml:space="preserve"> J </w:t>
          </w:r>
          <w:proofErr w:type="spellStart"/>
          <w:r>
            <w:rPr>
              <w:i/>
              <w:iCs/>
            </w:rPr>
            <w:t>Biochem</w:t>
          </w:r>
          <w:proofErr w:type="spellEnd"/>
          <w:r>
            <w:t xml:space="preserve"> </w:t>
          </w:r>
          <w:r>
            <w:rPr>
              <w:b/>
              <w:bCs/>
            </w:rPr>
            <w:t>1994</w:t>
          </w:r>
          <w:r>
            <w:t xml:space="preserve">, </w:t>
          </w:r>
          <w:r>
            <w:rPr>
              <w:i/>
              <w:iCs/>
            </w:rPr>
            <w:t>219</w:t>
          </w:r>
          <w:r>
            <w:t xml:space="preserve"> (1–2). https://doi.org/10.1111/j.1432-1033.1994.tb19962.x.</w:t>
          </w:r>
        </w:p>
        <w:p w14:paraId="6E426BB3" w14:textId="77777777" w:rsidR="00EF2AE4" w:rsidRDefault="00EF2AE4">
          <w:pPr>
            <w:autoSpaceDE w:val="0"/>
            <w:autoSpaceDN w:val="0"/>
            <w:ind w:hanging="640"/>
            <w:divId w:val="494688992"/>
          </w:pPr>
          <w:r>
            <w:t>(3)</w:t>
          </w:r>
          <w:r>
            <w:tab/>
            <w:t xml:space="preserve">Arese, M.; </w:t>
          </w:r>
          <w:proofErr w:type="spellStart"/>
          <w:r>
            <w:t>Zumft</w:t>
          </w:r>
          <w:proofErr w:type="spellEnd"/>
          <w:r>
            <w:t xml:space="preserve">, W. G.; </w:t>
          </w:r>
          <w:proofErr w:type="spellStart"/>
          <w:r>
            <w:t>Cutruzzolà</w:t>
          </w:r>
          <w:proofErr w:type="spellEnd"/>
          <w:r>
            <w:t xml:space="preserve">, F. Expression of a Fully Functional Cd1 Nitrite Reductase from Pseudomonas Aeruginosa in Pseudomonas </w:t>
          </w:r>
          <w:proofErr w:type="spellStart"/>
          <w:r>
            <w:t>Stutzeri</w:t>
          </w:r>
          <w:proofErr w:type="spellEnd"/>
          <w:r>
            <w:t xml:space="preserve">. </w:t>
          </w:r>
          <w:r>
            <w:rPr>
              <w:i/>
              <w:iCs/>
            </w:rPr>
            <w:t xml:space="preserve">Protein Expr </w:t>
          </w:r>
          <w:proofErr w:type="spellStart"/>
          <w:r>
            <w:rPr>
              <w:i/>
              <w:iCs/>
            </w:rPr>
            <w:t>Purif</w:t>
          </w:r>
          <w:proofErr w:type="spellEnd"/>
          <w:r>
            <w:t xml:space="preserve"> </w:t>
          </w:r>
          <w:r>
            <w:rPr>
              <w:b/>
              <w:bCs/>
            </w:rPr>
            <w:t>2003</w:t>
          </w:r>
          <w:r>
            <w:t xml:space="preserve">, </w:t>
          </w:r>
          <w:r>
            <w:rPr>
              <w:i/>
              <w:iCs/>
            </w:rPr>
            <w:t>27</w:t>
          </w:r>
          <w:r>
            <w:t xml:space="preserve"> (1). https://doi.org/10.1016/S1046-5928(02)00600-9.</w:t>
          </w:r>
        </w:p>
        <w:p w14:paraId="73BD818A" w14:textId="052A9310" w:rsidR="002A631C" w:rsidRPr="00DE7B1B" w:rsidRDefault="00EF2AE4" w:rsidP="00DE7B1B">
          <w:pPr>
            <w:spacing w:after="60"/>
            <w:jc w:val="both"/>
            <w:rPr>
              <w:rFonts w:ascii="Arno Pro" w:hAnsi="Arno Pro"/>
              <w:kern w:val="19"/>
              <w:lang w:val="en-US"/>
            </w:rPr>
          </w:pPr>
          <w:r>
            <w:t> </w:t>
          </w:r>
        </w:p>
      </w:sdtContent>
    </w:sdt>
    <w:p w14:paraId="2BDF0F57" w14:textId="77777777" w:rsidR="00C86189" w:rsidRDefault="00C86189" w:rsidP="00427596">
      <w:pPr>
        <w:rPr>
          <w:lang w:val="en-US"/>
        </w:rPr>
      </w:pPr>
    </w:p>
    <w:p w14:paraId="63B8C259" w14:textId="77777777" w:rsidR="006E280E" w:rsidRPr="00003D3B" w:rsidRDefault="006E280E" w:rsidP="00427596">
      <w:pPr>
        <w:rPr>
          <w:lang w:val="en-US"/>
        </w:rPr>
      </w:pPr>
    </w:p>
    <w:sectPr w:rsidR="006E280E" w:rsidRPr="00003D3B">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85DA37" w14:textId="77777777" w:rsidR="00824C76" w:rsidRDefault="00824C76" w:rsidP="00E139CB">
      <w:r>
        <w:separator/>
      </w:r>
    </w:p>
  </w:endnote>
  <w:endnote w:type="continuationSeparator" w:id="0">
    <w:p w14:paraId="5795BC2B" w14:textId="77777777" w:rsidR="00824C76" w:rsidRDefault="00824C76" w:rsidP="00E139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 Pro Light">
    <w:altName w:val="Times New Roman"/>
    <w:charset w:val="00"/>
    <w:family w:val="auto"/>
    <w:pitch w:val="default"/>
  </w:font>
  <w:font w:name="Arno Pro">
    <w:altName w:val="Times New Roman"/>
    <w:panose1 w:val="00000000000000000000"/>
    <w:charset w:val="00"/>
    <w:family w:val="roman"/>
    <w:notTrueType/>
    <w:pitch w:val="variable"/>
    <w:sig w:usb0="60000287" w:usb1="00000001" w:usb2="00000000" w:usb3="00000000" w:csb0="0000019F" w:csb1="00000000"/>
  </w:font>
  <w:font w:name="Times">
    <w:altName w:val="Times New Roman"/>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7066332"/>
      <w:docPartObj>
        <w:docPartGallery w:val="Page Numbers (Bottom of Page)"/>
        <w:docPartUnique/>
      </w:docPartObj>
    </w:sdtPr>
    <w:sdtContent>
      <w:p w14:paraId="415E530A" w14:textId="5CF4EB9B" w:rsidR="00E139CB" w:rsidRDefault="00E139CB">
        <w:pPr>
          <w:pStyle w:val="Pidipagina"/>
          <w:jc w:val="center"/>
        </w:pPr>
        <w:r>
          <w:t>S</w:t>
        </w:r>
        <w:r>
          <w:fldChar w:fldCharType="begin"/>
        </w:r>
        <w:r>
          <w:instrText>PAGE   \* MERGEFORMAT</w:instrText>
        </w:r>
        <w:r>
          <w:fldChar w:fldCharType="separate"/>
        </w:r>
        <w:r>
          <w:rPr>
            <w:lang w:val="it-IT"/>
          </w:rPr>
          <w:t>2</w:t>
        </w:r>
        <w:r>
          <w:fldChar w:fldCharType="end"/>
        </w:r>
      </w:p>
    </w:sdtContent>
  </w:sdt>
  <w:p w14:paraId="7315A591" w14:textId="77777777" w:rsidR="00E139CB" w:rsidRDefault="00E139C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5BCCEF" w14:textId="77777777" w:rsidR="00824C76" w:rsidRDefault="00824C76" w:rsidP="00E139CB">
      <w:r>
        <w:separator/>
      </w:r>
    </w:p>
  </w:footnote>
  <w:footnote w:type="continuationSeparator" w:id="0">
    <w:p w14:paraId="4B0D83FA" w14:textId="77777777" w:rsidR="00824C76" w:rsidRDefault="00824C76" w:rsidP="00E139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212BD3"/>
    <w:multiLevelType w:val="hybridMultilevel"/>
    <w:tmpl w:val="D9E6EF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359403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7F0"/>
    <w:rsid w:val="00000860"/>
    <w:rsid w:val="00003D3B"/>
    <w:rsid w:val="00003EA0"/>
    <w:rsid w:val="000045DE"/>
    <w:rsid w:val="000058D4"/>
    <w:rsid w:val="00006C45"/>
    <w:rsid w:val="00006D5A"/>
    <w:rsid w:val="00012973"/>
    <w:rsid w:val="0001636B"/>
    <w:rsid w:val="0001718C"/>
    <w:rsid w:val="00023666"/>
    <w:rsid w:val="00025FA5"/>
    <w:rsid w:val="00047601"/>
    <w:rsid w:val="00052D99"/>
    <w:rsid w:val="0005466F"/>
    <w:rsid w:val="00057ED6"/>
    <w:rsid w:val="00075EF7"/>
    <w:rsid w:val="000A21A2"/>
    <w:rsid w:val="000A4EC4"/>
    <w:rsid w:val="000B18E8"/>
    <w:rsid w:val="000B27CF"/>
    <w:rsid w:val="000B31E1"/>
    <w:rsid w:val="000B356C"/>
    <w:rsid w:val="000B7E48"/>
    <w:rsid w:val="000C071D"/>
    <w:rsid w:val="000C3C0E"/>
    <w:rsid w:val="000D0A10"/>
    <w:rsid w:val="000D256D"/>
    <w:rsid w:val="000D644C"/>
    <w:rsid w:val="000E0385"/>
    <w:rsid w:val="000E4AF8"/>
    <w:rsid w:val="001034D9"/>
    <w:rsid w:val="001114CC"/>
    <w:rsid w:val="001213E9"/>
    <w:rsid w:val="0012389B"/>
    <w:rsid w:val="00135699"/>
    <w:rsid w:val="001356BE"/>
    <w:rsid w:val="001401CB"/>
    <w:rsid w:val="00151CE9"/>
    <w:rsid w:val="001538DA"/>
    <w:rsid w:val="00153E32"/>
    <w:rsid w:val="001549E6"/>
    <w:rsid w:val="00154A5C"/>
    <w:rsid w:val="001557B7"/>
    <w:rsid w:val="00160C1D"/>
    <w:rsid w:val="0016235F"/>
    <w:rsid w:val="0016263D"/>
    <w:rsid w:val="00164613"/>
    <w:rsid w:val="0016757D"/>
    <w:rsid w:val="00170E56"/>
    <w:rsid w:val="001724B0"/>
    <w:rsid w:val="001805BA"/>
    <w:rsid w:val="001877DA"/>
    <w:rsid w:val="00193EDD"/>
    <w:rsid w:val="001A2DCD"/>
    <w:rsid w:val="001B0066"/>
    <w:rsid w:val="001B7E8F"/>
    <w:rsid w:val="001C7161"/>
    <w:rsid w:val="001D52DC"/>
    <w:rsid w:val="001E0298"/>
    <w:rsid w:val="001E0694"/>
    <w:rsid w:val="001E50D0"/>
    <w:rsid w:val="001E710B"/>
    <w:rsid w:val="001F321B"/>
    <w:rsid w:val="001F3ECE"/>
    <w:rsid w:val="001F464B"/>
    <w:rsid w:val="0021150A"/>
    <w:rsid w:val="00212562"/>
    <w:rsid w:val="002145F7"/>
    <w:rsid w:val="002160A8"/>
    <w:rsid w:val="002215AE"/>
    <w:rsid w:val="0022422C"/>
    <w:rsid w:val="00255D68"/>
    <w:rsid w:val="00296A07"/>
    <w:rsid w:val="002A039C"/>
    <w:rsid w:val="002A1875"/>
    <w:rsid w:val="002A2C2B"/>
    <w:rsid w:val="002A631C"/>
    <w:rsid w:val="002C3390"/>
    <w:rsid w:val="002C5866"/>
    <w:rsid w:val="002C6A8A"/>
    <w:rsid w:val="002C6B32"/>
    <w:rsid w:val="002D5671"/>
    <w:rsid w:val="002E204F"/>
    <w:rsid w:val="002E6541"/>
    <w:rsid w:val="002E70A7"/>
    <w:rsid w:val="002F1B6C"/>
    <w:rsid w:val="0030670B"/>
    <w:rsid w:val="003109E1"/>
    <w:rsid w:val="0031100E"/>
    <w:rsid w:val="00313383"/>
    <w:rsid w:val="0032071A"/>
    <w:rsid w:val="003374B9"/>
    <w:rsid w:val="00346AF2"/>
    <w:rsid w:val="00353480"/>
    <w:rsid w:val="00354DB6"/>
    <w:rsid w:val="00363525"/>
    <w:rsid w:val="00370F8D"/>
    <w:rsid w:val="00371F50"/>
    <w:rsid w:val="00372006"/>
    <w:rsid w:val="003A563A"/>
    <w:rsid w:val="003A742D"/>
    <w:rsid w:val="003B0DB7"/>
    <w:rsid w:val="003B7369"/>
    <w:rsid w:val="003C22C5"/>
    <w:rsid w:val="003C6C37"/>
    <w:rsid w:val="003D104C"/>
    <w:rsid w:val="003D4E84"/>
    <w:rsid w:val="003D6F29"/>
    <w:rsid w:val="003E141A"/>
    <w:rsid w:val="003F5BDF"/>
    <w:rsid w:val="004120BB"/>
    <w:rsid w:val="00420E32"/>
    <w:rsid w:val="004243A0"/>
    <w:rsid w:val="00427596"/>
    <w:rsid w:val="00433665"/>
    <w:rsid w:val="004337B3"/>
    <w:rsid w:val="00436D10"/>
    <w:rsid w:val="0044283B"/>
    <w:rsid w:val="00443A3D"/>
    <w:rsid w:val="0045210B"/>
    <w:rsid w:val="004633E9"/>
    <w:rsid w:val="004771F7"/>
    <w:rsid w:val="00480C81"/>
    <w:rsid w:val="00486AA4"/>
    <w:rsid w:val="00493AF4"/>
    <w:rsid w:val="00494B3F"/>
    <w:rsid w:val="0049544C"/>
    <w:rsid w:val="00495B9B"/>
    <w:rsid w:val="004A061D"/>
    <w:rsid w:val="004B6815"/>
    <w:rsid w:val="004B6F87"/>
    <w:rsid w:val="004C14E3"/>
    <w:rsid w:val="004C1B29"/>
    <w:rsid w:val="004E15AB"/>
    <w:rsid w:val="004E4A92"/>
    <w:rsid w:val="004E7772"/>
    <w:rsid w:val="004F23C2"/>
    <w:rsid w:val="004F42FC"/>
    <w:rsid w:val="00504C85"/>
    <w:rsid w:val="0051222A"/>
    <w:rsid w:val="00521BE2"/>
    <w:rsid w:val="0052450E"/>
    <w:rsid w:val="00531CE1"/>
    <w:rsid w:val="00534D71"/>
    <w:rsid w:val="005356C0"/>
    <w:rsid w:val="00536104"/>
    <w:rsid w:val="0053679F"/>
    <w:rsid w:val="005530D6"/>
    <w:rsid w:val="0055331C"/>
    <w:rsid w:val="00566939"/>
    <w:rsid w:val="00572989"/>
    <w:rsid w:val="00597096"/>
    <w:rsid w:val="005A0183"/>
    <w:rsid w:val="005A082B"/>
    <w:rsid w:val="005A36EF"/>
    <w:rsid w:val="005A4956"/>
    <w:rsid w:val="005B685D"/>
    <w:rsid w:val="005E497F"/>
    <w:rsid w:val="005E6DED"/>
    <w:rsid w:val="005E7E3C"/>
    <w:rsid w:val="005F214B"/>
    <w:rsid w:val="005F67AD"/>
    <w:rsid w:val="00607138"/>
    <w:rsid w:val="00607D25"/>
    <w:rsid w:val="006119F3"/>
    <w:rsid w:val="006517E6"/>
    <w:rsid w:val="00657D0B"/>
    <w:rsid w:val="00670D5C"/>
    <w:rsid w:val="006715F8"/>
    <w:rsid w:val="0067521A"/>
    <w:rsid w:val="00680454"/>
    <w:rsid w:val="00680F4C"/>
    <w:rsid w:val="006A30A9"/>
    <w:rsid w:val="006A6F6D"/>
    <w:rsid w:val="006A7F07"/>
    <w:rsid w:val="006B1882"/>
    <w:rsid w:val="006B6EBE"/>
    <w:rsid w:val="006C1F5D"/>
    <w:rsid w:val="006C3EAE"/>
    <w:rsid w:val="006D5D20"/>
    <w:rsid w:val="006D7707"/>
    <w:rsid w:val="006E280E"/>
    <w:rsid w:val="006E4751"/>
    <w:rsid w:val="006F4560"/>
    <w:rsid w:val="00714196"/>
    <w:rsid w:val="00714745"/>
    <w:rsid w:val="007147E2"/>
    <w:rsid w:val="00717E2F"/>
    <w:rsid w:val="0073021B"/>
    <w:rsid w:val="00734927"/>
    <w:rsid w:val="00735A0E"/>
    <w:rsid w:val="007449BF"/>
    <w:rsid w:val="00750733"/>
    <w:rsid w:val="00753A90"/>
    <w:rsid w:val="00755EC6"/>
    <w:rsid w:val="00763BF0"/>
    <w:rsid w:val="00763EA6"/>
    <w:rsid w:val="00770CFC"/>
    <w:rsid w:val="00771118"/>
    <w:rsid w:val="007741A5"/>
    <w:rsid w:val="007753CB"/>
    <w:rsid w:val="00780A2F"/>
    <w:rsid w:val="007872AD"/>
    <w:rsid w:val="00793E9D"/>
    <w:rsid w:val="007A20D3"/>
    <w:rsid w:val="007A487D"/>
    <w:rsid w:val="007B0D9C"/>
    <w:rsid w:val="007B12FA"/>
    <w:rsid w:val="007B1549"/>
    <w:rsid w:val="007B2E0C"/>
    <w:rsid w:val="007B2F00"/>
    <w:rsid w:val="007B4FE0"/>
    <w:rsid w:val="007B62C0"/>
    <w:rsid w:val="007C2EF9"/>
    <w:rsid w:val="007E45B4"/>
    <w:rsid w:val="007E6D56"/>
    <w:rsid w:val="007F151A"/>
    <w:rsid w:val="007F211A"/>
    <w:rsid w:val="00801FE5"/>
    <w:rsid w:val="00805601"/>
    <w:rsid w:val="00806D3F"/>
    <w:rsid w:val="00810431"/>
    <w:rsid w:val="00816AF4"/>
    <w:rsid w:val="00824C76"/>
    <w:rsid w:val="00827F5D"/>
    <w:rsid w:val="00840C81"/>
    <w:rsid w:val="00841774"/>
    <w:rsid w:val="00874C15"/>
    <w:rsid w:val="00880992"/>
    <w:rsid w:val="008A4747"/>
    <w:rsid w:val="008A5CC9"/>
    <w:rsid w:val="008C26A3"/>
    <w:rsid w:val="008C6668"/>
    <w:rsid w:val="008E4805"/>
    <w:rsid w:val="008F673C"/>
    <w:rsid w:val="008F6A89"/>
    <w:rsid w:val="00900C9D"/>
    <w:rsid w:val="0090326B"/>
    <w:rsid w:val="00904713"/>
    <w:rsid w:val="00911376"/>
    <w:rsid w:val="00924CC0"/>
    <w:rsid w:val="009316AE"/>
    <w:rsid w:val="00936D42"/>
    <w:rsid w:val="00942D34"/>
    <w:rsid w:val="00943F19"/>
    <w:rsid w:val="00945A82"/>
    <w:rsid w:val="00960D0E"/>
    <w:rsid w:val="009641D0"/>
    <w:rsid w:val="00970C4C"/>
    <w:rsid w:val="00972907"/>
    <w:rsid w:val="00977637"/>
    <w:rsid w:val="0098785E"/>
    <w:rsid w:val="00990DC2"/>
    <w:rsid w:val="00994B18"/>
    <w:rsid w:val="009A476B"/>
    <w:rsid w:val="009C7435"/>
    <w:rsid w:val="009E3DAE"/>
    <w:rsid w:val="009F11F1"/>
    <w:rsid w:val="009F3AB1"/>
    <w:rsid w:val="009F4FB3"/>
    <w:rsid w:val="00A10765"/>
    <w:rsid w:val="00A10991"/>
    <w:rsid w:val="00A1275A"/>
    <w:rsid w:val="00A12FE7"/>
    <w:rsid w:val="00A133C3"/>
    <w:rsid w:val="00A17679"/>
    <w:rsid w:val="00A178B4"/>
    <w:rsid w:val="00A21063"/>
    <w:rsid w:val="00A24089"/>
    <w:rsid w:val="00A26A11"/>
    <w:rsid w:val="00A27B00"/>
    <w:rsid w:val="00A34ABA"/>
    <w:rsid w:val="00A4117A"/>
    <w:rsid w:val="00A41CED"/>
    <w:rsid w:val="00A43758"/>
    <w:rsid w:val="00A506E6"/>
    <w:rsid w:val="00A523FA"/>
    <w:rsid w:val="00A546D3"/>
    <w:rsid w:val="00A549B3"/>
    <w:rsid w:val="00A67433"/>
    <w:rsid w:val="00A73384"/>
    <w:rsid w:val="00A86148"/>
    <w:rsid w:val="00A91C25"/>
    <w:rsid w:val="00A93275"/>
    <w:rsid w:val="00AA41E7"/>
    <w:rsid w:val="00AC020A"/>
    <w:rsid w:val="00AC22BE"/>
    <w:rsid w:val="00AE2E18"/>
    <w:rsid w:val="00AE6D40"/>
    <w:rsid w:val="00AF3D03"/>
    <w:rsid w:val="00B05D33"/>
    <w:rsid w:val="00B136CC"/>
    <w:rsid w:val="00B138C8"/>
    <w:rsid w:val="00B2352B"/>
    <w:rsid w:val="00B27D1D"/>
    <w:rsid w:val="00B600E2"/>
    <w:rsid w:val="00B64473"/>
    <w:rsid w:val="00B66B05"/>
    <w:rsid w:val="00B83080"/>
    <w:rsid w:val="00B8327D"/>
    <w:rsid w:val="00BA1DDD"/>
    <w:rsid w:val="00BB2253"/>
    <w:rsid w:val="00BB4374"/>
    <w:rsid w:val="00BC07CB"/>
    <w:rsid w:val="00BC1EC1"/>
    <w:rsid w:val="00BD37F0"/>
    <w:rsid w:val="00BE5785"/>
    <w:rsid w:val="00BE6B10"/>
    <w:rsid w:val="00BE6FA2"/>
    <w:rsid w:val="00BF3474"/>
    <w:rsid w:val="00C0363C"/>
    <w:rsid w:val="00C04B2B"/>
    <w:rsid w:val="00C10573"/>
    <w:rsid w:val="00C112BD"/>
    <w:rsid w:val="00C125D7"/>
    <w:rsid w:val="00C201CF"/>
    <w:rsid w:val="00C20F20"/>
    <w:rsid w:val="00C21E9F"/>
    <w:rsid w:val="00C23120"/>
    <w:rsid w:val="00C32BD3"/>
    <w:rsid w:val="00C43820"/>
    <w:rsid w:val="00C564C5"/>
    <w:rsid w:val="00C608B4"/>
    <w:rsid w:val="00C623E3"/>
    <w:rsid w:val="00C641B5"/>
    <w:rsid w:val="00C67E38"/>
    <w:rsid w:val="00C67EA1"/>
    <w:rsid w:val="00C70588"/>
    <w:rsid w:val="00C744F6"/>
    <w:rsid w:val="00C86189"/>
    <w:rsid w:val="00C87A57"/>
    <w:rsid w:val="00C939E4"/>
    <w:rsid w:val="00C93B6D"/>
    <w:rsid w:val="00C96064"/>
    <w:rsid w:val="00CA1897"/>
    <w:rsid w:val="00CA241C"/>
    <w:rsid w:val="00CA2EA9"/>
    <w:rsid w:val="00CC6753"/>
    <w:rsid w:val="00CC695F"/>
    <w:rsid w:val="00CC7BEC"/>
    <w:rsid w:val="00CD0E49"/>
    <w:rsid w:val="00CE01E5"/>
    <w:rsid w:val="00CE5852"/>
    <w:rsid w:val="00CF1974"/>
    <w:rsid w:val="00CF6DB7"/>
    <w:rsid w:val="00D04EF0"/>
    <w:rsid w:val="00D10EFA"/>
    <w:rsid w:val="00D13CF8"/>
    <w:rsid w:val="00D27E0F"/>
    <w:rsid w:val="00D3247C"/>
    <w:rsid w:val="00D360E0"/>
    <w:rsid w:val="00D54B62"/>
    <w:rsid w:val="00D66516"/>
    <w:rsid w:val="00D73FEB"/>
    <w:rsid w:val="00D74127"/>
    <w:rsid w:val="00DA3274"/>
    <w:rsid w:val="00DC0A12"/>
    <w:rsid w:val="00DD1AF7"/>
    <w:rsid w:val="00DD34C6"/>
    <w:rsid w:val="00DD742C"/>
    <w:rsid w:val="00DE2417"/>
    <w:rsid w:val="00DE7B1B"/>
    <w:rsid w:val="00DF60A8"/>
    <w:rsid w:val="00DF7C30"/>
    <w:rsid w:val="00E0109D"/>
    <w:rsid w:val="00E01E78"/>
    <w:rsid w:val="00E1158E"/>
    <w:rsid w:val="00E13920"/>
    <w:rsid w:val="00E139CB"/>
    <w:rsid w:val="00E27E97"/>
    <w:rsid w:val="00E3227F"/>
    <w:rsid w:val="00E32843"/>
    <w:rsid w:val="00E5715D"/>
    <w:rsid w:val="00E63FB9"/>
    <w:rsid w:val="00E771CF"/>
    <w:rsid w:val="00E8084F"/>
    <w:rsid w:val="00E84AE0"/>
    <w:rsid w:val="00E901A8"/>
    <w:rsid w:val="00EA6E84"/>
    <w:rsid w:val="00EB052E"/>
    <w:rsid w:val="00EB4155"/>
    <w:rsid w:val="00EC1678"/>
    <w:rsid w:val="00EC75D9"/>
    <w:rsid w:val="00EC798F"/>
    <w:rsid w:val="00EC7E6B"/>
    <w:rsid w:val="00EE53E1"/>
    <w:rsid w:val="00EF2AE4"/>
    <w:rsid w:val="00EF3C10"/>
    <w:rsid w:val="00EF52D7"/>
    <w:rsid w:val="00F030EE"/>
    <w:rsid w:val="00F04C31"/>
    <w:rsid w:val="00F11376"/>
    <w:rsid w:val="00F14A3B"/>
    <w:rsid w:val="00F17F01"/>
    <w:rsid w:val="00F21C1A"/>
    <w:rsid w:val="00F23EED"/>
    <w:rsid w:val="00F40514"/>
    <w:rsid w:val="00F408E5"/>
    <w:rsid w:val="00F50A5D"/>
    <w:rsid w:val="00F63C7E"/>
    <w:rsid w:val="00F64089"/>
    <w:rsid w:val="00F7591C"/>
    <w:rsid w:val="00F767DE"/>
    <w:rsid w:val="00F81C42"/>
    <w:rsid w:val="00F90911"/>
    <w:rsid w:val="00F944A4"/>
    <w:rsid w:val="00F9652A"/>
    <w:rsid w:val="00F96E70"/>
    <w:rsid w:val="00FB3A7B"/>
    <w:rsid w:val="00FB4034"/>
    <w:rsid w:val="00FC0DA3"/>
    <w:rsid w:val="00FC261D"/>
    <w:rsid w:val="00FD0CFC"/>
    <w:rsid w:val="00FD68C9"/>
    <w:rsid w:val="00FE27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89735"/>
  <w15:chartTrackingRefBased/>
  <w15:docId w15:val="{386D74AB-D963-3743-AF6A-D61930E08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5210B"/>
    <w:rPr>
      <w:rFonts w:ascii="Times New Roman" w:eastAsia="Times New Roman" w:hAnsi="Times New Roman" w:cs="Times New Roman"/>
      <w:lang w:eastAsia="en-GB"/>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0B31E1"/>
    <w:rPr>
      <w:sz w:val="16"/>
      <w:szCs w:val="16"/>
    </w:rPr>
  </w:style>
  <w:style w:type="paragraph" w:styleId="Testocommento">
    <w:name w:val="annotation text"/>
    <w:basedOn w:val="Normale"/>
    <w:link w:val="TestocommentoCarattere"/>
    <w:uiPriority w:val="99"/>
    <w:semiHidden/>
    <w:unhideWhenUsed/>
    <w:rsid w:val="000B31E1"/>
    <w:rPr>
      <w:rFonts w:asciiTheme="minorHAnsi" w:eastAsiaTheme="minorHAnsi" w:hAnsiTheme="minorHAnsi" w:cstheme="minorBidi"/>
      <w:sz w:val="20"/>
      <w:szCs w:val="20"/>
      <w:lang w:eastAsia="en-US"/>
    </w:rPr>
  </w:style>
  <w:style w:type="character" w:customStyle="1" w:styleId="TestocommentoCarattere">
    <w:name w:val="Testo commento Carattere"/>
    <w:basedOn w:val="Carpredefinitoparagrafo"/>
    <w:link w:val="Testocommento"/>
    <w:uiPriority w:val="99"/>
    <w:semiHidden/>
    <w:rsid w:val="000B31E1"/>
    <w:rPr>
      <w:sz w:val="20"/>
      <w:szCs w:val="20"/>
    </w:rPr>
  </w:style>
  <w:style w:type="paragraph" w:styleId="Soggettocommento">
    <w:name w:val="annotation subject"/>
    <w:basedOn w:val="Testocommento"/>
    <w:next w:val="Testocommento"/>
    <w:link w:val="SoggettocommentoCarattere"/>
    <w:uiPriority w:val="99"/>
    <w:semiHidden/>
    <w:unhideWhenUsed/>
    <w:rsid w:val="000B31E1"/>
    <w:rPr>
      <w:b/>
      <w:bCs/>
    </w:rPr>
  </w:style>
  <w:style w:type="character" w:customStyle="1" w:styleId="SoggettocommentoCarattere">
    <w:name w:val="Soggetto commento Carattere"/>
    <w:basedOn w:val="TestocommentoCarattere"/>
    <w:link w:val="Soggettocommento"/>
    <w:uiPriority w:val="99"/>
    <w:semiHidden/>
    <w:rsid w:val="000B31E1"/>
    <w:rPr>
      <w:b/>
      <w:bCs/>
      <w:sz w:val="20"/>
      <w:szCs w:val="20"/>
    </w:rPr>
  </w:style>
  <w:style w:type="table" w:styleId="Grigliatabella">
    <w:name w:val="Table Grid"/>
    <w:basedOn w:val="Tabellanormale"/>
    <w:uiPriority w:val="39"/>
    <w:rsid w:val="00420E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427596"/>
    <w:pPr>
      <w:ind w:left="720"/>
      <w:contextualSpacing/>
    </w:pPr>
    <w:rPr>
      <w:rFonts w:asciiTheme="minorHAnsi" w:eastAsiaTheme="minorHAnsi" w:hAnsiTheme="minorHAnsi" w:cstheme="minorBidi"/>
      <w:lang w:eastAsia="en-US"/>
    </w:rPr>
  </w:style>
  <w:style w:type="character" w:styleId="Collegamentoipertestuale">
    <w:name w:val="Hyperlink"/>
    <w:basedOn w:val="Carpredefinitoparagrafo"/>
    <w:uiPriority w:val="99"/>
    <w:unhideWhenUsed/>
    <w:rsid w:val="004F42FC"/>
    <w:rPr>
      <w:color w:val="0563C1" w:themeColor="hyperlink"/>
      <w:u w:val="single"/>
    </w:rPr>
  </w:style>
  <w:style w:type="character" w:styleId="Menzionenonrisolta">
    <w:name w:val="Unresolved Mention"/>
    <w:basedOn w:val="Carpredefinitoparagrafo"/>
    <w:uiPriority w:val="99"/>
    <w:semiHidden/>
    <w:unhideWhenUsed/>
    <w:rsid w:val="004F42FC"/>
    <w:rPr>
      <w:color w:val="605E5C"/>
      <w:shd w:val="clear" w:color="auto" w:fill="E1DFDD"/>
    </w:rPr>
  </w:style>
  <w:style w:type="character" w:styleId="Testosegnaposto">
    <w:name w:val="Placeholder Text"/>
    <w:basedOn w:val="Carpredefinitoparagrafo"/>
    <w:uiPriority w:val="99"/>
    <w:semiHidden/>
    <w:rsid w:val="001A2DCD"/>
    <w:rPr>
      <w:color w:val="666666"/>
    </w:rPr>
  </w:style>
  <w:style w:type="paragraph" w:customStyle="1" w:styleId="BATitle">
    <w:name w:val="BA_Title"/>
    <w:basedOn w:val="Normale"/>
    <w:next w:val="BBAuthorName"/>
    <w:autoRedefine/>
    <w:rsid w:val="00BB4374"/>
    <w:pPr>
      <w:spacing w:before="1400" w:after="180"/>
    </w:pPr>
    <w:rPr>
      <w:rFonts w:ascii="Myriad Pro Light" w:hAnsi="Myriad Pro Light"/>
      <w:b/>
      <w:kern w:val="36"/>
      <w:sz w:val="34"/>
      <w:szCs w:val="20"/>
      <w:lang w:val="en-US" w:eastAsia="en-US"/>
    </w:rPr>
  </w:style>
  <w:style w:type="paragraph" w:customStyle="1" w:styleId="BBAuthorName">
    <w:name w:val="BB_Author_Name"/>
    <w:basedOn w:val="Normale"/>
    <w:next w:val="Normale"/>
    <w:autoRedefine/>
    <w:rsid w:val="00BB4374"/>
    <w:pPr>
      <w:spacing w:after="180"/>
    </w:pPr>
    <w:rPr>
      <w:rFonts w:ascii="Arno Pro" w:hAnsi="Arno Pro"/>
      <w:kern w:val="26"/>
      <w:szCs w:val="20"/>
      <w:lang w:val="en-US" w:eastAsia="en-US"/>
    </w:rPr>
  </w:style>
  <w:style w:type="paragraph" w:customStyle="1" w:styleId="BGKeywords">
    <w:name w:val="BG_Keywords"/>
    <w:basedOn w:val="Normale"/>
    <w:next w:val="BHBriefs"/>
    <w:autoRedefine/>
    <w:rsid w:val="00BB4374"/>
    <w:pPr>
      <w:spacing w:after="220"/>
    </w:pPr>
    <w:rPr>
      <w:rFonts w:ascii="Arno Pro" w:hAnsi="Arno Pro"/>
      <w:i/>
      <w:kern w:val="22"/>
      <w:sz w:val="20"/>
      <w:szCs w:val="20"/>
      <w:lang w:val="en-US" w:eastAsia="en-US"/>
    </w:rPr>
  </w:style>
  <w:style w:type="paragraph" w:customStyle="1" w:styleId="BHBriefs">
    <w:name w:val="BH_Briefs"/>
    <w:basedOn w:val="Normale"/>
    <w:next w:val="Normale"/>
    <w:autoRedefine/>
    <w:rsid w:val="00BB4374"/>
    <w:pPr>
      <w:spacing w:before="180" w:after="60"/>
    </w:pPr>
    <w:rPr>
      <w:rFonts w:ascii="Arno Pro" w:hAnsi="Arno Pro"/>
      <w:kern w:val="22"/>
      <w:sz w:val="20"/>
      <w:szCs w:val="20"/>
      <w:lang w:val="en-US" w:eastAsia="en-US"/>
    </w:rPr>
  </w:style>
  <w:style w:type="paragraph" w:styleId="Intestazione">
    <w:name w:val="header"/>
    <w:basedOn w:val="Normale"/>
    <w:link w:val="IntestazioneCarattere"/>
    <w:uiPriority w:val="99"/>
    <w:unhideWhenUsed/>
    <w:rsid w:val="00E139CB"/>
    <w:pPr>
      <w:tabs>
        <w:tab w:val="center" w:pos="4819"/>
        <w:tab w:val="right" w:pos="9638"/>
      </w:tabs>
    </w:pPr>
  </w:style>
  <w:style w:type="character" w:customStyle="1" w:styleId="IntestazioneCarattere">
    <w:name w:val="Intestazione Carattere"/>
    <w:basedOn w:val="Carpredefinitoparagrafo"/>
    <w:link w:val="Intestazione"/>
    <w:uiPriority w:val="99"/>
    <w:rsid w:val="00E139CB"/>
    <w:rPr>
      <w:rFonts w:ascii="Times New Roman" w:eastAsia="Times New Roman" w:hAnsi="Times New Roman" w:cs="Times New Roman"/>
      <w:lang w:eastAsia="en-GB"/>
    </w:rPr>
  </w:style>
  <w:style w:type="paragraph" w:styleId="Pidipagina">
    <w:name w:val="footer"/>
    <w:basedOn w:val="Normale"/>
    <w:link w:val="PidipaginaCarattere"/>
    <w:uiPriority w:val="99"/>
    <w:unhideWhenUsed/>
    <w:rsid w:val="00E139CB"/>
    <w:pPr>
      <w:tabs>
        <w:tab w:val="center" w:pos="4819"/>
        <w:tab w:val="right" w:pos="9638"/>
      </w:tabs>
    </w:pPr>
  </w:style>
  <w:style w:type="character" w:customStyle="1" w:styleId="PidipaginaCarattere">
    <w:name w:val="Piè di pagina Carattere"/>
    <w:basedOn w:val="Carpredefinitoparagrafo"/>
    <w:link w:val="Pidipagina"/>
    <w:uiPriority w:val="99"/>
    <w:rsid w:val="00E139CB"/>
    <w:rPr>
      <w:rFonts w:ascii="Times New Roman" w:eastAsia="Times New Roman" w:hAnsi="Times New Roman" w:cs="Times New Roman"/>
      <w:lang w:eastAsia="en-GB"/>
    </w:rPr>
  </w:style>
  <w:style w:type="paragraph" w:styleId="Revisione">
    <w:name w:val="Revision"/>
    <w:hidden/>
    <w:uiPriority w:val="99"/>
    <w:semiHidden/>
    <w:rsid w:val="00E84AE0"/>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3761544">
      <w:bodyDiv w:val="1"/>
      <w:marLeft w:val="0"/>
      <w:marRight w:val="0"/>
      <w:marTop w:val="0"/>
      <w:marBottom w:val="0"/>
      <w:divBdr>
        <w:top w:val="none" w:sz="0" w:space="0" w:color="auto"/>
        <w:left w:val="none" w:sz="0" w:space="0" w:color="auto"/>
        <w:bottom w:val="none" w:sz="0" w:space="0" w:color="auto"/>
        <w:right w:val="none" w:sz="0" w:space="0" w:color="auto"/>
      </w:divBdr>
      <w:divsChild>
        <w:div w:id="891771829">
          <w:marLeft w:val="0"/>
          <w:marRight w:val="0"/>
          <w:marTop w:val="0"/>
          <w:marBottom w:val="0"/>
          <w:divBdr>
            <w:top w:val="none" w:sz="0" w:space="0" w:color="auto"/>
            <w:left w:val="none" w:sz="0" w:space="0" w:color="auto"/>
            <w:bottom w:val="none" w:sz="0" w:space="0" w:color="auto"/>
            <w:right w:val="none" w:sz="0" w:space="0" w:color="auto"/>
          </w:divBdr>
        </w:div>
      </w:divsChild>
    </w:div>
    <w:div w:id="1392923836">
      <w:bodyDiv w:val="1"/>
      <w:marLeft w:val="0"/>
      <w:marRight w:val="0"/>
      <w:marTop w:val="0"/>
      <w:marBottom w:val="0"/>
      <w:divBdr>
        <w:top w:val="none" w:sz="0" w:space="0" w:color="auto"/>
        <w:left w:val="none" w:sz="0" w:space="0" w:color="auto"/>
        <w:bottom w:val="none" w:sz="0" w:space="0" w:color="auto"/>
        <w:right w:val="none" w:sz="0" w:space="0" w:color="auto"/>
      </w:divBdr>
      <w:divsChild>
        <w:div w:id="622274497">
          <w:marLeft w:val="640"/>
          <w:marRight w:val="0"/>
          <w:marTop w:val="0"/>
          <w:marBottom w:val="0"/>
          <w:divBdr>
            <w:top w:val="none" w:sz="0" w:space="0" w:color="auto"/>
            <w:left w:val="none" w:sz="0" w:space="0" w:color="auto"/>
            <w:bottom w:val="none" w:sz="0" w:space="0" w:color="auto"/>
            <w:right w:val="none" w:sz="0" w:space="0" w:color="auto"/>
          </w:divBdr>
        </w:div>
        <w:div w:id="2112311580">
          <w:marLeft w:val="640"/>
          <w:marRight w:val="0"/>
          <w:marTop w:val="0"/>
          <w:marBottom w:val="0"/>
          <w:divBdr>
            <w:top w:val="none" w:sz="0" w:space="0" w:color="auto"/>
            <w:left w:val="none" w:sz="0" w:space="0" w:color="auto"/>
            <w:bottom w:val="none" w:sz="0" w:space="0" w:color="auto"/>
            <w:right w:val="none" w:sz="0" w:space="0" w:color="auto"/>
          </w:divBdr>
        </w:div>
        <w:div w:id="1851749857">
          <w:marLeft w:val="640"/>
          <w:marRight w:val="0"/>
          <w:marTop w:val="0"/>
          <w:marBottom w:val="0"/>
          <w:divBdr>
            <w:top w:val="none" w:sz="0" w:space="0" w:color="auto"/>
            <w:left w:val="none" w:sz="0" w:space="0" w:color="auto"/>
            <w:bottom w:val="none" w:sz="0" w:space="0" w:color="auto"/>
            <w:right w:val="none" w:sz="0" w:space="0" w:color="auto"/>
          </w:divBdr>
        </w:div>
      </w:divsChild>
    </w:div>
    <w:div w:id="1722558184">
      <w:bodyDiv w:val="1"/>
      <w:marLeft w:val="0"/>
      <w:marRight w:val="0"/>
      <w:marTop w:val="0"/>
      <w:marBottom w:val="0"/>
      <w:divBdr>
        <w:top w:val="none" w:sz="0" w:space="0" w:color="auto"/>
        <w:left w:val="none" w:sz="0" w:space="0" w:color="auto"/>
        <w:bottom w:val="none" w:sz="0" w:space="0" w:color="auto"/>
        <w:right w:val="none" w:sz="0" w:space="0" w:color="auto"/>
      </w:divBdr>
      <w:divsChild>
        <w:div w:id="1999728366">
          <w:marLeft w:val="640"/>
          <w:marRight w:val="0"/>
          <w:marTop w:val="0"/>
          <w:marBottom w:val="0"/>
          <w:divBdr>
            <w:top w:val="none" w:sz="0" w:space="0" w:color="auto"/>
            <w:left w:val="none" w:sz="0" w:space="0" w:color="auto"/>
            <w:bottom w:val="none" w:sz="0" w:space="0" w:color="auto"/>
            <w:right w:val="none" w:sz="0" w:space="0" w:color="auto"/>
          </w:divBdr>
        </w:div>
        <w:div w:id="1207841062">
          <w:marLeft w:val="640"/>
          <w:marRight w:val="0"/>
          <w:marTop w:val="0"/>
          <w:marBottom w:val="0"/>
          <w:divBdr>
            <w:top w:val="none" w:sz="0" w:space="0" w:color="auto"/>
            <w:left w:val="none" w:sz="0" w:space="0" w:color="auto"/>
            <w:bottom w:val="none" w:sz="0" w:space="0" w:color="auto"/>
            <w:right w:val="none" w:sz="0" w:space="0" w:color="auto"/>
          </w:divBdr>
        </w:div>
        <w:div w:id="49468899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e"/>
          <w:gallery w:val="placeholder"/>
        </w:category>
        <w:types>
          <w:type w:val="bbPlcHdr"/>
        </w:types>
        <w:behaviors>
          <w:behavior w:val="content"/>
        </w:behaviors>
        <w:guid w:val="{BD445CA8-56D2-D347-A33C-ABA5C102AAC5}"/>
      </w:docPartPr>
      <w:docPartBody>
        <w:p w:rsidR="0023357E" w:rsidRDefault="00B11CB9">
          <w:r w:rsidRPr="003A69BE">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 Pro Light">
    <w:altName w:val="Times New Roman"/>
    <w:charset w:val="00"/>
    <w:family w:val="auto"/>
    <w:pitch w:val="default"/>
  </w:font>
  <w:font w:name="Arno Pro">
    <w:altName w:val="Times New Roman"/>
    <w:panose1 w:val="00000000000000000000"/>
    <w:charset w:val="00"/>
    <w:family w:val="roman"/>
    <w:notTrueType/>
    <w:pitch w:val="variable"/>
    <w:sig w:usb0="60000287" w:usb1="00000001" w:usb2="00000000" w:usb3="00000000" w:csb0="0000019F" w:csb1="00000000"/>
  </w:font>
  <w:font w:name="Times">
    <w:altName w:val="Times New Roman"/>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CB9"/>
    <w:rsid w:val="00074EEF"/>
    <w:rsid w:val="000D43E0"/>
    <w:rsid w:val="00153E32"/>
    <w:rsid w:val="0016263D"/>
    <w:rsid w:val="0023357E"/>
    <w:rsid w:val="00436D10"/>
    <w:rsid w:val="004D7B29"/>
    <w:rsid w:val="005A0183"/>
    <w:rsid w:val="005B6BE3"/>
    <w:rsid w:val="00B11CB9"/>
    <w:rsid w:val="00B67C57"/>
    <w:rsid w:val="00C07663"/>
    <w:rsid w:val="00D52033"/>
    <w:rsid w:val="00D54B62"/>
    <w:rsid w:val="00F9652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B11CB9"/>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06E37D-7E96-5B4D-B706-5C9A8868C975}">
  <we:reference id="wa104382081" version="1.55.1.0" store="it-IT" storeType="OMEX"/>
  <we:alternateReferences>
    <we:reference id="wa104382081" version="1.55.1.0" store="it-IT" storeType="OMEX"/>
  </we:alternateReferences>
  <we:properties>
    <we:property name="MENDELEY_CITATIONS" value="[{&quot;citationID&quot;:&quot;MENDELEY_CITATION_91e3a407-b54d-4586-b0da-45ff515faf7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FlM2E0MDctYjU0ZC00NTg2LWIwZGEtNDVmZjUxNWZhZjdkIiwicHJvcGVydGllcyI6eyJub3RlSW5kZXgiOjB9LCJpc0VkaXRlZCI6ZmFsc2UsIm1hbnVhbE92ZXJyaWRlIjp7ImlzTWFudWFsbHlPdmVycmlkZGVuIjpmYWxzZSwiY2l0ZXByb2NUZXh0IjoiPHN1cD4xPC9zdXA+IiwibWFudWFsT3ZlcnJpZGVUZXh0IjoiIn0sImNpdGF0aW9uSXRlbXMiOlt7ImlkIjoiNzFjOGI5MzgtZTg2Ny0zOTVkLWIwMDgtMDRkZDgxZmQyZWM0IiwiaXRlbURhdGEiOnsidHlwZSI6ImNoYXB0ZXIiLCJpZCI6IjcxYzhiOTM4LWU4NjctMzk1ZC1iMDA4LTA0ZGQ4MWZkMmVjNCIsInRpdGxlIjoiRXhwbG9yaW5nIHRoZSBNZXRhYm9saWMgUmVzcG9uc2Ugb2YgUHNldWRvbW9uYXMgcHV0aWRhIHRvIEwtYXJnaW5pbmUiLCJhdXRob3IiOlt7ImZhbWlseSI6IlNjcmliYW5pLVJvc3NpIiwiZ2l2ZW4iOiJDaGlhcmEiLCJwYXJzZS1uYW1lcyI6ZmFsc2UsImRyb3BwaW5nLXBhcnRpY2xlIjoiIiwibm9uLWRyb3BwaW5nLXBhcnRpY2xlIjoiIn0seyJmYW1pbHkiOiJNb2xpbmEtSGVuYXJlcyIsImdpdmVuIjoiTWFyw61hIEFudG9uaWEiLCJwYXJzZS1uYW1lcyI6ZmFsc2UsImRyb3BwaW5nLXBhcnRpY2xlIjoiIiwibm9uLWRyb3BwaW5nLXBhcnRpY2xlIjoiIn0seyJmYW1pbHkiOiJFc3Bpbm9zYS1VcmdlbCIsImdpdmVuIjoiTWFudWVsIiwicGFyc2UtbmFtZXMiOmZhbHNlLCJkcm9wcGluZy1wYXJ0aWNsZSI6IiIsIm5vbi1kcm9wcGluZy1wYXJ0aWNsZSI6IiJ9LHsiZmFtaWx5IjoiUmluYWxkbyIsImdpdmVuIjoiU2VyZW5hIiwicGFyc2UtbmFtZXMiOmZhbHNlLCJkcm9wcGluZy1wYXJ0aWNsZSI6IiIsIm5vbi1kcm9wcGluZy1wYXJ0aWNsZSI6IiJ9XSwiRE9JIjoiMTAuMTAwNy81NTg0XzIwMjRfNzk3IiwiaXNzdWVkIjp7ImRhdGUtcGFydHMiOltbMjAyNF1dfSwiYWJzdHJhY3QiOiJCZXlvbmQgdGhlaXIgcm9sZSBhcyBwcm90ZWluLWJ1aWxkaW5nIHVuaXRzLCBhbWlubyBhY2lkcyBhcmUgbW9kdWxhdG9ycyBvZiBtdWx0aXBsZSBiZWhhdmlvdXJzIGluIGRpZmZlcmVudCBtaWNyb29yZ2FuaXNtcy4gSW4gdGhlIHJvb3QtY29sb25pemluZyBiZW5lZmljaWFsIGJhY3Rlcml1bSBQc2V1ZG9tb25hcyBwdXRpZGEgKHJlY2VudGx5IHByb3Bvc2VkIHRvIGJlIHJlY2xhc3NpZmllZCBhcyBhbGxvcHV0aWRhKSBLVDI0NDAsIGN1cnJlbnQgZXZpZGVuY2UuLi4iLCJjb250YWluZXItdGl0bGUtc2hvcnQiOiIifSwiaXNUZW1wb3JhcnkiOmZhbHNlfV19&quot;,&quot;citationItems&quot;:[{&quot;id&quot;:&quot;71c8b938-e867-395d-b008-04dd81fd2ec4&quot;,&quot;itemData&quot;:{&quot;type&quot;:&quot;chapter&quot;,&quot;id&quot;:&quot;71c8b938-e867-395d-b008-04dd81fd2ec4&quot;,&quot;title&quot;:&quot;Exploring the Metabolic Response of Pseudomonas putida to L-arginine&quot;,&quot;author&quot;:[{&quot;family&quot;:&quot;Scribani-Rossi&quot;,&quot;given&quot;:&quot;Chiara&quot;,&quot;parse-names&quot;:false,&quot;dropping-particle&quot;:&quot;&quot;,&quot;non-dropping-particle&quot;:&quot;&quot;},{&quot;family&quot;:&quot;Molina-Henares&quot;,&quot;given&quot;:&quot;María Antonia&quot;,&quot;parse-names&quot;:false,&quot;dropping-particle&quot;:&quot;&quot;,&quot;non-dropping-particle&quot;:&quot;&quot;},{&quot;family&quot;:&quot;Espinosa-Urgel&quot;,&quot;given&quot;:&quot;Manuel&quot;,&quot;parse-names&quot;:false,&quot;dropping-particle&quot;:&quot;&quot;,&quot;non-dropping-particle&quot;:&quot;&quot;},{&quot;family&quot;:&quot;Rinaldo&quot;,&quot;given&quot;:&quot;Serena&quot;,&quot;parse-names&quot;:false,&quot;dropping-particle&quot;:&quot;&quot;,&quot;non-dropping-particle&quot;:&quot;&quot;}],&quot;DOI&quot;:&quot;10.1007/5584_2024_797&quot;,&quot;issued&quot;:{&quot;date-parts&quot;:[[2024]]},&quot;abstract&quot;:&quot;Beyond their role as protein-building units, amino acids are modulators of multiple behaviours in different microorganisms. In the root-colonizing beneficial bacterium Pseudomonas putida (recently proposed to be reclassified as alloputida) KT2440, current evidence...&quot;,&quot;container-title-short&quot;:&quot;&quot;},&quot;isTemporary&quot;:false}]},{&quot;citationID&quot;:&quot;MENDELEY_CITATION_21ba5d74-f433-472e-8883-cb7626921fb1&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jFiYTVkNzQtZjQzMy00NzJlLTg4ODMtY2I3NjI2OTIxZmIxIiwicHJvcGVydGllcyI6eyJub3RlSW5kZXgiOjB9LCJpc0VkaXRlZCI6ZmFsc2UsIm1hbnVhbE92ZXJyaWRlIjp7ImlzTWFudWFsbHlPdmVycmlkZGVuIjpmYWxzZSwiY2l0ZXByb2NUZXh0IjoiPHN1cD4yLDM8L3N1cD4iLCJtYW51YWxPdmVycmlkZVRleHQiOiIifSwiY2l0YXRpb25JdGVtcyI6W3siaWQiOiI4ZjhmZDcwNC04MzYyLTMwZGItOWNiOS0xOGY1MWZjZjAzZGEiLCJpdGVtRGF0YSI6eyJ0eXBlIjoiYXJ0aWNsZS1qb3VybmFsIiwiaWQiOiI4ZjhmZDcwNC04MzYyLTMwZGItOWNiOS0xOGY1MWZjZjAzZGEiLCJ0aXRsZSI6Ik5pdHJpYyBveGlkZSByZWR1Y3Rhc2UgZnJvbSBQc2V1ZG9tb25hcyBzdHV0emVyaSBQcmltYXJ5IHN0cnVjdHVyZSBhbmQgZ2VuZSBvcmdhbml6YXRpb24gb2YgYSBub3ZlbCBiYWN0ZXJpYWwgY3l0b2Nocm9tZSBiYyBjb21wbGV4IiwiYXV0aG9yIjpbeyJmYW1pbHkiOiJaVU1GVCIsImdpdmVuIjoiV2FsdGVyIEcuIiwicGFyc2UtbmFtZXMiOmZhbHNlLCJkcm9wcGluZy1wYXJ0aWNsZSI6IiIsIm5vbi1kcm9wcGluZy1wYXJ0aWNsZSI6IiJ9LHsiZmFtaWx5IjoiQlJBVU4iLCJnaXZlbiI6IkNvcm5lbGlhIiwicGFyc2UtbmFtZXMiOmZhbHNlLCJkcm9wcGluZy1wYXJ0aWNsZSI6IiIsIm5vbi1kcm9wcGluZy1wYXJ0aWNsZSI6IiJ9LHsiZmFtaWx5IjoiQ1VZUEVSUyIsImdpdmVuIjoiSGVpbnJpY2giLCJwYXJzZS1uYW1lcyI6ZmFsc2UsImRyb3BwaW5nLXBhcnRpY2xlIjoiIiwibm9uLWRyb3BwaW5nLXBhcnRpY2xlIjoiIn1dLCJjb250YWluZXItdGl0bGUiOiJFdXJvcGVhbiBKb3VybmFsIG9mIEJpb2NoZW1pc3RyeSIsImNvbnRhaW5lci10aXRsZS1zaG9ydCI6IkV1ciBKIEJpb2NoZW0iLCJET0kiOiIxMC4xMTExL2ouMTQzMi0xMDMzLjE5OTQudGIxOTk2Mi54IiwiSVNTTiI6IjE0MzIxMDMzIiwiaXNzdWVkIjp7ImRhdGUtcGFydHMiOltbMTk5NF1dfSwiYWJzdHJhY3QiOiJOaXRyaWMgb3hpZGUgKE5PKSByZWR1Y3Rhc2UgaXMgYW4gaW50ZWdyYWwgbWVtYnJhbmUgY29tcG9uZW50IG9mIHRoZSBhbmFlcm9iaWMgcmVzcGlyYXRvcnkgY2hhaW4gb2YgUHNldWRvbW9uYXMgc3R1dHplcmkgdGhhdCB0cmFuc2Zvcm1zIG5pdHJhdGUgdG8gZGluaXRyb2dlbiAoZGVuaXRyaWZpY2F0aW9uKS4gVGhlIGVuenltZSBjYXRhbHl6ZXMgdGhlIHJlZHVjdGlvbiBvZiBOTyB0byBuaXRyb3VzIG94aWRlLiBUaGUgc3RydWN0dXJhbCBnZW5lcyBmb3IgdGhlIE5PIHJlZHVjdGFzZSBjb21wbGV4LCBub3JDIGFuZCBub3JCLCB3ZXJlIHNlcXVlbmNlZCBhbmQgdGhlaXIgb3JnYW5pemF0aW9uIGVzdGFibGlzaGVkIGJ5IHByaW1lciBleHRlbnNpb24gYW5kIE5vcnRoZXJuIGJsb3QgYW5hbHlzaXMuIFRoZSBub3JDQiBnZW5lcyBlbmNvZGluZyB0aGUgY3l0b2Nocm9tZSBjIGFuZCBjeXRvY2hyb21lIGIgc3VidW5pdHMgb2YgdGhlIGVuenltZSBhcmUgY29udGlndW91cyBhbmQgdHJhbnNjcmliZWQgYXMgYSBzaW5nbGUgMi4w4oCQa2IgdHJhbnNjcmlwdC4gVGhlIHByb21vdGVyIHJlZ2lvbiBoYXMgYSBjYW5vbmljYWwgcmVjb2duaXRpb24gbW90aWYgZm9yIHRoZSB0cmFuc2NyaXB0aW9uYWwgYWN0aXZhdG9yIHByb3RlaW4gRm5yLCBjZW50ZXJlZCBhdCDigJM0MC41IG51Y2xlb3RpZGVzIGZyb20gdGhlIGluaXRpYXRpb24gc2l0ZSBvZiB0cmFuc2NyaXB0aW9uLiBObyBzaW1pbGFyaXR5IG9mIHRoZSBkZXJpdmVkIGdlbmUgcHJvZHVjdHMgdG8ga25vd24gY3l0b2Nocm9tZXMgb2YgYuKAkCBvciBj4oCQdHlwZSB3YXMgZm91bmQgaW4gYSBkYXRhIGJhbmsgc2VhcmNoLiBQb3N04oCQdHJhbnNsYXRpb25hbCBwcm9jZXNzaW5nIG9mIHRoZSB0d28gc3VidW5pdHMgd2FzIGxpbWl0ZWQgdG8gdGhlIHJlbW92YWwgb2YgdGhlIHRlcm1pbmFsIG1ldGhpb25pbmUgdG8gbGVhdmUgYW4gTuKAkHRlcm1pbmFsIHNlcmluZSBpbiBlaXRoZXIgc3VidW5pdC4gVGhlIG1hdHVyZSBjeXRvY2hyb21lIGMgc3VidW5pdCAoMTY1MDhEYSwgMTQ1IHJlc2lkdWVzKSBpcyBwcmVkaWN0ZWQgdG8gYmUgYSBiaXRvcGljIHByb3RlaW4gd2l0aCBhIHNpbmdsZSBtZW1icmFuZSBhbmNob3IuIFRoZSBtYXR1cmUgY3l0b2Nocm9tZSBiIHN1YnVuaXQgKDUzMDA2RGEsIDQ3MyByZXNpZHVlcykgaXMgYSBwdXRhdGl2ZWx5IHBvbHl0b3BpYywgc3Ryb25nbHkgaHlkcm9waG9iaWMgbWVtYnJhbmXigJBib3VuZCBwcm90ZWluIHdpdGggMTIgcG90ZW50aWFsIHRyYW5zbWVtYnJhbmUgc2VnbWVudHMuIFNldmVyYWwgaGlzdGlkaW5lIGFuZCBwcm9saW5lIHJlc2lkdWVzIHdlcmUgaWRlbnRpZmllZCB3aXRoIHBvdGVudGlhbGx5IHN0cnVjdHVyYWwgYW5kL29yIGZ1bmN0aW9uYWwgaW1wb3J0YW5jZS4gTXV0YXRpb25hbCBpbmFjdGl2YXRpb24gb2YgTk8gcmVkdWN0YXNlIGJ5IGRlbGV0aW9uIG9mIG5vckIgb3IgdGhlIG5vckNCIGdlbmVzIGFmZmVjdGVkIHN0cm9uZ2x5IHRoZSBpbiB2aXZvIGFjdGl2aXR5IG9mIHJlc3BpcmF0b3J5IG5pdHJpdGUgcmVkdWN0YXNlIChjeXRvY2hyb21lIGNkMSksIGJ1dCB0byBhIG11Y2ggbGVzc2VyIGV4dGVudCB0aGUgZXhwcmVzc2lvbiBsZXZlbCBvZiB0aGlzIGVuenltZS4gSW4gdHVybiwgbXV0YXRpb25hbCBpbmFjdGl2YXRpb24gb2YgdGhlIHN0cnVjdHVyYWwgZ2VuZSBmb3IgY3l0b2Nocm9tZSBjZDEsIG5pclMsIG9yIGxvc3Mgb2YgaW4gdml2byBuaXRyaXRlIHJlZHVjdGlvbiBieSBtdXRhdGlvbiBvZiB0aGUgbmlyVCBnZW5lLCBlbmNvZGluZyBhIHByZXN1bWVkIHRldHJhaGVtZSBjeXRvY2hyb21lLCBsb3dlcmVkIHRoZSBleHByZXNzaW9uIGxldmVsIG9mIE5PIHJlZHVjdGFzZSB0byA14oCTMjAlLCBidXQgaGFyZGx5IGl0cyBjYXRhbHl0aWMgYWN0aXZpdHkuIFRoZSBjZWxsdWxhciBjb25jZW50cmF0aW9uIG9mIE5PIHJlZHVjdGFzZSBpbmNyZWFzZWQgYWdhaW4gb24gcmVzdG9yYXRpb24gb2Ygbml0cml0ZSByZWR1Y3Rpb24gaW4gdGhlIG5pclM6OlRuNSBtdXRhbnQgTUsyMDIgYnkgY29tcGxlbWVudGF0aW9uIHdpdGggbmlyUyBvciB3aXRoIHRoZSBoZXRlcm9sb2dvdXMgbmlySyBnZW5lLCBlbmNvZGluZyB0aGUgQ3XigJBjb250YWluaW5nIG5pdHJpdGUgcmVkdWN0YXNlIGZyb20gUHNldWRvbW9uYXMgYXVyZW9mYWNpZW5zLiBUaHVzLCBOTyBtYXkgYmUgcmVxdWlyZWQgYXMgYW4gaW5kdWNlciBmb3IgaXRzIG93biByZWR1Y3Rhc2UuIE91ciByZXN1bHRzIHNob3cgdGhhdCB0aGUgbml0cml0ZeKAkHJlZHVjaW5nIHN5c3RlbSBhbmQgdGhlIE5P4oCQcmVkdWNpbmcgc3lzdGVtIGFyZSBub3Qgb3BlcmF0aW5nIGluZGVwZW5kZW50bHkgZnJvbSBlYWNoIG90aGVyIGJ1dCBhcmUgaW50ZXJsYWNlZCBieSBhY3Rpdml0eSBtb2R1bGF0aW9uIGFuZCByZWd1bGF0aW9uIG9mIGVuenltZSBzeW50aGVzaXMuIENvcHlyaWdodCDCqSAxOTk0LCBXaWxleSBCbGFja3dlbGwuIEFsbCByaWdodHMgcmVzZXJ2ZWQiLCJpc3N1ZSI6IjEtMiIsInZvbHVtZSI6IjIxOSJ9LCJpc1RlbXBvcmFyeSI6ZmFsc2V9LHsiaWQiOiIwZjQ5MGZlNy0yMzQ3LTNiYmQtOGM1OS05YTQ2ZWI0ODRhMWMiLCJpdGVtRGF0YSI6eyJ0eXBlIjoiYXJ0aWNsZS1qb3VybmFsIiwiaWQiOiIwZjQ5MGZlNy0yMzQ3LTNiYmQtOGM1OS05YTQ2ZWI0ODRhMWMiLCJ0aXRsZSI6IkV4cHJlc3Npb24gb2YgYSBmdWxseSBmdW5jdGlvbmFsIGNkMSBuaXRyaXRlIHJlZHVjdGFzZSBmcm9tIFBzZXVkb21vbmFzIGFlcnVnaW5vc2EgaW4gUHNldWRvbW9uYXMgc3R1dHplcmkiLCJhdXRob3IiOlt7ImZhbWlseSI6IkFyZXNlIiwiZ2l2ZW4iOiJNYXJ6aWEiLCJwYXJzZS1uYW1lcyI6ZmFsc2UsImRyb3BwaW5nLXBhcnRpY2xlIjoiIiwibm9uLWRyb3BwaW5nLXBhcnRpY2xlIjoiIn0seyJmYW1pbHkiOiJadW1mdCIsImdpdmVuIjoiV2FsdGVyIEcuIiwicGFyc2UtbmFtZXMiOmZhbHNlLCJkcm9wcGluZy1wYXJ0aWNsZSI6IiIsIm5vbi1kcm9wcGluZy1wYXJ0aWNsZSI6IiJ9LHsiZmFtaWx5IjoiQ3V0cnV6em9sw6AiLCJnaXZlbiI6IkZyYW5jZXNjYSIsInBhcnNlLW5hbWVzIjpmYWxzZSwiZHJvcHBpbmctcGFydGljbGUiOiIiLCJub24tZHJvcHBpbmctcGFydGljbGUiOiIifV0sImNvbnRhaW5lci10aXRsZSI6IlByb3RlaW4gRXhwcmVzc2lvbiBhbmQgUHVyaWZpY2F0aW9uIiwiY29udGFpbmVyLXRpdGxlLXNob3J0IjoiUHJvdGVpbiBFeHByIFB1cmlmIiwiRE9JIjoiMTAuMTAxNi9TMTA0Ni01OTI4KDAyKTAwNjAwLTkiLCJJU1NOIjoiMTA0NjU5MjgiLCJpc3N1ZWQiOnsiZGF0ZS1wYXJ0cyI6W1syMDAzXV19LCJhYnN0cmFjdCI6Ik5pdHJpdGUgcmVkdWN0YXNlcyBhcmUgcmVkb3ggZW56eW1lcyBjYXRhbHlzaW5nIHRoZSBvbmUgZWxlY3Ryb24gcmVkdWN0aW9uIG9mIG5pdHJpdGUgdG8gbml0cm9nZW4gbW9ub3hpZGUgKE5PKSB3aXRoaW4gdGhlIGJhY3RlcmlhbCBkZW5pdHJpZmljYXRpb24gcHJvY2Vzcy4gV2UgaGF2ZSBjbG9uZWQgdGhlIGdlbmUgZm9yIGNkMSBuaXRyaXRlIHJlZHVjdGFzZSAoUGEtbmlyUykgZnJvbSBQc2V1ZG9tb25hcyBhZXJ1Z2lub3NhIGludG8gdGhlIE5pUlMtIHN0cmFpbiBNSzIwMiBvZiBQc2V1ZG9tb25hcyBzdHV0emVyaSBhbmQgZXhwcmVzc2VkIHRoZSBlbnp5bWUgdW5kZXIgZGVuaXRyaWZ5aW5nIGNvbmRpdGlvbnMuIEluIHRoZSBNSzIwMiBzdHJhaW4sIGRlbml0cmlmaWNhdGlvbiBpcyBhYm9saXNoZWQgYnkgdGhlIGRpc3J1cHRpb24gb2YgdGhlIGVuZG9nZW5vdXMgbml0cml0ZSByZWR1Y3Rhc2UgZ2VuZTsgdGh1cywgY2VsbHMgY2FuIGJlIGdyb3duIG9ubHkgaW4gdGhlIHByZXNlbmNlIG9mIG94eWdlbi4gQWZ0ZXIgY29tcGxlbWVudGF0aW9uIHdpdGggUGEtbmlyUyBnZW5lLCBjZWxscyBzdXBwbGVtZW50ZWQgd2l0aCBuaXRyYXRlIGNhbiBiZSBncm93biBpbiB0aGUgYWJzZW5jZSBvZiBveHlnZW4uIFRoZSBwcmVzZW5jZSBvZiBuaXRyaXRlIHJlZHVjdGFzZSB3YXMgcHJvdmVuIGluIHZpdm8gYnkgdGhlIGRlbW9uc3RyYXRpb24gb2YgTk8gcHJvZHVjdGlvbiwgc2hvd2luZyB0aGF0IHRoZSBlbnp5bWUgd2FzIGV4cHJlc3NlZCBpbiB0aGUgYWN0aXZlIGZvcm0sIGNvbnRhaW5pbmcgYm90aCBoZW1lIGMgYW5kIGQxLiBBIHB1cmlmaWNhdGlvbiBwcm9jZWR1cmUgZm9yIHRoZSByZWNvbWJpbmFudCBQYU5pciBoYXMgYmVlbiBkZXZlbG9wZWQsIGJhc2VkIG9uIHRoZSBQLiBhZXJ1Z2lub3NhIHB1cmlmaWNhdGlvbiBwcm90b2NvbDsgc3BlY3Ryb3Njb3BpYyBhbmFseXNpcyBvZiB0aGUgcHVyaWZpZWQgcHJvdGVpbiBmdWxseSBjb25maXJtcyB0aGUgcHJlc2VuY2Ugb2YgdGhlIGQgMSBoZW1lIGNvZmFjdG9yLiBNb3Jlb3ZlciwgdGhlIGZ1bmN0aW9uYWwgY2hhcmFjdGVyaXNhdGlvbiBvZiB0aGUgcmVjb21iaW5hbnQgTmlSIGhhcyBiZWVuIGNhcnJpZWQgb3V0IGJ5IG1vbml0b3JpbmcgdGhlIHByb2R1Y3Rpb24gb2YgTk8gYnkgdGhlIHB1cmlmaWVkIE5pUiBlbnp5bWUgaW4gdGhlIHByZXNlbmNlIG9mIG5pdHJpdGUgYnkgYW4gTk8gZWxlY3Ryb2RlLiBUaGUgZnVsbCByZWNvdmVyeSBvZiB0aGUgZGVuaXRyaWZpY2F0aW9uIHByb3BlcnRpZXMgaW4gdGhlIFAuIHN0dXR6ZXJpIE1LMjAyIHN0cmFpbiBieSBnZW5ldGljIGNvbXBsZW1lbnRhdGlvbiB3aXRoIFBhLU5pUiB1bmRlcmxpbmVzIHRoZSBoaWdoIGhvbW9sb2d5IGJldHdlZW4gZW56eW1lcyBvZiBuaXRyb2dlbiBveGlhbmlvbiByZXNwaXJhdGlvbi4gT3VyIHdvcmsgcHJvdmlkZXMgYW4gZXhwcmVzc2lvbiBzeXN0ZW0gZm9yIGNkMSBuaXRyaXRlIHJlZHVjdGFzZSBhbmQgaXRzIHNpdGUtZGlyZWN0ZWQgbXV0YW50cyBpbiBhIG5vbi1wYXRob2dlbmljIHN0cmFpbiBhbmQgaXMgYSBzdGFydGluZyBwb2ludCBmb3IgdGhlIGluIHZpdm8gc3R1ZHkgb2YgcmVjb21iaW5hbnQgZW56eW1lIHZhcmlhbnRzLiDCqSAyMDAyIEVsc2V2aWVyIFNjaWVuY2UgKFVTQSkuIEFsbCByaWdodHMgcmVzZXJ2ZWQuIiwiaXNzdWUiOiIxIiwidm9sdW1lIjoiMjcifSwiaXNUZW1wb3JhcnkiOmZhbHNlfV19&quot;,&quot;citationItems&quot;:[{&quot;id&quot;:&quot;8f8fd704-8362-30db-9cb9-18f51fcf03da&quot;,&quot;itemData&quot;:{&quot;type&quot;:&quot;article-journal&quot;,&quot;id&quot;:&quot;8f8fd704-8362-30db-9cb9-18f51fcf03da&quot;,&quot;title&quot;:&quot;Nitric oxide reductase from Pseudomonas stutzeri Primary structure and gene organization of a novel bacterial cytochrome bc complex&quot;,&quot;author&quot;:[{&quot;family&quot;:&quot;ZUMFT&quot;,&quot;given&quot;:&quot;Walter G.&quot;,&quot;parse-names&quot;:false,&quot;dropping-particle&quot;:&quot;&quot;,&quot;non-dropping-particle&quot;:&quot;&quot;},{&quot;family&quot;:&quot;BRAUN&quot;,&quot;given&quot;:&quot;Cornelia&quot;,&quot;parse-names&quot;:false,&quot;dropping-particle&quot;:&quot;&quot;,&quot;non-dropping-particle&quot;:&quot;&quot;},{&quot;family&quot;:&quot;CUYPERS&quot;,&quot;given&quot;:&quot;Heinrich&quot;,&quot;parse-names&quot;:false,&quot;dropping-particle&quot;:&quot;&quot;,&quot;non-dropping-particle&quot;:&quot;&quot;}],&quot;container-title&quot;:&quot;European Journal of Biochemistry&quot;,&quot;container-title-short&quot;:&quot;Eur J Biochem&quot;,&quot;DOI&quot;:&quot;10.1111/j.1432-1033.1994.tb19962.x&quot;,&quot;ISSN&quot;:&quot;14321033&quot;,&quot;issued&quot;:{&quot;date-parts&quot;:[[1994]]},&quot;abstract&quot;:&quot;Nitric oxide (NO) reductase is an integral membrane component of the anaerobic respiratory chain of Pseudomonas stutzeri that transforms nitrate to dinitrogen (denitrification). The enzyme catalyzes the reduction of NO to nitrous oxide. The structural genes for the NO reductase complex, norC and norB, were sequenced and their organization established by primer extension and Northern blot analysis. The norCB genes encoding the cytochrome c and cytochrome b subunits of the enzyme are contiguous and transcribed as a single 2.0‐kb transcript. The promoter region has a canonical recognition motif for the transcriptional activator protein Fnr, centered at –40.5 nucleotides from the initiation site of transcription. No similarity of the derived gene products to known cytochromes of b‐ or c‐type was found in a data bank search. Post‐translational processing of the two subunits was limited to the removal of the terminal methionine to leave an N‐terminal serine in either subunit. The mature cytochrome c subunit (16508Da, 145 residues) is predicted to be a bitopic protein with a single membrane anchor. The mature cytochrome b subunit (53006Da, 473 residues) is a putatively polytopic, strongly hydrophobic membrane‐bound protein with 12 potential transmembrane segments. Several histidine and proline residues were identified with potentially structural and/or functional importance. Mutational inactivation of NO reductase by deletion of norB or the norCB genes affected strongly the in vivo activity of respiratory nitrite reductase (cytochrome cd1), but to a much lesser extent the expression level of this enzyme. In turn, mutational inactivation of the structural gene for cytochrome cd1, nirS, or loss of in vivo nitrite reduction by mutation of the nirT gene, encoding a presumed tetraheme cytochrome, lowered the expression level of NO reductase to 5–20%, but hardly its catalytic activity. The cellular concentration of NO reductase increased again on restoration of nitrite reduction in the nirS::Tn5 mutant MK202 by complementation with nirS or with the heterologous nirK gene, encoding the Cu‐containing nitrite reductase from Pseudomonas aureofaciens. Thus, NO may be required as an inducer for its own reductase. Our results show that the nitrite‐reducing system and the NO‐reducing system are not operating independently from each other but are interlaced by activity modulation and regulation of enzyme synthesis. Copyright © 1994, Wiley Blackwell. All rights reserved&quot;,&quot;issue&quot;:&quot;1-2&quot;,&quot;volume&quot;:&quot;219&quot;},&quot;isTemporary&quot;:false},{&quot;id&quot;:&quot;0f490fe7-2347-3bbd-8c59-9a46eb484a1c&quot;,&quot;itemData&quot;:{&quot;type&quot;:&quot;article-journal&quot;,&quot;id&quot;:&quot;0f490fe7-2347-3bbd-8c59-9a46eb484a1c&quot;,&quot;title&quot;:&quot;Expression of a fully functional cd1 nitrite reductase from Pseudomonas aeruginosa in Pseudomonas stutzeri&quot;,&quot;author&quot;:[{&quot;family&quot;:&quot;Arese&quot;,&quot;given&quot;:&quot;Marzia&quot;,&quot;parse-names&quot;:false,&quot;dropping-particle&quot;:&quot;&quot;,&quot;non-dropping-particle&quot;:&quot;&quot;},{&quot;family&quot;:&quot;Zumft&quot;,&quot;given&quot;:&quot;Walter G.&quot;,&quot;parse-names&quot;:false,&quot;dropping-particle&quot;:&quot;&quot;,&quot;non-dropping-particle&quot;:&quot;&quot;},{&quot;family&quot;:&quot;Cutruzzolà&quot;,&quot;given&quot;:&quot;Francesca&quot;,&quot;parse-names&quot;:false,&quot;dropping-particle&quot;:&quot;&quot;,&quot;non-dropping-particle&quot;:&quot;&quot;}],&quot;container-title&quot;:&quot;Protein Expression and Purification&quot;,&quot;container-title-short&quot;:&quot;Protein Expr Purif&quot;,&quot;DOI&quot;:&quot;10.1016/S1046-5928(02)00600-9&quot;,&quot;ISSN&quot;:&quot;10465928&quot;,&quot;issued&quot;:{&quot;date-parts&quot;:[[2003]]},&quot;abstract&quot;:&quot;Nitrite reductases are redox enzymes catalysing the one electron reduction of nitrite to nitrogen monoxide (NO) within the bacterial denitrification process. We have cloned the gene for cd1 nitrite reductase (Pa-nirS) from Pseudomonas aeruginosa into the NiRS- strain MK202 of Pseudomonas stutzeri and expressed the enzyme under denitrifying conditions. In the MK202 strain, denitrification is abolished by the disruption of the endogenous nitrite reductase gene; thus, cells can be grown only in the presence of oxygen. After complementation with Pa-nirS gene, cells supplemented with nitrate can be grown in the absence of oxygen. The presence of nitrite reductase was proven in vivo by the demonstration of NO production, showing that the enzyme was expressed in the active form, containing both heme c and d1. A purification procedure for the recombinant PaNir has been developed, based on the P. aeruginosa purification protocol; spectroscopic analysis of the purified protein fully confirms the presence of the d 1 heme cofactor. Moreover, the functional characterisation of the recombinant NiR has been carried out by monitoring the production of NO by the purified NiR enzyme in the presence of nitrite by an NO electrode. The full recovery of the denitrification properties in the P. stutzeri MK202 strain by genetic complementation with Pa-NiR underlines the high homology between enzymes of nitrogen oxianion respiration. Our work provides an expression system for cd1 nitrite reductase and its site-directed mutants in a non-pathogenic strain and is a starting point for the in vivo study of recombinant enzyme variants. © 2002 Elsevier Science (USA). All rights reserved.&quot;,&quot;issue&quot;:&quot;1&quot;,&quot;volume&quot;:&quot;27&quot;},&quot;isTemporary&quot;:false}]}]"/>
    <we:property name="MENDELEY_CITATIONS_LOCALE_CODE" value="&quot;en-US&quot;"/>
    <we:property name="MENDELEY_CITATIONS_STYLE" value="{&quot;id&quot;:&quot;https://www.zotero.org/styles/acs-medicinal-chemistry-letters&quot;,&quot;title&quot;:&quot;ACS Medicinal Chemistry Letter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60172E-B334-CB48-8EBC-9B9FEFB4DD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801</Words>
  <Characters>4569</Characters>
  <Application>Microsoft Office Word</Application>
  <DocSecurity>0</DocSecurity>
  <Lines>38</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Rinaldo</dc:creator>
  <cp:keywords/>
  <dc:description/>
  <cp:lastModifiedBy>Serena Rinaldo</cp:lastModifiedBy>
  <cp:revision>12</cp:revision>
  <dcterms:created xsi:type="dcterms:W3CDTF">2025-03-07T17:59:00Z</dcterms:created>
  <dcterms:modified xsi:type="dcterms:W3CDTF">2026-02-09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602502951/american-medical-association-3</vt:lpwstr>
  </property>
  <property fmtid="{D5CDD505-2E9C-101B-9397-08002B2CF9AE}" pid="3" name="Mendeley Recent Style Name 0_1">
    <vt:lpwstr>American Medical Association 11th edition - Chiara Scribani Rossi</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oordination-chemistry-reviews</vt:lpwstr>
  </property>
  <property fmtid="{D5CDD505-2E9C-101B-9397-08002B2CF9AE}" pid="9" name="Mendeley Recent Style Name 3_1">
    <vt:lpwstr>Coordination Chemistry Reviews</vt:lpwstr>
  </property>
  <property fmtid="{D5CDD505-2E9C-101B-9397-08002B2CF9AE}" pid="10" name="Mendeley Recent Style Id 4_1">
    <vt:lpwstr>http://csl.mendeley.com/styles/602502951/elsevier-with-titles</vt:lpwstr>
  </property>
  <property fmtid="{D5CDD505-2E9C-101B-9397-08002B2CF9AE}" pid="11" name="Mendeley Recent Style Name 4_1">
    <vt:lpwstr>Elsevier (numeric, with titles) - Chiara Scribani Rossi</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nternational-journal-of-molecular-sciences</vt:lpwstr>
  </property>
  <property fmtid="{D5CDD505-2E9C-101B-9397-08002B2CF9AE}" pid="15" name="Mendeley Recent Style Name 6_1">
    <vt:lpwstr>International Journal of Molecular Scienc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ultidisciplinary-digital-publishing-institute</vt:lpwstr>
  </property>
  <property fmtid="{D5CDD505-2E9C-101B-9397-08002B2CF9AE}" pid="19" name="Mendeley Recent Style Name 8_1">
    <vt:lpwstr>Multidisciplinary Digital Publishing Institute</vt:lpwstr>
  </property>
  <property fmtid="{D5CDD505-2E9C-101B-9397-08002B2CF9AE}" pid="20" name="Mendeley Recent Style Id 9_1">
    <vt:lpwstr>http://csl.mendeley.com/styles/602502951/multidisciplinary-digital-publishing-institute</vt:lpwstr>
  </property>
  <property fmtid="{D5CDD505-2E9C-101B-9397-08002B2CF9AE}" pid="21" name="Mendeley Recent Style Name 9_1">
    <vt:lpwstr>Multidisciplinary Digital Publishing Institute - Chiara Scribani Rossi</vt:lpwstr>
  </property>
</Properties>
</file>